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3CB3A" w14:textId="77777777" w:rsidR="001A018B" w:rsidRPr="00246C28" w:rsidRDefault="00034A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6C28">
        <w:rPr>
          <w:rFonts w:ascii="Times New Roman" w:hAnsi="Times New Roman" w:cs="Times New Roman"/>
          <w:sz w:val="24"/>
          <w:szCs w:val="24"/>
          <w:lang w:val="en-US"/>
        </w:rPr>
        <w:t>Appendix A Questionnaire</w:t>
      </w:r>
      <w:r w:rsidR="00A73164" w:rsidRPr="00246C2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46C28">
        <w:rPr>
          <w:rFonts w:ascii="Times New Roman" w:hAnsi="Times New Roman" w:cs="Times New Roman"/>
          <w:sz w:val="24"/>
          <w:szCs w:val="24"/>
          <w:lang w:val="en-US"/>
        </w:rPr>
        <w:t xml:space="preserve"> at baseline</w:t>
      </w:r>
    </w:p>
    <w:p w14:paraId="1C085D65" w14:textId="77777777" w:rsidR="00155B21" w:rsidRPr="00246C28" w:rsidRDefault="00155B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6C28">
        <w:rPr>
          <w:rFonts w:ascii="Times New Roman" w:hAnsi="Times New Roman" w:cs="Times New Roman"/>
          <w:sz w:val="24"/>
          <w:szCs w:val="24"/>
          <w:lang w:val="en-US"/>
        </w:rPr>
        <w:t>Human-centered trial visit 1</w:t>
      </w:r>
    </w:p>
    <w:p w14:paraId="07F39FB2" w14:textId="77777777" w:rsidR="00155B21" w:rsidRPr="00F52BEF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28422564" w14:textId="262C41B4" w:rsidR="00155B21" w:rsidRPr="00634CD5" w:rsidRDefault="00246C28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634CD5">
        <w:rPr>
          <w:rFonts w:ascii="Calibri" w:eastAsia="Calibri" w:hAnsi="Calibri" w:cs="Times New Roman"/>
          <w:b/>
          <w:lang w:val="en-US" w:eastAsia="nl-NL"/>
        </w:rPr>
        <w:t xml:space="preserve">Questions about the </w:t>
      </w:r>
      <w:r w:rsidR="00634CD5" w:rsidRPr="00634CD5">
        <w:rPr>
          <w:rFonts w:ascii="Calibri" w:eastAsia="Calibri" w:hAnsi="Calibri" w:cs="Times New Roman"/>
          <w:b/>
          <w:lang w:val="en-US" w:eastAsia="nl-NL"/>
        </w:rPr>
        <w:t>owner</w:t>
      </w:r>
      <w:r w:rsidR="00CE7698">
        <w:rPr>
          <w:rFonts w:ascii="Calibri" w:eastAsia="Calibri" w:hAnsi="Calibri" w:cs="Times New Roman"/>
          <w:b/>
          <w:lang w:val="en-US" w:eastAsia="nl-NL"/>
        </w:rPr>
        <w:t xml:space="preserve"> them</w:t>
      </w:r>
      <w:r w:rsidR="00CE7698" w:rsidRPr="00634CD5">
        <w:rPr>
          <w:rFonts w:ascii="Calibri" w:eastAsia="Calibri" w:hAnsi="Calibri" w:cs="Times New Roman"/>
          <w:b/>
          <w:lang w:val="en-US" w:eastAsia="nl-NL"/>
        </w:rPr>
        <w:t>selves</w:t>
      </w:r>
    </w:p>
    <w:p w14:paraId="0CA129E0" w14:textId="77777777" w:rsidR="00155B21" w:rsidRPr="00634CD5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886"/>
        <w:gridCol w:w="1279"/>
        <w:gridCol w:w="887"/>
        <w:gridCol w:w="887"/>
        <w:gridCol w:w="900"/>
        <w:gridCol w:w="887"/>
        <w:gridCol w:w="887"/>
        <w:gridCol w:w="1449"/>
      </w:tblGrid>
      <w:tr w:rsidR="00246C28" w:rsidRPr="00155B21" w14:paraId="58834EC9" w14:textId="77777777" w:rsidTr="0015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8" w:type="dxa"/>
          </w:tcPr>
          <w:p w14:paraId="1DD020DD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82" w:type="dxa"/>
          </w:tcPr>
          <w:p w14:paraId="54897163" w14:textId="77777777" w:rsidR="00155B21" w:rsidRPr="00155B21" w:rsidRDefault="00155B21" w:rsidP="00246C28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</w:t>
            </w:r>
            <w:r w:rsidR="00246C28">
              <w:rPr>
                <w:rFonts w:ascii="Calibri" w:eastAsia="Calibri" w:hAnsi="Calibri"/>
              </w:rPr>
              <w:t>ally disagree</w:t>
            </w:r>
          </w:p>
        </w:tc>
        <w:tc>
          <w:tcPr>
            <w:tcW w:w="901" w:type="dxa"/>
          </w:tcPr>
          <w:p w14:paraId="37CFB829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6D8C487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4F83B65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Neutral</w:t>
            </w:r>
          </w:p>
        </w:tc>
        <w:tc>
          <w:tcPr>
            <w:tcW w:w="901" w:type="dxa"/>
          </w:tcPr>
          <w:p w14:paraId="320B6F0E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BB02BFF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094D384" w14:textId="77777777" w:rsidR="00155B21" w:rsidRPr="00155B21" w:rsidRDefault="00246C28" w:rsidP="00155B21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246C28" w:rsidRPr="0001643A" w14:paraId="7A1A4DE7" w14:textId="77777777" w:rsidTr="00155B21">
        <w:tc>
          <w:tcPr>
            <w:tcW w:w="1898" w:type="dxa"/>
          </w:tcPr>
          <w:p w14:paraId="40725B12" w14:textId="66F6F778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know a lot about hea</w:t>
            </w:r>
            <w:r w:rsidR="00D26392">
              <w:rPr>
                <w:rFonts w:ascii="Verdana" w:hAnsi="Verdana"/>
                <w:spacing w:val="8"/>
                <w:sz w:val="16"/>
                <w:szCs w:val="16"/>
              </w:rPr>
              <w:t>l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y diets</w:t>
            </w:r>
          </w:p>
        </w:tc>
        <w:tc>
          <w:tcPr>
            <w:tcW w:w="1182" w:type="dxa"/>
          </w:tcPr>
          <w:p w14:paraId="7E1CAA8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CC64FCA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EEFB6F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D4A557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7BD206E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D91D4E7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EA1A3E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01643A" w14:paraId="6C05B505" w14:textId="77777777" w:rsidTr="00155B21">
        <w:tc>
          <w:tcPr>
            <w:tcW w:w="1898" w:type="dxa"/>
          </w:tcPr>
          <w:p w14:paraId="5E2B8775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know a lot about healthy exercise</w:t>
            </w:r>
          </w:p>
        </w:tc>
        <w:tc>
          <w:tcPr>
            <w:tcW w:w="1182" w:type="dxa"/>
          </w:tcPr>
          <w:p w14:paraId="46F88D1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84A63CE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8E3C09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460F44C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688B000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4D49FCF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C03775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155B21" w14:paraId="4B9BBE5C" w14:textId="77777777" w:rsidTr="00155B21">
        <w:tc>
          <w:tcPr>
            <w:tcW w:w="1898" w:type="dxa"/>
          </w:tcPr>
          <w:p w14:paraId="31FE630C" w14:textId="26F084D6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  <w:lang w:val="nl-NL"/>
              </w:rPr>
            </w:pPr>
            <w:r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 xml:space="preserve">I can </w:t>
            </w:r>
            <w:r w:rsidR="00701602"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>resist</w:t>
            </w:r>
            <w:r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 xml:space="preserve"> temptations</w:t>
            </w:r>
          </w:p>
        </w:tc>
        <w:tc>
          <w:tcPr>
            <w:tcW w:w="1182" w:type="dxa"/>
          </w:tcPr>
          <w:p w14:paraId="072AA24C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09A0F669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7F19C17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1A207363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69F75F6D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5214B6DB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1455" w:type="dxa"/>
          </w:tcPr>
          <w:p w14:paraId="7FB7DCB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</w:tr>
      <w:tr w:rsidR="00246C28" w:rsidRPr="0001643A" w14:paraId="100D3F0B" w14:textId="77777777" w:rsidTr="00155B21">
        <w:tc>
          <w:tcPr>
            <w:tcW w:w="1898" w:type="dxa"/>
          </w:tcPr>
          <w:p w14:paraId="30E2B3C1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My eating habits are healthy</w:t>
            </w:r>
          </w:p>
        </w:tc>
        <w:tc>
          <w:tcPr>
            <w:tcW w:w="1182" w:type="dxa"/>
          </w:tcPr>
          <w:p w14:paraId="0416AEE9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540D22B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2CBBE4C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D503B0E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9F672EF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EA41590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7DC0DE1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155B21" w14:paraId="0573FAEA" w14:textId="77777777" w:rsidTr="00155B21">
        <w:tc>
          <w:tcPr>
            <w:tcW w:w="1898" w:type="dxa"/>
          </w:tcPr>
          <w:p w14:paraId="6738355A" w14:textId="77777777" w:rsidR="00155B21" w:rsidRPr="00155B21" w:rsidRDefault="00155B21" w:rsidP="00246C28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155B21">
              <w:rPr>
                <w:rFonts w:ascii="Verdana" w:hAnsi="Verdana"/>
                <w:spacing w:val="8"/>
                <w:sz w:val="16"/>
                <w:szCs w:val="16"/>
              </w:rPr>
              <w:t>I</w:t>
            </w:r>
            <w:r w:rsidR="00246C28">
              <w:rPr>
                <w:rFonts w:ascii="Verdana" w:hAnsi="Verdana"/>
                <w:spacing w:val="8"/>
                <w:sz w:val="16"/>
                <w:szCs w:val="16"/>
              </w:rPr>
              <w:t xml:space="preserve"> am lazy</w:t>
            </w:r>
          </w:p>
        </w:tc>
        <w:tc>
          <w:tcPr>
            <w:tcW w:w="1182" w:type="dxa"/>
          </w:tcPr>
          <w:p w14:paraId="7263ABE9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4C71143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3EE2ED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388303F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AAFAC91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07BFBB0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F734D93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01643A" w14:paraId="21C560E0" w14:textId="77777777" w:rsidTr="00155B21">
        <w:tc>
          <w:tcPr>
            <w:tcW w:w="1898" w:type="dxa"/>
          </w:tcPr>
          <w:p w14:paraId="4D6D95E2" w14:textId="77777777" w:rsidR="00155B21" w:rsidRPr="00246C28" w:rsidRDefault="00155B21" w:rsidP="00246C28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</w:t>
            </w:r>
            <w:r w:rsidR="00246C28" w:rsidRPr="00246C28">
              <w:rPr>
                <w:rFonts w:ascii="Verdana" w:hAnsi="Verdana"/>
                <w:spacing w:val="8"/>
                <w:sz w:val="16"/>
                <w:szCs w:val="16"/>
              </w:rPr>
              <w:t>’m good at achieving long term goals</w:t>
            </w:r>
          </w:p>
        </w:tc>
        <w:tc>
          <w:tcPr>
            <w:tcW w:w="1182" w:type="dxa"/>
          </w:tcPr>
          <w:p w14:paraId="001BE5C2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949F11C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4B38A67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6D1615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99125B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060E421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401C8920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155B21" w14:paraId="1EA4983C" w14:textId="77777777" w:rsidTr="00155B21">
        <w:tc>
          <w:tcPr>
            <w:tcW w:w="1898" w:type="dxa"/>
          </w:tcPr>
          <w:p w14:paraId="2C223975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I like to snack</w:t>
            </w:r>
          </w:p>
        </w:tc>
        <w:tc>
          <w:tcPr>
            <w:tcW w:w="1182" w:type="dxa"/>
          </w:tcPr>
          <w:p w14:paraId="38030D4E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8222DF8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24A6B9F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C0F7525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80E0A18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DA64303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E65B383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01643A" w14:paraId="0D3D621D" w14:textId="77777777" w:rsidTr="00155B21">
        <w:tc>
          <w:tcPr>
            <w:tcW w:w="1898" w:type="dxa"/>
          </w:tcPr>
          <w:p w14:paraId="2B710226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sometimes don’t realize I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’m snacking</w:t>
            </w:r>
          </w:p>
        </w:tc>
        <w:tc>
          <w:tcPr>
            <w:tcW w:w="1182" w:type="dxa"/>
          </w:tcPr>
          <w:p w14:paraId="296C492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A3FB68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94A7D4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9B5395A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86617C0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FA9E38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389EC5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246C28" w:rsidRPr="0001643A" w14:paraId="79103074" w14:textId="77777777" w:rsidTr="00155B21">
        <w:tc>
          <w:tcPr>
            <w:tcW w:w="1898" w:type="dxa"/>
          </w:tcPr>
          <w:p w14:paraId="06E99A2D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will stick to the protocol</w:t>
            </w:r>
          </w:p>
        </w:tc>
        <w:tc>
          <w:tcPr>
            <w:tcW w:w="1182" w:type="dxa"/>
          </w:tcPr>
          <w:p w14:paraId="4ACC6732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E9FC182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1CF519E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97B1FD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3818EA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C49F601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1C6F68B2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7D1FD064" w14:textId="77777777" w:rsidR="00155B21" w:rsidRPr="00246C28" w:rsidRDefault="00155B21" w:rsidP="00155B21">
      <w:pPr>
        <w:rPr>
          <w:rFonts w:ascii="Calibri" w:eastAsia="Calibri" w:hAnsi="Calibri" w:cs="Times New Roman"/>
          <w:b/>
          <w:lang w:val="en-US" w:eastAsia="nl-NL"/>
        </w:rPr>
      </w:pPr>
    </w:p>
    <w:p w14:paraId="488A8F14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</w:t>
      </w:r>
      <w:r w:rsidR="00246C28" w:rsidRPr="00246C28">
        <w:rPr>
          <w:rFonts w:ascii="Calibri" w:eastAsia="Calibri" w:hAnsi="Calibri" w:cs="Times New Roman"/>
          <w:lang w:val="en-US" w:eastAsia="nl-NL"/>
        </w:rPr>
        <w:t>w often do you snack</w:t>
      </w:r>
      <w:r w:rsidRPr="00246C28">
        <w:rPr>
          <w:rFonts w:ascii="Calibri" w:eastAsia="Calibri" w:hAnsi="Calibri" w:cs="Times New Roman"/>
          <w:lang w:val="en-US" w:eastAsia="nl-NL"/>
        </w:rPr>
        <w:t>?</w:t>
      </w:r>
    </w:p>
    <w:p w14:paraId="069FCAC3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More than 3 times per day</w:t>
      </w:r>
    </w:p>
    <w:p w14:paraId="3B323BCF" w14:textId="77777777" w:rsidR="00155B21" w:rsidRPr="00246C28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Once to 3 times per day</w:t>
      </w:r>
    </w:p>
    <w:p w14:paraId="112D4B0B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a day</w:t>
      </w:r>
    </w:p>
    <w:p w14:paraId="11A4AC7B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Irregularly</w:t>
      </w:r>
    </w:p>
    <w:p w14:paraId="7579A919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Never</w:t>
      </w:r>
    </w:p>
    <w:p w14:paraId="575909AF" w14:textId="77777777" w:rsidR="00155B21" w:rsidRPr="00155B21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0DD5641B" w14:textId="77777777" w:rsidR="00155B21" w:rsidRPr="00246C28" w:rsidRDefault="00246C28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Do you walk/cycle/do sports</w:t>
      </w:r>
      <w:r>
        <w:rPr>
          <w:rFonts w:ascii="Calibri" w:eastAsia="Calibri" w:hAnsi="Calibri" w:cs="Times New Roman"/>
          <w:lang w:val="en-US" w:eastAsia="nl-NL"/>
        </w:rPr>
        <w:t xml:space="preserve"> </w:t>
      </w:r>
      <w:r w:rsidRPr="00246C28">
        <w:rPr>
          <w:rFonts w:ascii="Calibri" w:eastAsia="Calibri" w:hAnsi="Calibri" w:cs="Times New Roman"/>
          <w:lang w:val="en-US" w:eastAsia="nl-NL"/>
        </w:rPr>
        <w:t>(alone or with your dog)?</w:t>
      </w:r>
    </w:p>
    <w:p w14:paraId="4E6E1801" w14:textId="77777777" w:rsidR="00155B21" w:rsidRPr="00246C28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Yes, daily for more than 3 hours</w:t>
      </w:r>
    </w:p>
    <w:p w14:paraId="709BC10B" w14:textId="6E6BC99D" w:rsidR="00155B21" w:rsidRPr="00155B21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</w:t>
      </w:r>
      <w:r w:rsidR="00155B21" w:rsidRPr="00155B21">
        <w:rPr>
          <w:rFonts w:ascii="Calibri" w:eastAsia="Calibri" w:hAnsi="Calibri" w:cs="Times New Roman"/>
          <w:lang w:eastAsia="nl-NL"/>
        </w:rPr>
        <w:t xml:space="preserve"> </w:t>
      </w:r>
      <w:r w:rsidR="0006770D">
        <w:rPr>
          <w:rFonts w:ascii="Calibri" w:eastAsia="Calibri" w:hAnsi="Calibri" w:cs="Times New Roman"/>
          <w:lang w:eastAsia="nl-NL"/>
        </w:rPr>
        <w:t xml:space="preserve">for </w:t>
      </w:r>
      <w:r w:rsidR="00155B21" w:rsidRPr="00155B21">
        <w:rPr>
          <w:rFonts w:ascii="Calibri" w:eastAsia="Calibri" w:hAnsi="Calibri" w:cs="Times New Roman"/>
          <w:lang w:eastAsia="nl-NL"/>
        </w:rPr>
        <w:t xml:space="preserve">1 to 3 </w:t>
      </w:r>
      <w:r>
        <w:rPr>
          <w:rFonts w:ascii="Calibri" w:eastAsia="Calibri" w:hAnsi="Calibri" w:cs="Times New Roman"/>
          <w:lang w:eastAsia="nl-NL"/>
        </w:rPr>
        <w:t>hours</w:t>
      </w:r>
    </w:p>
    <w:p w14:paraId="2249A54E" w14:textId="4B33BA01" w:rsidR="00155B21" w:rsidRPr="00155B21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 xml:space="preserve">Yes, daily </w:t>
      </w:r>
      <w:r w:rsidR="004D340F">
        <w:rPr>
          <w:rFonts w:ascii="Calibri" w:eastAsia="Calibri" w:hAnsi="Calibri" w:cs="Times New Roman"/>
          <w:lang w:eastAsia="nl-NL"/>
        </w:rPr>
        <w:t xml:space="preserve">for </w:t>
      </w:r>
      <w:r>
        <w:rPr>
          <w:rFonts w:ascii="Calibri" w:eastAsia="Calibri" w:hAnsi="Calibri" w:cs="Times New Roman"/>
          <w:lang w:eastAsia="nl-NL"/>
        </w:rPr>
        <w:t>1 hour</w:t>
      </w:r>
    </w:p>
    <w:p w14:paraId="7E5760CC" w14:textId="77777777" w:rsidR="00155B21" w:rsidRPr="00155B21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Hardly</w:t>
      </w:r>
    </w:p>
    <w:p w14:paraId="79296C8A" w14:textId="77777777" w:rsidR="00155B21" w:rsidRPr="00155B21" w:rsidRDefault="00155B21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 w:rsidRPr="00155B21">
        <w:rPr>
          <w:rFonts w:ascii="Calibri" w:eastAsia="Calibri" w:hAnsi="Calibri" w:cs="Times New Roman"/>
          <w:lang w:eastAsia="nl-NL"/>
        </w:rPr>
        <w:t>Ne</w:t>
      </w:r>
      <w:r w:rsidR="00246C28">
        <w:rPr>
          <w:rFonts w:ascii="Calibri" w:eastAsia="Calibri" w:hAnsi="Calibri" w:cs="Times New Roman"/>
          <w:lang w:eastAsia="nl-NL"/>
        </w:rPr>
        <w:t>ver</w:t>
      </w:r>
    </w:p>
    <w:p w14:paraId="4535E2D8" w14:textId="77777777" w:rsidR="00155B21" w:rsidRPr="00155B21" w:rsidRDefault="00155B21" w:rsidP="00155B21">
      <w:pPr>
        <w:rPr>
          <w:rFonts w:ascii="Calibri" w:eastAsia="Calibri" w:hAnsi="Calibri" w:cs="Times New Roman"/>
          <w:b/>
          <w:lang w:eastAsia="nl-NL"/>
        </w:rPr>
      </w:pPr>
    </w:p>
    <w:p w14:paraId="3F4C43EC" w14:textId="77777777" w:rsidR="00155B21" w:rsidRPr="00155B21" w:rsidRDefault="00246C28" w:rsidP="00155B21">
      <w:pPr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b/>
          <w:lang w:eastAsia="nl-NL"/>
        </w:rPr>
        <w:t>Questions about the dog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878"/>
        <w:gridCol w:w="1278"/>
        <w:gridCol w:w="889"/>
        <w:gridCol w:w="889"/>
        <w:gridCol w:w="901"/>
        <w:gridCol w:w="889"/>
        <w:gridCol w:w="889"/>
        <w:gridCol w:w="1449"/>
      </w:tblGrid>
      <w:tr w:rsidR="00155B21" w:rsidRPr="00155B21" w14:paraId="5921D220" w14:textId="77777777" w:rsidTr="0015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8" w:type="dxa"/>
          </w:tcPr>
          <w:p w14:paraId="6BD68B33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82" w:type="dxa"/>
          </w:tcPr>
          <w:p w14:paraId="20A714E5" w14:textId="77777777" w:rsidR="00155B21" w:rsidRPr="00155B21" w:rsidRDefault="00155B21" w:rsidP="00246C28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 w:rsidR="00246C28"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901" w:type="dxa"/>
          </w:tcPr>
          <w:p w14:paraId="44D96849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382A337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5BC67FF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Neutral</w:t>
            </w:r>
          </w:p>
        </w:tc>
        <w:tc>
          <w:tcPr>
            <w:tcW w:w="901" w:type="dxa"/>
          </w:tcPr>
          <w:p w14:paraId="47EE7482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1F87506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3AE19D5" w14:textId="77777777" w:rsidR="00155B21" w:rsidRPr="00155B21" w:rsidRDefault="00246C28" w:rsidP="00155B21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155B21" w:rsidRPr="00155B21" w14:paraId="568FD4B6" w14:textId="77777777" w:rsidTr="00155B21">
        <w:tc>
          <w:tcPr>
            <w:tcW w:w="1898" w:type="dxa"/>
          </w:tcPr>
          <w:p w14:paraId="0186F5FD" w14:textId="7424CAC0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  <w:lang w:val="nl-NL"/>
              </w:rPr>
            </w:pPr>
            <w:r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 xml:space="preserve">My dog is </w:t>
            </w:r>
            <w:r w:rsidR="00701602"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>healthy</w:t>
            </w:r>
          </w:p>
        </w:tc>
        <w:tc>
          <w:tcPr>
            <w:tcW w:w="1182" w:type="dxa"/>
          </w:tcPr>
          <w:p w14:paraId="31978EA7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1E4868CC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5AE92E11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3E991D1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12FE4537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3FB20F7E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1455" w:type="dxa"/>
          </w:tcPr>
          <w:p w14:paraId="2D093DAD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</w:tr>
      <w:tr w:rsidR="00155B21" w:rsidRPr="00155B21" w14:paraId="2A75BC5C" w14:textId="77777777" w:rsidTr="00155B21">
        <w:tc>
          <w:tcPr>
            <w:tcW w:w="1898" w:type="dxa"/>
          </w:tcPr>
          <w:p w14:paraId="66E0332A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My dog gets treats</w:t>
            </w:r>
          </w:p>
        </w:tc>
        <w:tc>
          <w:tcPr>
            <w:tcW w:w="1182" w:type="dxa"/>
          </w:tcPr>
          <w:p w14:paraId="4217C56C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4FDA10B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117F08C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E74049F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3E238D4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8AAFA9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25CBAC4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01C7D005" w14:textId="77777777" w:rsidR="00155B21" w:rsidRPr="00155B21" w:rsidRDefault="00155B21" w:rsidP="00155B21">
      <w:pPr>
        <w:rPr>
          <w:rFonts w:ascii="Calibri" w:eastAsia="Calibri" w:hAnsi="Calibri" w:cs="Times New Roman"/>
          <w:lang w:eastAsia="nl-NL"/>
        </w:rPr>
      </w:pPr>
    </w:p>
    <w:p w14:paraId="698404F0" w14:textId="77777777" w:rsidR="00155B21" w:rsidRDefault="00155B21" w:rsidP="00155B21">
      <w:pPr>
        <w:spacing w:after="0" w:line="240" w:lineRule="auto"/>
        <w:rPr>
          <w:rFonts w:ascii="Calibri" w:eastAsia="Calibri" w:hAnsi="Calibri" w:cs="Times New Roman"/>
          <w:lang w:eastAsia="nl-NL"/>
        </w:rPr>
      </w:pPr>
    </w:p>
    <w:p w14:paraId="08BE6314" w14:textId="77777777" w:rsidR="0051692E" w:rsidRPr="00155B21" w:rsidRDefault="0051692E" w:rsidP="00155B21">
      <w:pPr>
        <w:spacing w:after="0" w:line="240" w:lineRule="auto"/>
        <w:rPr>
          <w:rFonts w:ascii="Calibri" w:eastAsia="Calibri" w:hAnsi="Calibri" w:cs="Times New Roman"/>
          <w:lang w:eastAsia="nl-NL"/>
        </w:rPr>
      </w:pPr>
    </w:p>
    <w:p w14:paraId="0AEBB25D" w14:textId="77777777" w:rsidR="00155B21" w:rsidRPr="00246C28" w:rsidRDefault="00246C28" w:rsidP="00155B21">
      <w:pPr>
        <w:spacing w:after="0" w:line="240" w:lineRule="auto"/>
        <w:rPr>
          <w:rFonts w:ascii="Calibri" w:eastAsia="Calibri" w:hAnsi="Calibri" w:cs="Times New Roman"/>
          <w:b/>
          <w:lang w:val="en-US" w:eastAsia="nl-NL"/>
        </w:rPr>
      </w:pPr>
      <w:r w:rsidRPr="00246C28">
        <w:rPr>
          <w:rFonts w:ascii="Calibri" w:eastAsia="Calibri" w:hAnsi="Calibri" w:cs="Times New Roman"/>
          <w:b/>
          <w:lang w:val="en-US" w:eastAsia="nl-NL"/>
        </w:rPr>
        <w:lastRenderedPageBreak/>
        <w:t>Questions about the human-animal bound</w:t>
      </w:r>
    </w:p>
    <w:p w14:paraId="0F2640D3" w14:textId="77777777" w:rsidR="00155B21" w:rsidRPr="00246C28" w:rsidRDefault="00155B21" w:rsidP="00155B21">
      <w:pPr>
        <w:spacing w:after="0" w:line="240" w:lineRule="auto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 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890"/>
        <w:gridCol w:w="1278"/>
        <w:gridCol w:w="892"/>
        <w:gridCol w:w="893"/>
        <w:gridCol w:w="893"/>
        <w:gridCol w:w="893"/>
        <w:gridCol w:w="893"/>
        <w:gridCol w:w="1430"/>
      </w:tblGrid>
      <w:tr w:rsidR="00155B21" w:rsidRPr="00155B21" w14:paraId="5118C549" w14:textId="77777777" w:rsidTr="0015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8" w:type="dxa"/>
          </w:tcPr>
          <w:p w14:paraId="4991AA7B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82" w:type="dxa"/>
          </w:tcPr>
          <w:p w14:paraId="744603A0" w14:textId="77777777" w:rsidR="00155B21" w:rsidRPr="00155B21" w:rsidRDefault="00155B21" w:rsidP="00246C28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 w:rsidR="00246C28"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901" w:type="dxa"/>
          </w:tcPr>
          <w:p w14:paraId="3D061440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D43B04C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8CF0D4F" w14:textId="77777777" w:rsidR="00155B21" w:rsidRPr="00155B21" w:rsidRDefault="00155B21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</w:p>
        </w:tc>
        <w:tc>
          <w:tcPr>
            <w:tcW w:w="901" w:type="dxa"/>
          </w:tcPr>
          <w:p w14:paraId="5A3E3DEE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0DAB013" w14:textId="77777777" w:rsidR="00155B21" w:rsidRPr="00155B21" w:rsidRDefault="00155B21" w:rsidP="00155B21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00A18FDD" w14:textId="77777777" w:rsidR="00155B21" w:rsidRPr="00155B21" w:rsidRDefault="00246C28" w:rsidP="00155B21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155B21" w:rsidRPr="0001643A" w14:paraId="450C2074" w14:textId="77777777" w:rsidTr="00155B21">
        <w:tc>
          <w:tcPr>
            <w:tcW w:w="1898" w:type="dxa"/>
          </w:tcPr>
          <w:p w14:paraId="3E555D9C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is my best friend</w:t>
            </w:r>
          </w:p>
        </w:tc>
        <w:tc>
          <w:tcPr>
            <w:tcW w:w="1182" w:type="dxa"/>
          </w:tcPr>
          <w:p w14:paraId="6BF4F1A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EE8690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51293C1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4BB14E6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81DA7D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4BC358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135F2B48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504F564C" w14:textId="77777777" w:rsidTr="00155B21">
        <w:tc>
          <w:tcPr>
            <w:tcW w:w="1898" w:type="dxa"/>
          </w:tcPr>
          <w:p w14:paraId="7D45DDED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talk to my dog</w:t>
            </w:r>
          </w:p>
        </w:tc>
        <w:tc>
          <w:tcPr>
            <w:tcW w:w="1182" w:type="dxa"/>
          </w:tcPr>
          <w:p w14:paraId="7C5FBA7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F82551A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607C4D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317A328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CDB05B5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976B1D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09926592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5A1890B2" w14:textId="77777777" w:rsidTr="00155B21">
        <w:tc>
          <w:tcPr>
            <w:tcW w:w="1898" w:type="dxa"/>
          </w:tcPr>
          <w:p w14:paraId="0EAE8DA9" w14:textId="77777777" w:rsidR="00155B21" w:rsidRPr="00246C28" w:rsidRDefault="00155B21" w:rsidP="00246C28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</w:t>
            </w:r>
            <w:r w:rsidR="00246C28"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 think I will lose weight with my dogs</w:t>
            </w:r>
          </w:p>
        </w:tc>
        <w:tc>
          <w:tcPr>
            <w:tcW w:w="1182" w:type="dxa"/>
          </w:tcPr>
          <w:p w14:paraId="597D3D06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49AE49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5409E1F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AFECB41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BC834B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A9BEC01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4AB9EF27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7AABD0F8" w14:textId="77777777" w:rsidTr="00155B21">
        <w:tc>
          <w:tcPr>
            <w:tcW w:w="1898" w:type="dxa"/>
          </w:tcPr>
          <w:p w14:paraId="7B73DB38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supports me when I struggle</w:t>
            </w:r>
          </w:p>
        </w:tc>
        <w:tc>
          <w:tcPr>
            <w:tcW w:w="1182" w:type="dxa"/>
          </w:tcPr>
          <w:p w14:paraId="26ADFC6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BB84458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722D0C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DAFBF27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A450DBE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62CEBF1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6464660C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2636A9FC" w14:textId="77777777" w:rsidTr="00155B21">
        <w:tc>
          <w:tcPr>
            <w:tcW w:w="1898" w:type="dxa"/>
          </w:tcPr>
          <w:p w14:paraId="2C7CA88A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experiences support from me</w:t>
            </w:r>
          </w:p>
        </w:tc>
        <w:tc>
          <w:tcPr>
            <w:tcW w:w="1182" w:type="dxa"/>
          </w:tcPr>
          <w:p w14:paraId="455A8615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CD6A63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1B2D2D0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44E38B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7E1FB47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3719AE0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484F532C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47D9677A" w14:textId="77777777" w:rsidTr="00155B21">
        <w:tc>
          <w:tcPr>
            <w:tcW w:w="1898" w:type="dxa"/>
          </w:tcPr>
          <w:p w14:paraId="1A23EAB6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am responsible for my dog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’s weight</w:t>
            </w:r>
          </w:p>
        </w:tc>
        <w:tc>
          <w:tcPr>
            <w:tcW w:w="1182" w:type="dxa"/>
          </w:tcPr>
          <w:p w14:paraId="6EF00A80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9CFCE29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4249F8A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C091DC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4C8B21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265D34F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0768503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05F89E4D" w14:textId="77777777" w:rsidTr="00155B21">
        <w:tc>
          <w:tcPr>
            <w:tcW w:w="1898" w:type="dxa"/>
          </w:tcPr>
          <w:p w14:paraId="7A63A0F0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snacks when I do</w:t>
            </w:r>
          </w:p>
        </w:tc>
        <w:tc>
          <w:tcPr>
            <w:tcW w:w="1182" w:type="dxa"/>
          </w:tcPr>
          <w:p w14:paraId="5B220D6C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469DA5A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BEA7AA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D70F95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21B5FA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F31F8C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3B214248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55F71417" w14:textId="77777777" w:rsidTr="00155B21">
        <w:tc>
          <w:tcPr>
            <w:tcW w:w="1898" w:type="dxa"/>
          </w:tcPr>
          <w:p w14:paraId="2DDD90CB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Sometimes I don’t realize I give my dog a treat</w:t>
            </w:r>
          </w:p>
        </w:tc>
        <w:tc>
          <w:tcPr>
            <w:tcW w:w="1182" w:type="dxa"/>
          </w:tcPr>
          <w:p w14:paraId="280884A7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9D5CA6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9C2425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C7889B5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747A6C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2D58805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24CFE0FD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155B21" w14:paraId="0A75166C" w14:textId="77777777" w:rsidTr="00155B21">
        <w:tc>
          <w:tcPr>
            <w:tcW w:w="1898" w:type="dxa"/>
          </w:tcPr>
          <w:p w14:paraId="02CA8974" w14:textId="77777777" w:rsidR="00155B21" w:rsidRPr="00155B21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My dog understands me</w:t>
            </w:r>
          </w:p>
        </w:tc>
        <w:tc>
          <w:tcPr>
            <w:tcW w:w="1182" w:type="dxa"/>
          </w:tcPr>
          <w:p w14:paraId="2F07EB7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DE173F9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D2B0155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5DEE69A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341A226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7F65D79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416CEAB6" w14:textId="77777777" w:rsidR="00155B21" w:rsidRPr="00155B21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155B21" w:rsidRPr="0001643A" w14:paraId="3D87602B" w14:textId="77777777" w:rsidTr="00155B21">
        <w:tc>
          <w:tcPr>
            <w:tcW w:w="1898" w:type="dxa"/>
          </w:tcPr>
          <w:p w14:paraId="48E9D997" w14:textId="77777777" w:rsidR="00155B21" w:rsidRPr="00246C28" w:rsidRDefault="00246C28" w:rsidP="00155B21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Having a close watch on my dog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’s weight also helps me to watch my own weight</w:t>
            </w:r>
          </w:p>
        </w:tc>
        <w:tc>
          <w:tcPr>
            <w:tcW w:w="1182" w:type="dxa"/>
          </w:tcPr>
          <w:p w14:paraId="4E4D641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A050E2A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EFD0BE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CBE113B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2A7D163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B188B58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27A69AA4" w14:textId="77777777" w:rsidR="00155B21" w:rsidRPr="00246C28" w:rsidRDefault="00155B21" w:rsidP="00155B21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0D811C41" w14:textId="77777777" w:rsidR="00155B21" w:rsidRPr="00246C28" w:rsidRDefault="00155B21" w:rsidP="00155B21">
      <w:pPr>
        <w:spacing w:after="0" w:line="240" w:lineRule="auto"/>
        <w:rPr>
          <w:rFonts w:ascii="Verdana" w:eastAsia="Calibri" w:hAnsi="Verdana" w:cs="Times New Roman"/>
          <w:spacing w:val="8"/>
          <w:sz w:val="16"/>
          <w:szCs w:val="16"/>
          <w:lang w:val="en-US" w:eastAsia="nl-NL"/>
        </w:rPr>
      </w:pPr>
    </w:p>
    <w:p w14:paraId="2D2599CB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1689D2B8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065ABBE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177A7C21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0F8CB3D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W</w:t>
      </w:r>
      <w:r w:rsidR="00246C28" w:rsidRPr="00246C28">
        <w:rPr>
          <w:rFonts w:ascii="Calibri" w:eastAsia="Calibri" w:hAnsi="Calibri" w:cs="Times New Roman"/>
          <w:lang w:val="en-US" w:eastAsia="nl-NL"/>
        </w:rPr>
        <w:t>hat do you feed your dog</w:t>
      </w:r>
      <w:r w:rsidRPr="00246C28">
        <w:rPr>
          <w:rFonts w:ascii="Calibri" w:eastAsia="Calibri" w:hAnsi="Calibri" w:cs="Times New Roman"/>
          <w:lang w:val="en-US" w:eastAsia="nl-NL"/>
        </w:rPr>
        <w:t>? (</w:t>
      </w:r>
      <w:r w:rsidR="00246C28" w:rsidRPr="00246C28">
        <w:rPr>
          <w:rFonts w:ascii="Calibri" w:eastAsia="Calibri" w:hAnsi="Calibri" w:cs="Times New Roman"/>
          <w:lang w:val="en-US" w:eastAsia="nl-NL"/>
        </w:rPr>
        <w:t>In percentage per day</w:t>
      </w:r>
      <w:r w:rsidRPr="00246C28">
        <w:rPr>
          <w:rFonts w:ascii="Calibri" w:eastAsia="Calibri" w:hAnsi="Calibri" w:cs="Times New Roman"/>
          <w:lang w:val="en-US" w:eastAsia="nl-NL"/>
        </w:rPr>
        <w:t>)</w:t>
      </w:r>
    </w:p>
    <w:p w14:paraId="7399C769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D8408B1" w14:textId="42830CC1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______ </w:t>
      </w:r>
      <w:r w:rsidR="00701602">
        <w:rPr>
          <w:rFonts w:ascii="Calibri" w:eastAsia="Calibri" w:hAnsi="Calibri" w:cs="Times New Roman"/>
          <w:lang w:val="en-US" w:eastAsia="nl-NL"/>
        </w:rPr>
        <w:t>Dry food</w:t>
      </w:r>
    </w:p>
    <w:p w14:paraId="7D4E70BF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54858BB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______ </w:t>
      </w:r>
      <w:r w:rsidR="00246C28" w:rsidRPr="00246C28">
        <w:rPr>
          <w:rFonts w:ascii="Calibri" w:eastAsia="Calibri" w:hAnsi="Calibri" w:cs="Times New Roman"/>
          <w:lang w:val="en-US" w:eastAsia="nl-NL"/>
        </w:rPr>
        <w:t>R</w:t>
      </w:r>
      <w:r w:rsidR="00246C28">
        <w:rPr>
          <w:rFonts w:ascii="Calibri" w:eastAsia="Calibri" w:hAnsi="Calibri" w:cs="Times New Roman"/>
          <w:lang w:val="en-US" w:eastAsia="nl-NL"/>
        </w:rPr>
        <w:t>aw food</w:t>
      </w:r>
    </w:p>
    <w:p w14:paraId="0380D5D4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0097DBF8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______ </w:t>
      </w:r>
      <w:r w:rsidR="00246C28" w:rsidRPr="00246C28">
        <w:rPr>
          <w:rFonts w:ascii="Calibri" w:eastAsia="Calibri" w:hAnsi="Calibri" w:cs="Times New Roman"/>
          <w:lang w:val="en-US" w:eastAsia="nl-NL"/>
        </w:rPr>
        <w:t>Sausages</w:t>
      </w:r>
    </w:p>
    <w:p w14:paraId="5CDE642D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AB5FD32" w14:textId="77777777" w:rsidR="00155B21" w:rsidRPr="00246C28" w:rsidRDefault="00246C28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Canned food</w:t>
      </w:r>
    </w:p>
    <w:p w14:paraId="12BF4D38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0021FF4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T</w:t>
      </w:r>
      <w:r w:rsidR="00246C28" w:rsidRPr="00246C28">
        <w:rPr>
          <w:rFonts w:ascii="Calibri" w:eastAsia="Calibri" w:hAnsi="Calibri" w:cs="Times New Roman"/>
          <w:lang w:val="en-US" w:eastAsia="nl-NL"/>
        </w:rPr>
        <w:t>a</w:t>
      </w:r>
      <w:r w:rsidR="00246C28">
        <w:rPr>
          <w:rFonts w:ascii="Calibri" w:eastAsia="Calibri" w:hAnsi="Calibri" w:cs="Times New Roman"/>
          <w:lang w:val="en-US" w:eastAsia="nl-NL"/>
        </w:rPr>
        <w:t>ble scraps</w:t>
      </w:r>
    </w:p>
    <w:p w14:paraId="7C90BFD5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81C59AB" w14:textId="77777777" w:rsidR="00155B21" w:rsidRPr="00246C28" w:rsidRDefault="00246C28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Home cooked</w:t>
      </w:r>
    </w:p>
    <w:p w14:paraId="52A8E8BC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34F5588D" w14:textId="77777777" w:rsidR="00155B21" w:rsidRPr="00246C28" w:rsidRDefault="00246C28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Other, please specify</w:t>
      </w:r>
      <w:r w:rsidR="00155B21" w:rsidRPr="00246C28">
        <w:rPr>
          <w:rFonts w:ascii="Calibri" w:eastAsia="Calibri" w:hAnsi="Calibri" w:cs="Times New Roman"/>
          <w:lang w:val="en-US" w:eastAsia="nl-NL"/>
        </w:rPr>
        <w:t>:</w:t>
      </w:r>
    </w:p>
    <w:p w14:paraId="4352F469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0773C28" w14:textId="77777777" w:rsidR="0051692E" w:rsidRDefault="0051692E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94BA678" w14:textId="77777777" w:rsidR="0051692E" w:rsidRDefault="0051692E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63E1E90" w14:textId="77777777" w:rsidR="0051692E" w:rsidRDefault="0051692E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8275367" w14:textId="77777777" w:rsidR="0051692E" w:rsidRDefault="0051692E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7B76F21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lastRenderedPageBreak/>
        <w:t>Ho</w:t>
      </w:r>
      <w:r w:rsidR="00246C28" w:rsidRPr="00246C28">
        <w:rPr>
          <w:rFonts w:ascii="Calibri" w:eastAsia="Calibri" w:hAnsi="Calibri" w:cs="Times New Roman"/>
          <w:lang w:val="en-US" w:eastAsia="nl-NL"/>
        </w:rPr>
        <w:t>w often does your dog get a treat</w:t>
      </w:r>
      <w:r w:rsidRPr="00246C28">
        <w:rPr>
          <w:rFonts w:ascii="Calibri" w:eastAsia="Calibri" w:hAnsi="Calibri" w:cs="Times New Roman"/>
          <w:lang w:val="en-US" w:eastAsia="nl-NL"/>
        </w:rPr>
        <w:t>?</w:t>
      </w:r>
    </w:p>
    <w:p w14:paraId="532F4796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More than 3 times per day</w:t>
      </w:r>
    </w:p>
    <w:p w14:paraId="57DA3668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day</w:t>
      </w:r>
    </w:p>
    <w:p w14:paraId="696629B7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week</w:t>
      </w:r>
    </w:p>
    <w:p w14:paraId="0F5B4DF1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Irregular</w:t>
      </w:r>
    </w:p>
    <w:p w14:paraId="3CC9BEB6" w14:textId="77777777" w:rsidR="00155B21" w:rsidRPr="00155B21" w:rsidRDefault="00246C28" w:rsidP="00155B21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Never</w:t>
      </w:r>
    </w:p>
    <w:p w14:paraId="22A633BF" w14:textId="77777777" w:rsidR="00155B21" w:rsidRPr="00155B21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5D1BE1E1" w14:textId="77777777" w:rsidR="00155B21" w:rsidRPr="00246C28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</w:t>
      </w:r>
      <w:r w:rsidR="00246C28" w:rsidRPr="00246C28">
        <w:rPr>
          <w:rFonts w:ascii="Calibri" w:eastAsia="Calibri" w:hAnsi="Calibri" w:cs="Times New Roman"/>
          <w:lang w:val="en-US" w:eastAsia="nl-NL"/>
        </w:rPr>
        <w:t>w do you feed your dog</w:t>
      </w:r>
      <w:r w:rsidRPr="00246C28">
        <w:rPr>
          <w:rFonts w:ascii="Calibri" w:eastAsia="Calibri" w:hAnsi="Calibri" w:cs="Times New Roman"/>
          <w:lang w:val="en-US" w:eastAsia="nl-NL"/>
        </w:rPr>
        <w:t>? </w:t>
      </w:r>
    </w:p>
    <w:p w14:paraId="11B5571F" w14:textId="77777777" w:rsidR="00155B21" w:rsidRPr="00246C28" w:rsidRDefault="00246C28" w:rsidP="00155B21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Once a day, a fixed amount</w:t>
      </w:r>
    </w:p>
    <w:p w14:paraId="74DC06B1" w14:textId="77777777" w:rsidR="00155B21" w:rsidRPr="00246C28" w:rsidRDefault="00155B21" w:rsidP="00155B21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w</w:t>
      </w:r>
      <w:r w:rsidR="00246C28" w:rsidRPr="00246C28">
        <w:rPr>
          <w:rFonts w:ascii="Calibri" w:eastAsia="Calibri" w:hAnsi="Calibri" w:cs="Times New Roman"/>
          <w:lang w:val="en-US" w:eastAsia="nl-NL"/>
        </w:rPr>
        <w:t>ice a day, a fixed amount</w:t>
      </w:r>
    </w:p>
    <w:p w14:paraId="37F9AA9D" w14:textId="77777777" w:rsidR="00155B21" w:rsidRPr="00246C28" w:rsidRDefault="00246C28" w:rsidP="00155B21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hree or more times a day, a fixed amount</w:t>
      </w:r>
    </w:p>
    <w:p w14:paraId="00131BAF" w14:textId="77777777" w:rsidR="00155B21" w:rsidRPr="00155B21" w:rsidRDefault="00246C28" w:rsidP="00155B21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Ad libitum</w:t>
      </w:r>
    </w:p>
    <w:p w14:paraId="7819C976" w14:textId="77777777" w:rsidR="00155B21" w:rsidRPr="00155B21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10529940" w14:textId="77777777" w:rsidR="00155B21" w:rsidRPr="00246C28" w:rsidRDefault="00246C28" w:rsidP="00155B21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Does the dog get leash walks</w:t>
      </w:r>
      <w:r w:rsidR="00155B21" w:rsidRPr="00246C28">
        <w:rPr>
          <w:rFonts w:ascii="Calibri" w:eastAsia="Calibri" w:hAnsi="Calibri" w:cs="Times New Roman"/>
          <w:lang w:val="en-US" w:eastAsia="nl-NL"/>
        </w:rPr>
        <w:t>?</w:t>
      </w:r>
    </w:p>
    <w:p w14:paraId="4BCDE439" w14:textId="77777777" w:rsidR="00155B21" w:rsidRPr="00155B21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less than 1 hour</w:t>
      </w:r>
    </w:p>
    <w:p w14:paraId="34B92C7C" w14:textId="77777777" w:rsidR="00155B21" w:rsidRPr="00155B21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1 to 3 hours</w:t>
      </w:r>
    </w:p>
    <w:p w14:paraId="3EEC595A" w14:textId="77777777" w:rsidR="00155B21" w:rsidRPr="00155B21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more than 3 hours</w:t>
      </w:r>
    </w:p>
    <w:p w14:paraId="0C2CB667" w14:textId="77777777" w:rsidR="00155B21" w:rsidRPr="00246C28" w:rsidRDefault="00246C28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No, the dog walks on the premises (in the garden/surroundings)</w:t>
      </w:r>
    </w:p>
    <w:p w14:paraId="2A5E45B1" w14:textId="77777777" w:rsidR="00155B21" w:rsidRPr="00155B21" w:rsidRDefault="00155B21" w:rsidP="00155B21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 w:rsidRPr="00155B21">
        <w:rPr>
          <w:rFonts w:ascii="Calibri" w:eastAsia="Calibri" w:hAnsi="Calibri" w:cs="Times New Roman"/>
          <w:lang w:eastAsia="nl-NL"/>
        </w:rPr>
        <w:t>N</w:t>
      </w:r>
      <w:r w:rsidR="00246C28">
        <w:rPr>
          <w:rFonts w:ascii="Calibri" w:eastAsia="Calibri" w:hAnsi="Calibri" w:cs="Times New Roman"/>
          <w:lang w:eastAsia="nl-NL"/>
        </w:rPr>
        <w:t>o</w:t>
      </w:r>
    </w:p>
    <w:p w14:paraId="7DA45A95" w14:textId="77777777" w:rsidR="00155B21" w:rsidRPr="00155B21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25340AAE" w14:textId="77777777" w:rsidR="00155B21" w:rsidRPr="00155B21" w:rsidRDefault="00155B21" w:rsidP="00155B21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674E9BC0" w14:textId="77777777" w:rsidR="006145F5" w:rsidRDefault="00614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FC3204" w14:textId="054FF3F4" w:rsidR="0051692E" w:rsidRDefault="00A73164" w:rsidP="005169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B6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g-centered trial visit 1 </w:t>
      </w:r>
    </w:p>
    <w:p w14:paraId="4317694B" w14:textId="78D4CBAD" w:rsidR="0051692E" w:rsidRDefault="00634CD5" w:rsidP="0051692E">
      <w:pPr>
        <w:rPr>
          <w:rFonts w:ascii="Calibri" w:eastAsia="Calibri" w:hAnsi="Calibri" w:cs="Times New Roman"/>
          <w:b/>
          <w:lang w:val="en-US" w:eastAsia="nl-NL"/>
        </w:rPr>
      </w:pPr>
      <w:r w:rsidRPr="00634CD5">
        <w:rPr>
          <w:rFonts w:ascii="Calibri" w:eastAsia="Calibri" w:hAnsi="Calibri" w:cs="Times New Roman"/>
          <w:b/>
          <w:lang w:val="en-US" w:eastAsia="nl-NL"/>
        </w:rPr>
        <w:t xml:space="preserve">Questions about the owner </w:t>
      </w:r>
      <w:r w:rsidR="00CE7698">
        <w:rPr>
          <w:rFonts w:ascii="Calibri" w:eastAsia="Calibri" w:hAnsi="Calibri" w:cs="Times New Roman"/>
          <w:b/>
          <w:lang w:val="en-US" w:eastAsia="nl-NL"/>
        </w:rPr>
        <w:t>themselves</w:t>
      </w:r>
    </w:p>
    <w:p w14:paraId="742F31AB" w14:textId="77777777" w:rsidR="0051692E" w:rsidRDefault="00A73164" w:rsidP="0051692E">
      <w:pPr>
        <w:rPr>
          <w:rFonts w:ascii="Calibri" w:eastAsia="Calibri" w:hAnsi="Calibri" w:cs="Times New Roman"/>
          <w:lang w:val="en-US" w:eastAsia="nl-NL"/>
        </w:rPr>
      </w:pPr>
      <w:r w:rsidRPr="00634CD5">
        <w:rPr>
          <w:rFonts w:ascii="Calibri" w:eastAsia="Calibri" w:hAnsi="Calibri" w:cs="Times New Roman"/>
          <w:lang w:val="en-US" w:eastAsia="nl-NL"/>
        </w:rPr>
        <w:t>W</w:t>
      </w:r>
      <w:r w:rsidR="00634CD5" w:rsidRPr="00634CD5">
        <w:rPr>
          <w:rFonts w:ascii="Calibri" w:eastAsia="Calibri" w:hAnsi="Calibri" w:cs="Times New Roman"/>
          <w:lang w:val="en-US" w:eastAsia="nl-NL"/>
        </w:rPr>
        <w:t>h</w:t>
      </w:r>
      <w:r w:rsidR="00634CD5">
        <w:rPr>
          <w:rFonts w:ascii="Calibri" w:eastAsia="Calibri" w:hAnsi="Calibri" w:cs="Times New Roman"/>
          <w:lang w:val="en-US" w:eastAsia="nl-NL"/>
        </w:rPr>
        <w:t>at is your body weight</w:t>
      </w:r>
      <w:r w:rsidRPr="00634CD5">
        <w:rPr>
          <w:rFonts w:ascii="Calibri" w:eastAsia="Calibri" w:hAnsi="Calibri" w:cs="Times New Roman"/>
          <w:lang w:val="en-US" w:eastAsia="nl-NL"/>
        </w:rPr>
        <w:t xml:space="preserve"> (in kilogram</w:t>
      </w:r>
      <w:r w:rsidR="00634CD5">
        <w:rPr>
          <w:rFonts w:ascii="Calibri" w:eastAsia="Calibri" w:hAnsi="Calibri" w:cs="Times New Roman"/>
          <w:lang w:val="en-US" w:eastAsia="nl-NL"/>
        </w:rPr>
        <w:t>s</w:t>
      </w:r>
      <w:r w:rsidRPr="00634CD5">
        <w:rPr>
          <w:rFonts w:ascii="Calibri" w:eastAsia="Calibri" w:hAnsi="Calibri" w:cs="Times New Roman"/>
          <w:lang w:val="en-US" w:eastAsia="nl-NL"/>
        </w:rPr>
        <w:t>)?</w:t>
      </w:r>
    </w:p>
    <w:p w14:paraId="519172A4" w14:textId="77777777" w:rsidR="0051692E" w:rsidRDefault="00A73164" w:rsidP="0051692E">
      <w:pPr>
        <w:rPr>
          <w:rFonts w:ascii="Calibri" w:eastAsia="Calibri" w:hAnsi="Calibri" w:cs="Times New Roman"/>
          <w:lang w:val="en-US" w:eastAsia="nl-NL"/>
        </w:rPr>
      </w:pPr>
      <w:r w:rsidRPr="00634CD5">
        <w:rPr>
          <w:rFonts w:ascii="Calibri" w:eastAsia="Calibri" w:hAnsi="Calibri" w:cs="Times New Roman"/>
          <w:lang w:val="en-US" w:eastAsia="nl-NL"/>
        </w:rPr>
        <w:t>Ho</w:t>
      </w:r>
      <w:r w:rsidR="00634CD5" w:rsidRPr="00634CD5">
        <w:rPr>
          <w:rFonts w:ascii="Calibri" w:eastAsia="Calibri" w:hAnsi="Calibri" w:cs="Times New Roman"/>
          <w:lang w:val="en-US" w:eastAsia="nl-NL"/>
        </w:rPr>
        <w:t>w tall are you</w:t>
      </w:r>
      <w:r w:rsidR="00634CD5">
        <w:rPr>
          <w:rFonts w:ascii="Calibri" w:eastAsia="Calibri" w:hAnsi="Calibri" w:cs="Times New Roman"/>
          <w:lang w:val="en-US" w:eastAsia="nl-NL"/>
        </w:rPr>
        <w:t xml:space="preserve"> (in centimeters)?</w:t>
      </w:r>
    </w:p>
    <w:p w14:paraId="53E7F1CA" w14:textId="77777777" w:rsidR="0051692E" w:rsidRDefault="00634CD5" w:rsidP="0051692E">
      <w:pPr>
        <w:rPr>
          <w:rFonts w:ascii="Calibri" w:eastAsia="Calibri" w:hAnsi="Calibri" w:cs="Times New Roman"/>
          <w:lang w:val="en-US" w:eastAsia="nl-NL"/>
        </w:rPr>
      </w:pPr>
      <w:r>
        <w:rPr>
          <w:rFonts w:ascii="Calibri" w:eastAsia="Calibri" w:hAnsi="Calibri" w:cs="Times New Roman"/>
          <w:b/>
          <w:lang w:eastAsia="nl-NL"/>
        </w:rPr>
        <w:t>Questions about the dog</w:t>
      </w:r>
    </w:p>
    <w:p w14:paraId="0433C806" w14:textId="77777777" w:rsidR="00A73164" w:rsidRDefault="00634CD5" w:rsidP="0051692E">
      <w:pPr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Sex</w:t>
      </w:r>
    </w:p>
    <w:p w14:paraId="518D4866" w14:textId="77777777" w:rsidR="0051692E" w:rsidRPr="0051692E" w:rsidRDefault="0051692E" w:rsidP="0051692E">
      <w:pPr>
        <w:keepNext/>
        <w:numPr>
          <w:ilvl w:val="0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Male</w:t>
      </w:r>
    </w:p>
    <w:p w14:paraId="341F5011" w14:textId="77777777" w:rsidR="0051692E" w:rsidRPr="0051692E" w:rsidRDefault="0051692E" w:rsidP="0051692E">
      <w:pPr>
        <w:keepNext/>
        <w:numPr>
          <w:ilvl w:val="0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Female</w:t>
      </w:r>
      <w:r w:rsidRPr="0051692E">
        <w:rPr>
          <w:rFonts w:ascii="Calibri" w:eastAsia="Calibri" w:hAnsi="Calibri" w:cs="Times New Roman"/>
          <w:lang w:eastAsia="nl-NL"/>
        </w:rPr>
        <w:br/>
      </w:r>
    </w:p>
    <w:p w14:paraId="304F5BF1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Neutered</w:t>
      </w:r>
    </w:p>
    <w:p w14:paraId="6F86F621" w14:textId="77777777" w:rsidR="0051692E" w:rsidRPr="0051692E" w:rsidRDefault="0051692E" w:rsidP="0051692E">
      <w:pPr>
        <w:keepNext/>
        <w:numPr>
          <w:ilvl w:val="0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Yes</w:t>
      </w:r>
    </w:p>
    <w:p w14:paraId="279D3811" w14:textId="77777777" w:rsidR="0051692E" w:rsidRPr="0051692E" w:rsidRDefault="0051692E" w:rsidP="0051692E">
      <w:pPr>
        <w:keepNext/>
        <w:numPr>
          <w:ilvl w:val="0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No</w:t>
      </w:r>
    </w:p>
    <w:p w14:paraId="557CA331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br/>
        <w:t>Age in years:</w:t>
      </w:r>
    </w:p>
    <w:p w14:paraId="298D5F6D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Breed:</w:t>
      </w:r>
    </w:p>
    <w:p w14:paraId="2F929D29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Body weight in kilograms:</w:t>
      </w:r>
    </w:p>
    <w:p w14:paraId="26A3E917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  <w:r w:rsidRPr="0051692E">
        <w:rPr>
          <w:rFonts w:ascii="Calibri" w:eastAsia="Calibri" w:hAnsi="Calibri" w:cs="Times New Roman"/>
          <w:lang w:eastAsia="nl-NL"/>
        </w:rPr>
        <w:t>Body condition score:</w:t>
      </w:r>
    </w:p>
    <w:p w14:paraId="7931DDDC" w14:textId="77777777" w:rsidR="0051692E" w:rsidRPr="0051692E" w:rsidRDefault="0051692E" w:rsidP="0051692E">
      <w:pPr>
        <w:rPr>
          <w:rFonts w:ascii="Calibri" w:eastAsia="Calibri" w:hAnsi="Calibri" w:cs="Times New Roman"/>
          <w:lang w:val="en-US" w:eastAsia="nl-NL"/>
        </w:rPr>
      </w:pPr>
      <w:r w:rsidRPr="00034A5A">
        <w:rPr>
          <w:rFonts w:ascii="Calibri" w:eastAsia="Calibri" w:hAnsi="Calibri" w:cs="Times New Roman"/>
          <w:noProof/>
          <w:lang w:eastAsia="nl-NL"/>
        </w:rPr>
        <w:drawing>
          <wp:inline distT="0" distB="0" distL="0" distR="0" wp14:anchorId="0BF11C5A" wp14:editId="3BD96FCE">
            <wp:extent cx="4667250" cy="3547799"/>
            <wp:effectExtent l="1905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5477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58"/>
        <w:gridCol w:w="1532"/>
        <w:gridCol w:w="1547"/>
        <w:gridCol w:w="1333"/>
        <w:gridCol w:w="1478"/>
        <w:gridCol w:w="1514"/>
      </w:tblGrid>
      <w:tr w:rsidR="00634CD5" w:rsidRPr="00034A5A" w14:paraId="29AB1E59" w14:textId="77777777" w:rsidTr="00634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dxa"/>
          </w:tcPr>
          <w:p w14:paraId="09193E35" w14:textId="24E9B5F5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eastAsia="Calibri" w:hAnsi="Calibri" w:cs="Times New Roman"/>
                <w:b/>
              </w:rPr>
              <w:lastRenderedPageBreak/>
              <w:t>Q</w:t>
            </w:r>
            <w:r>
              <w:rPr>
                <w:rFonts w:ascii="Calibri" w:eastAsia="Calibri" w:hAnsi="Calibri" w:cs="Times New Roman"/>
                <w:b/>
              </w:rPr>
              <w:t>uestions about human-animal bond</w:t>
            </w:r>
          </w:p>
        </w:tc>
        <w:tc>
          <w:tcPr>
            <w:tcW w:w="1532" w:type="dxa"/>
          </w:tcPr>
          <w:p w14:paraId="28741F58" w14:textId="77777777" w:rsidR="00634CD5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547" w:type="dxa"/>
          </w:tcPr>
          <w:p w14:paraId="09E32D44" w14:textId="77777777" w:rsidR="00634CD5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Disagree</w:t>
            </w:r>
          </w:p>
        </w:tc>
        <w:tc>
          <w:tcPr>
            <w:tcW w:w="1333" w:type="dxa"/>
          </w:tcPr>
          <w:p w14:paraId="6B4C4951" w14:textId="77777777" w:rsidR="00634CD5" w:rsidRDefault="00634CD5" w:rsidP="00634CD5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478" w:type="dxa"/>
          </w:tcPr>
          <w:p w14:paraId="68A58A6E" w14:textId="77777777" w:rsidR="00634CD5" w:rsidRPr="00034A5A" w:rsidRDefault="00634CD5" w:rsidP="00634CD5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Agree</w:t>
            </w:r>
          </w:p>
        </w:tc>
        <w:tc>
          <w:tcPr>
            <w:tcW w:w="1514" w:type="dxa"/>
          </w:tcPr>
          <w:p w14:paraId="31BC8E48" w14:textId="77777777" w:rsidR="00634CD5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trongly agree</w:t>
            </w:r>
          </w:p>
        </w:tc>
      </w:tr>
      <w:tr w:rsidR="00634CD5" w:rsidRPr="0001643A" w14:paraId="1D5633A2" w14:textId="77777777" w:rsidTr="00634CD5">
        <w:tc>
          <w:tcPr>
            <w:tcW w:w="1658" w:type="dxa"/>
          </w:tcPr>
          <w:p w14:paraId="24B80D08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ore important to me than any person in the world</w:t>
            </w:r>
          </w:p>
        </w:tc>
        <w:tc>
          <w:tcPr>
            <w:tcW w:w="1532" w:type="dxa"/>
          </w:tcPr>
          <w:p w14:paraId="43D8B76F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C01FAC2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22FDD1B9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E6379C0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942A8E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003F3C73" w14:textId="77777777" w:rsidTr="00634CD5">
        <w:tc>
          <w:tcPr>
            <w:tcW w:w="1658" w:type="dxa"/>
          </w:tcPr>
          <w:p w14:paraId="0F078A8C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share my feelings and concerns with my dog</w:t>
            </w:r>
          </w:p>
        </w:tc>
        <w:tc>
          <w:tcPr>
            <w:tcW w:w="1532" w:type="dxa"/>
          </w:tcPr>
          <w:p w14:paraId="2F5AD54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4AB4FC6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1C42EB2F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4E452AA9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E82854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19042D33" w14:textId="77777777" w:rsidTr="00634CD5">
        <w:tc>
          <w:tcPr>
            <w:tcW w:w="1658" w:type="dxa"/>
          </w:tcPr>
          <w:p w14:paraId="14FECAD7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Dogs should have the same rights as other family members</w:t>
            </w:r>
          </w:p>
        </w:tc>
        <w:tc>
          <w:tcPr>
            <w:tcW w:w="1532" w:type="dxa"/>
          </w:tcPr>
          <w:p w14:paraId="0DB8636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75C9A78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542D053F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5E2F231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161339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26ABA951" w14:textId="77777777" w:rsidTr="00634CD5">
        <w:tc>
          <w:tcPr>
            <w:tcW w:w="1658" w:type="dxa"/>
          </w:tcPr>
          <w:p w14:paraId="5046CA1A" w14:textId="68AC4214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y best frien</w:t>
            </w:r>
            <w:r w:rsidR="00FF77E5">
              <w:rPr>
                <w:rFonts w:ascii="Calibri" w:hAnsi="Calibri" w:cs="Times New Roman"/>
              </w:rPr>
              <w:t>d</w:t>
            </w:r>
          </w:p>
          <w:p w14:paraId="46C439B6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532" w:type="dxa"/>
          </w:tcPr>
          <w:p w14:paraId="70E6D50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2876C8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05C0C3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64CFC7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27DFEF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6140E21F" w14:textId="77777777" w:rsidTr="00634CD5">
        <w:tc>
          <w:tcPr>
            <w:tcW w:w="1658" w:type="dxa"/>
          </w:tcPr>
          <w:p w14:paraId="228B62DE" w14:textId="34F642DC" w:rsidR="00634CD5" w:rsidRPr="00634CD5" w:rsidRDefault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 xml:space="preserve">My feelings toward people are influenced by their attitude </w:t>
            </w:r>
            <w:r w:rsidR="00FF77E5">
              <w:rPr>
                <w:rFonts w:ascii="Calibri" w:hAnsi="Calibri" w:cs="Times New Roman"/>
              </w:rPr>
              <w:t>towards</w:t>
            </w:r>
            <w:r w:rsidR="00905B3F">
              <w:rPr>
                <w:rFonts w:ascii="Calibri" w:hAnsi="Calibri" w:cs="Times New Roman"/>
              </w:rPr>
              <w:t xml:space="preserve"> </w:t>
            </w:r>
            <w:r w:rsidRPr="00634CD5">
              <w:rPr>
                <w:rFonts w:ascii="Calibri" w:hAnsi="Calibri" w:cs="Times New Roman"/>
              </w:rPr>
              <w:t>my dog</w:t>
            </w:r>
          </w:p>
        </w:tc>
        <w:tc>
          <w:tcPr>
            <w:tcW w:w="1532" w:type="dxa"/>
          </w:tcPr>
          <w:p w14:paraId="585C9B5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73C0376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3019C88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82F9F2A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05F9F53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601BF536" w14:textId="77777777" w:rsidTr="00634CD5">
        <w:tc>
          <w:tcPr>
            <w:tcW w:w="1658" w:type="dxa"/>
          </w:tcPr>
          <w:p w14:paraId="112FA05F" w14:textId="395E5EC1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 xml:space="preserve">I love my dog, because </w:t>
            </w:r>
            <w:r w:rsidR="00D44C28">
              <w:rPr>
                <w:rFonts w:ascii="Calibri" w:hAnsi="Calibri" w:cs="Times New Roman"/>
              </w:rPr>
              <w:t>(s)</w:t>
            </w:r>
            <w:r w:rsidRPr="00634CD5">
              <w:rPr>
                <w:rFonts w:ascii="Calibri" w:hAnsi="Calibri" w:cs="Times New Roman"/>
              </w:rPr>
              <w:t>he is more loyal to me than any person in the world</w:t>
            </w:r>
          </w:p>
        </w:tc>
        <w:tc>
          <w:tcPr>
            <w:tcW w:w="1532" w:type="dxa"/>
          </w:tcPr>
          <w:p w14:paraId="6B281F92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7D5013A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40FECE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2011D8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FD6D7A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50B42F87" w14:textId="77777777" w:rsidTr="00634CD5">
        <w:tc>
          <w:tcPr>
            <w:tcW w:w="1658" w:type="dxa"/>
          </w:tcPr>
          <w:p w14:paraId="2B9B06C3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love to share pictures of my dog</w:t>
            </w:r>
          </w:p>
        </w:tc>
        <w:tc>
          <w:tcPr>
            <w:tcW w:w="1532" w:type="dxa"/>
          </w:tcPr>
          <w:p w14:paraId="755F4120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252641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DD746D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6C5503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AA32AF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2D8292E0" w14:textId="77777777" w:rsidTr="00634CD5">
        <w:tc>
          <w:tcPr>
            <w:tcW w:w="1658" w:type="dxa"/>
          </w:tcPr>
          <w:p w14:paraId="2B903A2B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ore than just a pet</w:t>
            </w:r>
          </w:p>
        </w:tc>
        <w:tc>
          <w:tcPr>
            <w:tcW w:w="1532" w:type="dxa"/>
          </w:tcPr>
          <w:p w14:paraId="57143B3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3E30A4A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6B29047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F9E123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0E2E9E7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743DA7B7" w14:textId="77777777" w:rsidTr="00634CD5">
        <w:tc>
          <w:tcPr>
            <w:tcW w:w="1658" w:type="dxa"/>
          </w:tcPr>
          <w:p w14:paraId="05496C14" w14:textId="580BC29A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 xml:space="preserve">I love my dog because </w:t>
            </w:r>
            <w:r w:rsidR="00D44C28">
              <w:rPr>
                <w:rFonts w:ascii="Calibri" w:hAnsi="Calibri" w:cs="Times New Roman"/>
              </w:rPr>
              <w:t>(s)</w:t>
            </w:r>
            <w:r w:rsidRPr="00634CD5">
              <w:rPr>
                <w:rFonts w:ascii="Calibri" w:hAnsi="Calibri" w:cs="Times New Roman"/>
              </w:rPr>
              <w:t>he never judges me</w:t>
            </w:r>
          </w:p>
        </w:tc>
        <w:tc>
          <w:tcPr>
            <w:tcW w:w="1532" w:type="dxa"/>
          </w:tcPr>
          <w:p w14:paraId="6CC3E06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3185B966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72264502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41325E7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45E646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5FF8FF16" w14:textId="77777777" w:rsidTr="00634CD5">
        <w:tc>
          <w:tcPr>
            <w:tcW w:w="1658" w:type="dxa"/>
          </w:tcPr>
          <w:p w14:paraId="7C580672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knows when I</w:t>
            </w:r>
            <w:r>
              <w:rPr>
                <w:rFonts w:ascii="Calibri" w:hAnsi="Calibri" w:cs="Times New Roman"/>
              </w:rPr>
              <w:t>’m feeling down</w:t>
            </w:r>
          </w:p>
        </w:tc>
        <w:tc>
          <w:tcPr>
            <w:tcW w:w="1532" w:type="dxa"/>
          </w:tcPr>
          <w:p w14:paraId="57FC441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3CC1560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75CA52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483848C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24D711C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60B0B43E" w14:textId="77777777" w:rsidTr="00634CD5">
        <w:tc>
          <w:tcPr>
            <w:tcW w:w="1658" w:type="dxa"/>
          </w:tcPr>
          <w:p w14:paraId="6E5EC682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talk a lot with other people about my dog</w:t>
            </w:r>
          </w:p>
          <w:p w14:paraId="44F2490F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532" w:type="dxa"/>
          </w:tcPr>
          <w:p w14:paraId="1DE9AA9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2841B959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7C704D0A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B48844C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80847A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34A5A" w14:paraId="2002FE12" w14:textId="77777777" w:rsidTr="00634CD5">
        <w:tc>
          <w:tcPr>
            <w:tcW w:w="1658" w:type="dxa"/>
          </w:tcPr>
          <w:p w14:paraId="75FF96AC" w14:textId="77777777" w:rsidR="00634CD5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y dog understands me</w:t>
            </w:r>
          </w:p>
        </w:tc>
        <w:tc>
          <w:tcPr>
            <w:tcW w:w="1532" w:type="dxa"/>
          </w:tcPr>
          <w:p w14:paraId="694430C1" w14:textId="77777777" w:rsidR="00634CD5" w:rsidRPr="00034A5A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780F4815" w14:textId="77777777" w:rsidR="00634CD5" w:rsidRPr="00034A5A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7D4D4403" w14:textId="77777777" w:rsidR="00634CD5" w:rsidRPr="00034A5A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83726FF" w14:textId="77777777" w:rsidR="00634CD5" w:rsidRPr="00034A5A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16DFBA83" w14:textId="77777777" w:rsidR="00634CD5" w:rsidRPr="00034A5A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015493FB" w14:textId="77777777" w:rsidTr="00634CD5">
        <w:tc>
          <w:tcPr>
            <w:tcW w:w="1658" w:type="dxa"/>
          </w:tcPr>
          <w:p w14:paraId="2DD9C125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Loving my dog keeps me healthy</w:t>
            </w:r>
          </w:p>
        </w:tc>
        <w:tc>
          <w:tcPr>
            <w:tcW w:w="1532" w:type="dxa"/>
          </w:tcPr>
          <w:p w14:paraId="15D382A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E48352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632D10D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52EC982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9969810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67E26F1D" w14:textId="77777777" w:rsidTr="00634CD5">
        <w:tc>
          <w:tcPr>
            <w:tcW w:w="1658" w:type="dxa"/>
          </w:tcPr>
          <w:p w14:paraId="24BDA275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lastRenderedPageBreak/>
              <w:t>Dogs earn the same amount of respect as people</w:t>
            </w:r>
          </w:p>
        </w:tc>
        <w:tc>
          <w:tcPr>
            <w:tcW w:w="1532" w:type="dxa"/>
          </w:tcPr>
          <w:p w14:paraId="1A0E24A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2BA1820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6E056CAA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126A776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2F3391A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5BACA2B3" w14:textId="77777777" w:rsidTr="00634CD5">
        <w:tc>
          <w:tcPr>
            <w:tcW w:w="1658" w:type="dxa"/>
          </w:tcPr>
          <w:p w14:paraId="74CD8F1D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e and my dog are very close</w:t>
            </w:r>
          </w:p>
        </w:tc>
        <w:tc>
          <w:tcPr>
            <w:tcW w:w="1532" w:type="dxa"/>
          </w:tcPr>
          <w:p w14:paraId="0CF834B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290BEB09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94490D6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675300A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8C0E8B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2AAAE34B" w14:textId="77777777" w:rsidTr="00634CD5">
        <w:tc>
          <w:tcPr>
            <w:tcW w:w="1658" w:type="dxa"/>
          </w:tcPr>
          <w:p w14:paraId="08EA8E4A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’ll do almost anything to care for my dog</w:t>
            </w:r>
          </w:p>
        </w:tc>
        <w:tc>
          <w:tcPr>
            <w:tcW w:w="1532" w:type="dxa"/>
          </w:tcPr>
          <w:p w14:paraId="2961578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16674A5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139C520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F030578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61F5B84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139B4069" w14:textId="77777777" w:rsidTr="00634CD5">
        <w:tc>
          <w:tcPr>
            <w:tcW w:w="1658" w:type="dxa"/>
          </w:tcPr>
          <w:p w14:paraId="78DE7EDF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often play with my dog</w:t>
            </w:r>
          </w:p>
        </w:tc>
        <w:tc>
          <w:tcPr>
            <w:tcW w:w="1532" w:type="dxa"/>
          </w:tcPr>
          <w:p w14:paraId="0AB62DEC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A0C626C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182878B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3ACCAA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76E6E990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3A6ED684" w14:textId="77777777" w:rsidTr="00634CD5">
        <w:tc>
          <w:tcPr>
            <w:tcW w:w="1658" w:type="dxa"/>
          </w:tcPr>
          <w:p w14:paraId="4602C2CD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y best companion</w:t>
            </w:r>
          </w:p>
        </w:tc>
        <w:tc>
          <w:tcPr>
            <w:tcW w:w="1532" w:type="dxa"/>
          </w:tcPr>
          <w:p w14:paraId="72F8175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32A3B7B9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DCC15B0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2968E6D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86CA12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5CCCBC2A" w14:textId="77777777" w:rsidTr="00634CD5">
        <w:tc>
          <w:tcPr>
            <w:tcW w:w="1658" w:type="dxa"/>
          </w:tcPr>
          <w:p w14:paraId="49286A22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makes me feel happy</w:t>
            </w:r>
          </w:p>
        </w:tc>
        <w:tc>
          <w:tcPr>
            <w:tcW w:w="1532" w:type="dxa"/>
          </w:tcPr>
          <w:p w14:paraId="2E7C6E9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76AAB72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E41EE8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269498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6C3588C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042B0EA1" w14:textId="77777777" w:rsidTr="00634CD5">
        <w:tc>
          <w:tcPr>
            <w:tcW w:w="1658" w:type="dxa"/>
          </w:tcPr>
          <w:p w14:paraId="355B85EE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part of my family</w:t>
            </w:r>
          </w:p>
        </w:tc>
        <w:tc>
          <w:tcPr>
            <w:tcW w:w="1532" w:type="dxa"/>
          </w:tcPr>
          <w:p w14:paraId="132DB9C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5C3DCC1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9CC117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34C693B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11CAD24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329364AC" w14:textId="77777777" w:rsidTr="00634CD5">
        <w:tc>
          <w:tcPr>
            <w:tcW w:w="1658" w:type="dxa"/>
          </w:tcPr>
          <w:p w14:paraId="02DCF415" w14:textId="77777777" w:rsidR="00634CD5" w:rsidRPr="00634CD5" w:rsidRDefault="00634CD5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am very much attached to my dog</w:t>
            </w:r>
          </w:p>
        </w:tc>
        <w:tc>
          <w:tcPr>
            <w:tcW w:w="1532" w:type="dxa"/>
          </w:tcPr>
          <w:p w14:paraId="718C88F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376E720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231A27E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3D789D5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738A15E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765E36B1" w14:textId="77777777" w:rsidTr="00634CD5">
        <w:tc>
          <w:tcPr>
            <w:tcW w:w="1658" w:type="dxa"/>
          </w:tcPr>
          <w:p w14:paraId="5B89E5F0" w14:textId="66CC8D55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Owning a dog contribut</w:t>
            </w:r>
            <w:r w:rsidR="00C2255D">
              <w:rPr>
                <w:rFonts w:ascii="Calibri" w:hAnsi="Calibri" w:cs="Times New Roman"/>
              </w:rPr>
              <w:t>es</w:t>
            </w:r>
            <w:r w:rsidRPr="00634CD5">
              <w:rPr>
                <w:rFonts w:ascii="Calibri" w:hAnsi="Calibri" w:cs="Times New Roman"/>
              </w:rPr>
              <w:t xml:space="preserve"> to my wellbeing</w:t>
            </w:r>
          </w:p>
        </w:tc>
        <w:tc>
          <w:tcPr>
            <w:tcW w:w="1532" w:type="dxa"/>
          </w:tcPr>
          <w:p w14:paraId="5446FEA7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42A43E09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31ECB24B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080A49C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237EBCF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07D027C4" w14:textId="77777777" w:rsidTr="00634CD5">
        <w:tc>
          <w:tcPr>
            <w:tcW w:w="1658" w:type="dxa"/>
          </w:tcPr>
          <w:p w14:paraId="176523FB" w14:textId="77777777" w:rsidR="00634CD5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consider my dog as a friend</w:t>
            </w:r>
          </w:p>
        </w:tc>
        <w:tc>
          <w:tcPr>
            <w:tcW w:w="1532" w:type="dxa"/>
          </w:tcPr>
          <w:p w14:paraId="1E221B71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1D838DED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5AE888B3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25D11F6F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62AFA815" w14:textId="77777777" w:rsidR="00634CD5" w:rsidRPr="00634CD5" w:rsidRDefault="00634CD5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57924086" w14:textId="77777777" w:rsidR="00A73164" w:rsidRPr="00634CD5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20C248F8" w14:textId="77777777" w:rsidR="00A73164" w:rsidRPr="00F52BEF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58762856" w14:textId="77777777" w:rsidR="0051692E" w:rsidRPr="00F52BEF" w:rsidRDefault="0051692E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361"/>
        <w:gridCol w:w="1158"/>
        <w:gridCol w:w="1064"/>
        <w:gridCol w:w="1064"/>
        <w:gridCol w:w="1148"/>
        <w:gridCol w:w="1064"/>
        <w:gridCol w:w="1064"/>
        <w:gridCol w:w="1139"/>
      </w:tblGrid>
      <w:tr w:rsidR="00634CD5" w:rsidRPr="00034A5A" w14:paraId="61A875D7" w14:textId="77777777" w:rsidTr="00CE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47F647B4" w14:textId="77777777" w:rsidR="00A73164" w:rsidRPr="00F52BEF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E29A3C6" w14:textId="77777777" w:rsidR="00A73164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197" w:type="dxa"/>
          </w:tcPr>
          <w:p w14:paraId="2E7CC589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3B2F41C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34B99C3" w14:textId="77777777" w:rsidR="00A73164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197" w:type="dxa"/>
          </w:tcPr>
          <w:p w14:paraId="06567B2D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EC01CB5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B1A0E6E" w14:textId="77777777" w:rsidR="00A73164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634CD5" w:rsidRPr="0001643A" w14:paraId="54D8BAED" w14:textId="77777777" w:rsidTr="00CE2B6D">
        <w:tc>
          <w:tcPr>
            <w:tcW w:w="1197" w:type="dxa"/>
          </w:tcPr>
          <w:p w14:paraId="16BD97E5" w14:textId="77777777" w:rsidR="00A73164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sleeps in my bed</w:t>
            </w:r>
          </w:p>
        </w:tc>
        <w:tc>
          <w:tcPr>
            <w:tcW w:w="1197" w:type="dxa"/>
          </w:tcPr>
          <w:p w14:paraId="0278D70E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0DEE3AA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1D0D7B6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3F041B3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3154F0A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385F267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4B0FCA2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38F0816E" w14:textId="77777777" w:rsidTr="00CE2B6D">
        <w:tc>
          <w:tcPr>
            <w:tcW w:w="1197" w:type="dxa"/>
          </w:tcPr>
          <w:p w14:paraId="1987FB67" w14:textId="77777777" w:rsidR="00A73164" w:rsidRPr="00634CD5" w:rsidRDefault="00634CD5" w:rsidP="00CE2B6D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like to talk to my dog</w:t>
            </w:r>
          </w:p>
        </w:tc>
        <w:tc>
          <w:tcPr>
            <w:tcW w:w="1197" w:type="dxa"/>
          </w:tcPr>
          <w:p w14:paraId="10C46813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9D96995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4B45A51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5F97918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EA752E1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4234E51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9804554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3889D2E5" w14:textId="77777777" w:rsidTr="00CE2B6D">
        <w:tc>
          <w:tcPr>
            <w:tcW w:w="1197" w:type="dxa"/>
          </w:tcPr>
          <w:p w14:paraId="7DA23199" w14:textId="77777777" w:rsidR="00A73164" w:rsidRPr="00634CD5" w:rsidRDefault="00A73164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</w:t>
            </w:r>
            <w:r w:rsidR="00634CD5" w:rsidRPr="00634CD5">
              <w:rPr>
                <w:rFonts w:ascii="Calibri" w:hAnsi="Calibri" w:cs="Times New Roman"/>
              </w:rPr>
              <w:t xml:space="preserve"> have conversations with my dog</w:t>
            </w:r>
          </w:p>
        </w:tc>
        <w:tc>
          <w:tcPr>
            <w:tcW w:w="1197" w:type="dxa"/>
          </w:tcPr>
          <w:p w14:paraId="5255B637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D3C2ABB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8401E1A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ECFA0F0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E5DFAB1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6673A88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13D5244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76397BFA" w14:textId="77777777" w:rsidTr="00CE2B6D">
        <w:tc>
          <w:tcPr>
            <w:tcW w:w="1197" w:type="dxa"/>
          </w:tcPr>
          <w:p w14:paraId="1A6C6D04" w14:textId="77777777" w:rsidR="00A73164" w:rsidRPr="00634CD5" w:rsidRDefault="00A73164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</w:t>
            </w:r>
            <w:r w:rsidR="00634CD5" w:rsidRPr="00634CD5">
              <w:rPr>
                <w:rFonts w:ascii="Calibri" w:hAnsi="Calibri" w:cs="Times New Roman"/>
              </w:rPr>
              <w:t xml:space="preserve"> spend a lot of time preparing my dog</w:t>
            </w:r>
            <w:r w:rsidR="00634CD5">
              <w:rPr>
                <w:rFonts w:ascii="Calibri" w:hAnsi="Calibri" w:cs="Times New Roman"/>
              </w:rPr>
              <w:t>’s meal</w:t>
            </w:r>
          </w:p>
        </w:tc>
        <w:tc>
          <w:tcPr>
            <w:tcW w:w="1197" w:type="dxa"/>
          </w:tcPr>
          <w:p w14:paraId="4C9EF36A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8ED15DC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A6C3F10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5BC0DBE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A68366C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AFCA594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968D829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68A75D90" w14:textId="77777777" w:rsidTr="00CE2B6D">
        <w:tc>
          <w:tcPr>
            <w:tcW w:w="1197" w:type="dxa"/>
          </w:tcPr>
          <w:p w14:paraId="165612EB" w14:textId="326C14B0" w:rsidR="00A73164" w:rsidRPr="00634CD5" w:rsidRDefault="00A73164" w:rsidP="00634CD5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</w:t>
            </w:r>
            <w:r w:rsidR="00634CD5" w:rsidRPr="00634CD5">
              <w:rPr>
                <w:rFonts w:ascii="Calibri" w:hAnsi="Calibri" w:cs="Times New Roman"/>
              </w:rPr>
              <w:t xml:space="preserve"> am willing to spend a lot of money </w:t>
            </w:r>
            <w:r w:rsidR="00DD6C78">
              <w:rPr>
                <w:rFonts w:ascii="Calibri" w:hAnsi="Calibri" w:cs="Times New Roman"/>
              </w:rPr>
              <w:t xml:space="preserve">to </w:t>
            </w:r>
            <w:r w:rsidR="00013DC3">
              <w:rPr>
                <w:rFonts w:ascii="Calibri" w:hAnsi="Calibri" w:cs="Times New Roman"/>
              </w:rPr>
              <w:t xml:space="preserve">improve </w:t>
            </w:r>
            <w:r w:rsidR="00634CD5" w:rsidRPr="00634CD5">
              <w:rPr>
                <w:rFonts w:ascii="Calibri" w:hAnsi="Calibri" w:cs="Times New Roman"/>
              </w:rPr>
              <w:t xml:space="preserve"> my dog</w:t>
            </w:r>
            <w:r w:rsidR="00013DC3">
              <w:rPr>
                <w:rFonts w:ascii="Calibri" w:hAnsi="Calibri" w:cs="Times New Roman"/>
              </w:rPr>
              <w:t>’s</w:t>
            </w:r>
            <w:r w:rsidR="00634CD5" w:rsidRPr="00634CD5">
              <w:rPr>
                <w:rFonts w:ascii="Calibri" w:hAnsi="Calibri" w:cs="Times New Roman"/>
              </w:rPr>
              <w:t xml:space="preserve"> </w:t>
            </w:r>
            <w:r w:rsidR="00F91C2A">
              <w:rPr>
                <w:rFonts w:ascii="Calibri" w:hAnsi="Calibri" w:cs="Times New Roman"/>
              </w:rPr>
              <w:t>look</w:t>
            </w:r>
            <w:r w:rsidR="00013DC3">
              <w:rPr>
                <w:rFonts w:ascii="Calibri" w:hAnsi="Calibri" w:cs="Times New Roman"/>
              </w:rPr>
              <w:t>s</w:t>
            </w:r>
          </w:p>
        </w:tc>
        <w:tc>
          <w:tcPr>
            <w:tcW w:w="1197" w:type="dxa"/>
          </w:tcPr>
          <w:p w14:paraId="7F2086D3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DE15B78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97EC629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F84FC3E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BCDBF32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F2CD7DA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6619540" w14:textId="77777777" w:rsidR="00A73164" w:rsidRPr="00634CD5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77BD48AF" w14:textId="77777777" w:rsidR="00A73164" w:rsidRPr="00634CD5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  <w:r w:rsidRPr="00634CD5">
        <w:rPr>
          <w:rFonts w:ascii="Calibri" w:eastAsia="Calibri" w:hAnsi="Calibri" w:cs="Times New Roman"/>
          <w:lang w:val="en-US" w:eastAsia="nl-NL"/>
        </w:rPr>
        <w:lastRenderedPageBreak/>
        <w:br/>
        <w:t>I</w:t>
      </w:r>
      <w:r w:rsidR="00634CD5" w:rsidRPr="00634CD5">
        <w:rPr>
          <w:rFonts w:ascii="Calibri" w:eastAsia="Calibri" w:hAnsi="Calibri" w:cs="Times New Roman"/>
          <w:lang w:val="en-US" w:eastAsia="nl-NL"/>
        </w:rPr>
        <w:t xml:space="preserve"> see my dog as a:</w:t>
      </w:r>
    </w:p>
    <w:p w14:paraId="339A4694" w14:textId="77777777" w:rsidR="00A73164" w:rsidRPr="00034A5A" w:rsidRDefault="00634CD5" w:rsidP="00A73164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Animal</w:t>
      </w:r>
    </w:p>
    <w:p w14:paraId="40926FE9" w14:textId="77777777" w:rsidR="00A73164" w:rsidRPr="00034A5A" w:rsidRDefault="00634CD5" w:rsidP="00A73164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Friend</w:t>
      </w:r>
    </w:p>
    <w:p w14:paraId="4CDC16CF" w14:textId="77777777" w:rsidR="00A73164" w:rsidRPr="00034A5A" w:rsidRDefault="00634CD5" w:rsidP="00A73164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Family member</w:t>
      </w:r>
    </w:p>
    <w:p w14:paraId="3263E2E2" w14:textId="77777777" w:rsidR="00A73164" w:rsidRPr="00034A5A" w:rsidRDefault="00634CD5" w:rsidP="00A73164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Child</w:t>
      </w:r>
    </w:p>
    <w:p w14:paraId="3D03D038" w14:textId="77777777" w:rsidR="00A73164" w:rsidRPr="00034A5A" w:rsidRDefault="00A73164" w:rsidP="00A73164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 w:rsidRPr="00034A5A">
        <w:rPr>
          <w:rFonts w:ascii="Calibri" w:eastAsia="Calibri" w:hAnsi="Calibri" w:cs="Times New Roman"/>
          <w:lang w:eastAsia="nl-NL"/>
        </w:rPr>
        <w:t>Baby</w:t>
      </w:r>
    </w:p>
    <w:p w14:paraId="5657BF32" w14:textId="77777777" w:rsidR="00A73164" w:rsidRPr="00034A5A" w:rsidRDefault="00634CD5" w:rsidP="00A73164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ther</w:t>
      </w:r>
      <w:r w:rsidR="00A73164" w:rsidRPr="00034A5A">
        <w:rPr>
          <w:rFonts w:ascii="Calibri" w:eastAsia="Calibri" w:hAnsi="Calibri" w:cs="Times New Roman"/>
          <w:lang w:eastAsia="nl-NL"/>
        </w:rPr>
        <w:t xml:space="preserve">, </w:t>
      </w:r>
      <w:r>
        <w:rPr>
          <w:rFonts w:ascii="Calibri" w:eastAsia="Calibri" w:hAnsi="Calibri" w:cs="Times New Roman"/>
          <w:lang w:eastAsia="nl-NL"/>
        </w:rPr>
        <w:t>plea</w:t>
      </w:r>
      <w:r w:rsidR="00A73164" w:rsidRPr="00034A5A">
        <w:rPr>
          <w:rFonts w:ascii="Calibri" w:eastAsia="Calibri" w:hAnsi="Calibri" w:cs="Times New Roman"/>
          <w:lang w:eastAsia="nl-NL"/>
        </w:rPr>
        <w:t>s</w:t>
      </w:r>
      <w:r>
        <w:rPr>
          <w:rFonts w:ascii="Calibri" w:eastAsia="Calibri" w:hAnsi="Calibri" w:cs="Times New Roman"/>
          <w:lang w:eastAsia="nl-NL"/>
        </w:rPr>
        <w:t>e specify</w:t>
      </w:r>
      <w:r w:rsidR="00A73164" w:rsidRPr="00034A5A">
        <w:rPr>
          <w:rFonts w:ascii="Calibri" w:eastAsia="Calibri" w:hAnsi="Calibri" w:cs="Times New Roman"/>
          <w:lang w:eastAsia="nl-NL"/>
        </w:rPr>
        <w:t>: ____________________</w:t>
      </w:r>
      <w:r w:rsidR="00A73164" w:rsidRPr="00034A5A">
        <w:rPr>
          <w:rFonts w:ascii="Calibri" w:eastAsia="Calibri" w:hAnsi="Calibri" w:cs="Times New Roman"/>
          <w:lang w:eastAsia="nl-NL"/>
        </w:rPr>
        <w:br/>
      </w:r>
    </w:p>
    <w:p w14:paraId="7F4ECC9C" w14:textId="77777777" w:rsidR="00A73164" w:rsidRPr="00034A5A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526"/>
        <w:gridCol w:w="1095"/>
        <w:gridCol w:w="1065"/>
        <w:gridCol w:w="1065"/>
        <w:gridCol w:w="1091"/>
        <w:gridCol w:w="1065"/>
        <w:gridCol w:w="1065"/>
        <w:gridCol w:w="1090"/>
      </w:tblGrid>
      <w:tr w:rsidR="00634CD5" w:rsidRPr="00034A5A" w14:paraId="4F379CE2" w14:textId="77777777" w:rsidTr="00CE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3" w:type="dxa"/>
          </w:tcPr>
          <w:p w14:paraId="0D0C68A6" w14:textId="17B4F9A8" w:rsidR="00A73164" w:rsidRPr="00034A5A" w:rsidRDefault="00AB27FA" w:rsidP="00AB27FA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Responsibility</w:t>
            </w:r>
          </w:p>
        </w:tc>
        <w:tc>
          <w:tcPr>
            <w:tcW w:w="1103" w:type="dxa"/>
          </w:tcPr>
          <w:p w14:paraId="3017520B" w14:textId="77777777" w:rsidR="00A73164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104" w:type="dxa"/>
          </w:tcPr>
          <w:p w14:paraId="09B32A25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9647F1F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5F6D8C25" w14:textId="77777777" w:rsidR="00A73164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104" w:type="dxa"/>
          </w:tcPr>
          <w:p w14:paraId="08A65703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7064D352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670BEAB2" w14:textId="77777777" w:rsidR="00A73164" w:rsidRPr="00034A5A" w:rsidRDefault="00634CD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634CD5" w:rsidRPr="0001643A" w14:paraId="54633EDE" w14:textId="77777777" w:rsidTr="00CE2B6D">
        <w:tc>
          <w:tcPr>
            <w:tcW w:w="1533" w:type="dxa"/>
          </w:tcPr>
          <w:p w14:paraId="238A6B5C" w14:textId="77777777" w:rsidR="00A73164" w:rsidRPr="00CE2B6D" w:rsidRDefault="00CE2B6D" w:rsidP="00CE2B6D">
            <w:pPr>
              <w:keepNext/>
              <w:rPr>
                <w:rFonts w:ascii="Calibri" w:hAnsi="Calibri" w:cs="Times New Roman"/>
              </w:rPr>
            </w:pPr>
            <w:r w:rsidRPr="00CE2B6D">
              <w:rPr>
                <w:rFonts w:ascii="Calibri" w:hAnsi="Calibri" w:cs="Times New Roman"/>
              </w:rPr>
              <w:t>I am disappointed if I am unable to let my dog lose weight</w:t>
            </w:r>
          </w:p>
        </w:tc>
        <w:tc>
          <w:tcPr>
            <w:tcW w:w="1103" w:type="dxa"/>
          </w:tcPr>
          <w:p w14:paraId="1045796C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544FE545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81B7B62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715926FB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043956DC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26C5EA26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1B47E70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7631FAA1" w14:textId="77777777" w:rsidTr="00CE2B6D">
        <w:tc>
          <w:tcPr>
            <w:tcW w:w="1533" w:type="dxa"/>
          </w:tcPr>
          <w:p w14:paraId="7E6F9C9E" w14:textId="77777777" w:rsidR="00A73164" w:rsidRPr="00CE2B6D" w:rsidRDefault="00CE2B6D" w:rsidP="00CE2B6D">
            <w:pPr>
              <w:keepNext/>
              <w:rPr>
                <w:rFonts w:ascii="Calibri" w:hAnsi="Calibri" w:cs="Times New Roman"/>
              </w:rPr>
            </w:pPr>
            <w:r w:rsidRPr="00CE2B6D">
              <w:rPr>
                <w:rFonts w:ascii="Calibri" w:hAnsi="Calibri" w:cs="Times New Roman"/>
              </w:rPr>
              <w:t>It is important for me that my dog loses weight</w:t>
            </w:r>
          </w:p>
        </w:tc>
        <w:tc>
          <w:tcPr>
            <w:tcW w:w="1103" w:type="dxa"/>
          </w:tcPr>
          <w:p w14:paraId="1AD84EAA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774E8D92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B9A14A0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0115F7E6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42D3E7C1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566EAF9B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6F53A01A" w14:textId="77777777" w:rsidR="00A73164" w:rsidRPr="00CE2B6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634CD5" w:rsidRPr="0001643A" w14:paraId="3AC1FA20" w14:textId="77777777" w:rsidTr="00CE2B6D">
        <w:tc>
          <w:tcPr>
            <w:tcW w:w="1533" w:type="dxa"/>
          </w:tcPr>
          <w:p w14:paraId="7668F5FC" w14:textId="77777777" w:rsidR="00A73164" w:rsidRPr="00DD061D" w:rsidRDefault="00CE2B6D" w:rsidP="00CE2B6D">
            <w:pPr>
              <w:keepNext/>
              <w:rPr>
                <w:rFonts w:ascii="Calibri" w:hAnsi="Calibri" w:cs="Times New Roman"/>
              </w:rPr>
            </w:pPr>
            <w:r w:rsidRPr="00DD061D">
              <w:rPr>
                <w:rFonts w:ascii="Calibri" w:hAnsi="Calibri" w:cs="Times New Roman"/>
              </w:rPr>
              <w:t>It bothers me if I will not succeed in letting my dog lose weight</w:t>
            </w:r>
          </w:p>
        </w:tc>
        <w:tc>
          <w:tcPr>
            <w:tcW w:w="1103" w:type="dxa"/>
          </w:tcPr>
          <w:p w14:paraId="33B1BC5C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4493D9FB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771E53BD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617F6687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6F8D4665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9D28C7A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D63DA7E" w14:textId="77777777" w:rsidR="00A73164" w:rsidRPr="00DD061D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3EA57C1C" w14:textId="77777777" w:rsidR="00A73164" w:rsidRPr="00DD061D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6D9719E2" w14:textId="77777777" w:rsidR="00A73164" w:rsidRPr="00F52BEF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357"/>
        <w:gridCol w:w="1106"/>
        <w:gridCol w:w="1065"/>
        <w:gridCol w:w="1065"/>
        <w:gridCol w:w="1148"/>
        <w:gridCol w:w="1065"/>
        <w:gridCol w:w="1065"/>
        <w:gridCol w:w="1191"/>
      </w:tblGrid>
      <w:tr w:rsidR="00382AE8" w:rsidRPr="00034A5A" w14:paraId="5654E4D7" w14:textId="77777777" w:rsidTr="00CE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58C8D987" w14:textId="041E1D8D" w:rsidR="00A73164" w:rsidRPr="00F52BEF" w:rsidRDefault="00AB27FA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Responsibility</w:t>
            </w:r>
          </w:p>
        </w:tc>
        <w:tc>
          <w:tcPr>
            <w:tcW w:w="1197" w:type="dxa"/>
          </w:tcPr>
          <w:p w14:paraId="2C4DF593" w14:textId="15277382" w:rsidR="00A73164" w:rsidRPr="00034A5A" w:rsidRDefault="00035975" w:rsidP="00DD061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ot at all</w:t>
            </w:r>
          </w:p>
        </w:tc>
        <w:tc>
          <w:tcPr>
            <w:tcW w:w="1197" w:type="dxa"/>
          </w:tcPr>
          <w:p w14:paraId="45D2C099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1339043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2323CA5" w14:textId="77777777" w:rsidR="00A73164" w:rsidRPr="00034A5A" w:rsidRDefault="00DD061D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197" w:type="dxa"/>
          </w:tcPr>
          <w:p w14:paraId="0C4D6BC6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12C38B7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8887748" w14:textId="2586F5B4" w:rsidR="00A73164" w:rsidRPr="00034A5A" w:rsidRDefault="0003597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ompletely</w:t>
            </w:r>
          </w:p>
        </w:tc>
      </w:tr>
      <w:tr w:rsidR="00382AE8" w:rsidRPr="0001643A" w14:paraId="306A5629" w14:textId="77777777" w:rsidTr="00CE2B6D">
        <w:tc>
          <w:tcPr>
            <w:tcW w:w="1197" w:type="dxa"/>
          </w:tcPr>
          <w:p w14:paraId="11DBE439" w14:textId="77777777" w:rsidR="00A73164" w:rsidRPr="005877A6" w:rsidRDefault="005877A6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which</w:t>
            </w:r>
            <w:r w:rsidRPr="005877A6">
              <w:rPr>
                <w:rFonts w:ascii="Calibri" w:hAnsi="Calibri" w:cs="Times New Roman"/>
              </w:rPr>
              <w:t xml:space="preserve"> extend do you feel re</w:t>
            </w:r>
            <w:r>
              <w:rPr>
                <w:rFonts w:ascii="Calibri" w:hAnsi="Calibri" w:cs="Times New Roman"/>
              </w:rPr>
              <w:t>s</w:t>
            </w:r>
            <w:r w:rsidRPr="005877A6">
              <w:rPr>
                <w:rFonts w:ascii="Calibri" w:hAnsi="Calibri" w:cs="Times New Roman"/>
              </w:rPr>
              <w:t>ponsible for your dog’s weight</w:t>
            </w:r>
            <w:r w:rsidR="00A73164" w:rsidRPr="005877A6">
              <w:rPr>
                <w:rFonts w:ascii="Calibri" w:hAnsi="Calibri" w:cs="Times New Roman"/>
              </w:rPr>
              <w:t>?</w:t>
            </w:r>
          </w:p>
        </w:tc>
        <w:tc>
          <w:tcPr>
            <w:tcW w:w="1197" w:type="dxa"/>
          </w:tcPr>
          <w:p w14:paraId="3BCF2990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57A3E66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DB894AB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D2C0DC7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E198B33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4FDD966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98A0EE6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382AE8" w:rsidRPr="0001643A" w14:paraId="058F16B6" w14:textId="77777777" w:rsidTr="00CE2B6D">
        <w:tc>
          <w:tcPr>
            <w:tcW w:w="1197" w:type="dxa"/>
          </w:tcPr>
          <w:p w14:paraId="7A783D1B" w14:textId="28BB4DA6" w:rsidR="00A73164" w:rsidRPr="005877A6" w:rsidRDefault="005877A6" w:rsidP="0001643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which extend d</w:t>
            </w:r>
            <w:r w:rsidRPr="005877A6">
              <w:rPr>
                <w:rFonts w:ascii="Calibri" w:hAnsi="Calibri" w:cs="Times New Roman"/>
              </w:rPr>
              <w:t>o</w:t>
            </w:r>
            <w:r w:rsidR="00CE5323">
              <w:rPr>
                <w:rFonts w:ascii="Calibri" w:hAnsi="Calibri" w:cs="Times New Roman"/>
              </w:rPr>
              <w:t xml:space="preserve">es your </w:t>
            </w:r>
            <w:r w:rsidRPr="005877A6">
              <w:rPr>
                <w:rFonts w:ascii="Calibri" w:hAnsi="Calibri" w:cs="Times New Roman"/>
              </w:rPr>
              <w:t>behavior</w:t>
            </w:r>
            <w:r w:rsidR="0001643A">
              <w:rPr>
                <w:rFonts w:ascii="Calibri" w:hAnsi="Calibri" w:cs="Times New Roman"/>
              </w:rPr>
              <w:t xml:space="preserve"> drives</w:t>
            </w:r>
            <w:r w:rsidRPr="005877A6">
              <w:rPr>
                <w:rFonts w:ascii="Calibri" w:hAnsi="Calibri" w:cs="Times New Roman"/>
              </w:rPr>
              <w:t xml:space="preserve"> your dog</w:t>
            </w:r>
            <w:r>
              <w:rPr>
                <w:rFonts w:ascii="Calibri" w:hAnsi="Calibri" w:cs="Times New Roman"/>
              </w:rPr>
              <w:t>’s weight</w:t>
            </w:r>
            <w:r w:rsidR="00A73164" w:rsidRPr="005877A6">
              <w:rPr>
                <w:rFonts w:ascii="Calibri" w:hAnsi="Calibri" w:cs="Times New Roman"/>
              </w:rPr>
              <w:t>?</w:t>
            </w:r>
          </w:p>
        </w:tc>
        <w:tc>
          <w:tcPr>
            <w:tcW w:w="1197" w:type="dxa"/>
          </w:tcPr>
          <w:p w14:paraId="71CD2952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6B71A02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96DBC3C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1DB06CA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AA047AD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1EA9EF3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0E0A7B8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382AE8" w:rsidRPr="0001643A" w14:paraId="47AB4AD1" w14:textId="77777777" w:rsidTr="00CE2B6D">
        <w:tc>
          <w:tcPr>
            <w:tcW w:w="1197" w:type="dxa"/>
          </w:tcPr>
          <w:p w14:paraId="5D6707ED" w14:textId="77777777" w:rsidR="00A73164" w:rsidRPr="005877A6" w:rsidRDefault="005877A6" w:rsidP="00CE2B6D">
            <w:pPr>
              <w:keepNext/>
              <w:rPr>
                <w:rFonts w:ascii="Calibri" w:hAnsi="Calibri" w:cs="Times New Roman"/>
              </w:rPr>
            </w:pPr>
            <w:r w:rsidRPr="005877A6">
              <w:rPr>
                <w:rFonts w:ascii="Calibri" w:hAnsi="Calibri" w:cs="Times New Roman"/>
              </w:rPr>
              <w:t>To which extend do you feel responsible for your own weight</w:t>
            </w:r>
            <w:r w:rsidR="00A73164" w:rsidRPr="005877A6">
              <w:rPr>
                <w:rFonts w:ascii="Calibri" w:hAnsi="Calibri" w:cs="Times New Roman"/>
              </w:rPr>
              <w:t>?</w:t>
            </w:r>
          </w:p>
        </w:tc>
        <w:tc>
          <w:tcPr>
            <w:tcW w:w="1197" w:type="dxa"/>
          </w:tcPr>
          <w:p w14:paraId="54A7F7B2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AD65762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BE31DC6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2FA003B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BE7C653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5B057C4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923A62F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382AE8" w:rsidRPr="0001643A" w14:paraId="43C92F7F" w14:textId="77777777" w:rsidTr="00CE2B6D">
        <w:tc>
          <w:tcPr>
            <w:tcW w:w="1197" w:type="dxa"/>
          </w:tcPr>
          <w:p w14:paraId="1162036E" w14:textId="301B569A" w:rsidR="00A73164" w:rsidRPr="005877A6" w:rsidRDefault="005877A6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which extend d</w:t>
            </w:r>
            <w:r w:rsidRPr="005877A6">
              <w:rPr>
                <w:rFonts w:ascii="Calibri" w:hAnsi="Calibri" w:cs="Times New Roman"/>
              </w:rPr>
              <w:t>o</w:t>
            </w:r>
            <w:r w:rsidR="00E469CD">
              <w:rPr>
                <w:rFonts w:ascii="Calibri" w:hAnsi="Calibri" w:cs="Times New Roman"/>
              </w:rPr>
              <w:t>es</w:t>
            </w:r>
            <w:r w:rsidRPr="005877A6">
              <w:rPr>
                <w:rFonts w:ascii="Calibri" w:hAnsi="Calibri" w:cs="Times New Roman"/>
              </w:rPr>
              <w:t xml:space="preserve"> your b</w:t>
            </w:r>
            <w:r>
              <w:rPr>
                <w:rFonts w:ascii="Calibri" w:hAnsi="Calibri" w:cs="Times New Roman"/>
              </w:rPr>
              <w:t xml:space="preserve">ehavior </w:t>
            </w:r>
            <w:r w:rsidR="00E469CD">
              <w:rPr>
                <w:rFonts w:ascii="Calibri" w:hAnsi="Calibri" w:cs="Times New Roman"/>
              </w:rPr>
              <w:t xml:space="preserve">drives </w:t>
            </w:r>
            <w:r>
              <w:rPr>
                <w:rFonts w:ascii="Calibri" w:hAnsi="Calibri" w:cs="Times New Roman"/>
              </w:rPr>
              <w:t>your own weight</w:t>
            </w:r>
            <w:r w:rsidRPr="005877A6">
              <w:rPr>
                <w:rFonts w:ascii="Calibri" w:hAnsi="Calibri" w:cs="Times New Roman"/>
              </w:rPr>
              <w:t>?</w:t>
            </w:r>
          </w:p>
        </w:tc>
        <w:tc>
          <w:tcPr>
            <w:tcW w:w="1197" w:type="dxa"/>
          </w:tcPr>
          <w:p w14:paraId="782A3BB8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741FADB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9416486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CBA2EAA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D9CFC42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A865B47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F686A77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182FF3EE" w14:textId="77777777" w:rsidR="00A73164" w:rsidRPr="005877A6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  <w:r w:rsidRPr="005877A6">
        <w:rPr>
          <w:rFonts w:ascii="Calibri" w:eastAsia="Calibri" w:hAnsi="Calibri" w:cs="Times New Roman"/>
          <w:lang w:val="en-US" w:eastAsia="nl-NL"/>
        </w:rPr>
        <w:br/>
      </w:r>
    </w:p>
    <w:tbl>
      <w:tblPr>
        <w:tblStyle w:val="QQuestionTable"/>
        <w:tblW w:w="5000" w:type="pct"/>
        <w:tblLook w:val="04A0" w:firstRow="1" w:lastRow="0" w:firstColumn="1" w:lastColumn="0" w:noHBand="0" w:noVBand="1"/>
      </w:tblPr>
      <w:tblGrid>
        <w:gridCol w:w="2036"/>
        <w:gridCol w:w="1408"/>
        <w:gridCol w:w="1386"/>
        <w:gridCol w:w="18"/>
        <w:gridCol w:w="1368"/>
        <w:gridCol w:w="36"/>
        <w:gridCol w:w="1352"/>
        <w:gridCol w:w="53"/>
        <w:gridCol w:w="1405"/>
      </w:tblGrid>
      <w:tr w:rsidR="00A73164" w:rsidRPr="00034A5A" w14:paraId="0321253E" w14:textId="77777777" w:rsidTr="00CE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3" w:type="pct"/>
          </w:tcPr>
          <w:p w14:paraId="02ADAE4F" w14:textId="565C5391" w:rsidR="00A73164" w:rsidRPr="005877A6" w:rsidRDefault="00AB27FA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Self-efficacy towards themselves</w:t>
            </w:r>
          </w:p>
        </w:tc>
        <w:tc>
          <w:tcPr>
            <w:tcW w:w="775" w:type="pct"/>
          </w:tcPr>
          <w:p w14:paraId="5C04ACB1" w14:textId="77777777" w:rsidR="00A73164" w:rsidRPr="00034A5A" w:rsidRDefault="005877A6" w:rsidP="00CE2B6D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Totally disagree</w:t>
            </w:r>
          </w:p>
        </w:tc>
        <w:tc>
          <w:tcPr>
            <w:tcW w:w="775" w:type="pct"/>
            <w:gridSpan w:val="2"/>
          </w:tcPr>
          <w:p w14:paraId="3A61F1A6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75" w:type="pct"/>
            <w:gridSpan w:val="2"/>
          </w:tcPr>
          <w:p w14:paraId="5A8034A3" w14:textId="77777777" w:rsidR="00A73164" w:rsidRPr="00034A5A" w:rsidRDefault="005877A6" w:rsidP="00CE2B6D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Neutral</w:t>
            </w:r>
          </w:p>
        </w:tc>
        <w:tc>
          <w:tcPr>
            <w:tcW w:w="775" w:type="pct"/>
            <w:gridSpan w:val="2"/>
          </w:tcPr>
          <w:p w14:paraId="03702810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75" w:type="pct"/>
          </w:tcPr>
          <w:p w14:paraId="00BD8EEF" w14:textId="77777777" w:rsidR="00A73164" w:rsidRPr="00034A5A" w:rsidRDefault="005877A6" w:rsidP="00CE2B6D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Totally agree</w:t>
            </w:r>
          </w:p>
        </w:tc>
      </w:tr>
      <w:tr w:rsidR="00A73164" w:rsidRPr="00F52BEF" w14:paraId="554AB774" w14:textId="77777777" w:rsidTr="00CE2B6D">
        <w:tc>
          <w:tcPr>
            <w:tcW w:w="1123" w:type="pct"/>
          </w:tcPr>
          <w:p w14:paraId="299E7AC4" w14:textId="155971E2" w:rsidR="00A73164" w:rsidRPr="005877A6" w:rsidRDefault="00A73164" w:rsidP="005877A6">
            <w:pPr>
              <w:keepNext/>
              <w:rPr>
                <w:rFonts w:ascii="Calibri" w:hAnsi="Calibri" w:cs="Times New Roman"/>
              </w:rPr>
            </w:pPr>
            <w:r w:rsidRPr="005877A6">
              <w:rPr>
                <w:rFonts w:ascii="Calibri" w:hAnsi="Calibri" w:cs="Times New Roman"/>
              </w:rPr>
              <w:t>I</w:t>
            </w:r>
            <w:r w:rsidR="005877A6" w:rsidRPr="005877A6">
              <w:rPr>
                <w:rFonts w:ascii="Calibri" w:hAnsi="Calibri" w:cs="Times New Roman"/>
              </w:rPr>
              <w:t xml:space="preserve"> </w:t>
            </w:r>
            <w:r w:rsidR="00701602">
              <w:rPr>
                <w:rFonts w:ascii="Calibri" w:hAnsi="Calibri" w:cs="Times New Roman"/>
              </w:rPr>
              <w:t>can</w:t>
            </w:r>
            <w:r w:rsidR="005877A6" w:rsidRPr="005877A6">
              <w:rPr>
                <w:rFonts w:ascii="Calibri" w:hAnsi="Calibri" w:cs="Times New Roman"/>
              </w:rPr>
              <w:t xml:space="preserve"> </w:t>
            </w:r>
            <w:r w:rsidR="00701602">
              <w:rPr>
                <w:rFonts w:ascii="Calibri" w:hAnsi="Calibri" w:cs="Times New Roman"/>
              </w:rPr>
              <w:t>resist</w:t>
            </w:r>
            <w:r w:rsidR="005877A6" w:rsidRPr="005877A6">
              <w:rPr>
                <w:rFonts w:ascii="Calibri" w:hAnsi="Calibri" w:cs="Times New Roman"/>
              </w:rPr>
              <w:t xml:space="preserve"> temptations</w:t>
            </w:r>
          </w:p>
        </w:tc>
        <w:tc>
          <w:tcPr>
            <w:tcW w:w="775" w:type="pct"/>
          </w:tcPr>
          <w:p w14:paraId="3FD87BDE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6F14C9DA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0B909C65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5CC8D42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5353EA27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366EA209" w14:textId="77777777" w:rsidTr="00CE2B6D">
        <w:tc>
          <w:tcPr>
            <w:tcW w:w="1123" w:type="pct"/>
          </w:tcPr>
          <w:p w14:paraId="2E6CBC73" w14:textId="77777777" w:rsidR="00A73164" w:rsidRPr="005877A6" w:rsidRDefault="005877A6" w:rsidP="00CE2B6D">
            <w:pPr>
              <w:keepNext/>
              <w:rPr>
                <w:rFonts w:ascii="Calibri" w:hAnsi="Calibri" w:cs="Times New Roman"/>
              </w:rPr>
            </w:pPr>
            <w:r w:rsidRPr="005877A6">
              <w:rPr>
                <w:rFonts w:ascii="Calibri" w:hAnsi="Calibri" w:cs="Times New Roman"/>
              </w:rPr>
              <w:t>I find it difficult to stop bad habits</w:t>
            </w:r>
          </w:p>
        </w:tc>
        <w:tc>
          <w:tcPr>
            <w:tcW w:w="775" w:type="pct"/>
          </w:tcPr>
          <w:p w14:paraId="1C86636B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6AA0B8F7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32E4C54E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0D72188E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6D24C38B" w14:textId="77777777" w:rsidR="00A73164" w:rsidRPr="005877A6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34A5A" w14:paraId="380E55ED" w14:textId="77777777" w:rsidTr="00CE2B6D">
        <w:tc>
          <w:tcPr>
            <w:tcW w:w="1123" w:type="pct"/>
          </w:tcPr>
          <w:p w14:paraId="4D4AF488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hAnsi="Calibri" w:cs="Times New Roman"/>
              </w:rPr>
              <w:t>I</w:t>
            </w:r>
            <w:r w:rsidR="005877A6">
              <w:rPr>
                <w:rFonts w:ascii="Calibri" w:hAnsi="Calibri" w:cs="Times New Roman"/>
              </w:rPr>
              <w:t xml:space="preserve"> am lazy</w:t>
            </w:r>
          </w:p>
          <w:p w14:paraId="4F93E743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781BD7B8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5F2F9AA3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04C5587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B79EE9D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1FC3DD52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34A5A" w14:paraId="289719EA" w14:textId="77777777" w:rsidTr="00CE2B6D">
        <w:tc>
          <w:tcPr>
            <w:tcW w:w="1123" w:type="pct"/>
          </w:tcPr>
          <w:p w14:paraId="19033559" w14:textId="77777777" w:rsidR="00A73164" w:rsidRPr="00034A5A" w:rsidRDefault="00A73164" w:rsidP="005877A6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hAnsi="Calibri" w:cs="Times New Roman"/>
              </w:rPr>
              <w:t>I</w:t>
            </w:r>
            <w:r w:rsidR="005877A6">
              <w:rPr>
                <w:rFonts w:ascii="Calibri" w:hAnsi="Calibri" w:cs="Times New Roman"/>
              </w:rPr>
              <w:t xml:space="preserve"> say inappropriate things</w:t>
            </w:r>
          </w:p>
        </w:tc>
        <w:tc>
          <w:tcPr>
            <w:tcW w:w="775" w:type="pct"/>
          </w:tcPr>
          <w:p w14:paraId="2B225F6A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60B3354E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5610DC55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5FE19167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6B94052A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741DB5DA" w14:textId="77777777" w:rsidTr="00CE2B6D">
        <w:tc>
          <w:tcPr>
            <w:tcW w:w="1123" w:type="pct"/>
          </w:tcPr>
          <w:p w14:paraId="47C9F103" w14:textId="77777777" w:rsidR="00A73164" w:rsidRPr="00E33878" w:rsidRDefault="00A73164" w:rsidP="00E33878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</w:t>
            </w:r>
            <w:r w:rsidR="00E33878" w:rsidRPr="00E33878">
              <w:rPr>
                <w:rFonts w:ascii="Calibri" w:hAnsi="Calibri" w:cs="Times New Roman"/>
              </w:rPr>
              <w:t xml:space="preserve"> sometimes do things that are bad to me</w:t>
            </w:r>
            <w:r w:rsidR="00E33878">
              <w:rPr>
                <w:rFonts w:ascii="Calibri" w:hAnsi="Calibri" w:cs="Times New Roman"/>
              </w:rPr>
              <w:t xml:space="preserve"> for pleasure</w:t>
            </w:r>
          </w:p>
        </w:tc>
        <w:tc>
          <w:tcPr>
            <w:tcW w:w="775" w:type="pct"/>
          </w:tcPr>
          <w:p w14:paraId="292FD31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2AC2BCE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0BD5BAB2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2167EAC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2AA76D6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12D92F7B" w14:textId="77777777" w:rsidTr="00CE2B6D">
        <w:tc>
          <w:tcPr>
            <w:tcW w:w="1123" w:type="pct"/>
          </w:tcPr>
          <w:p w14:paraId="32D6626F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refuse to do things that are bad to</w:t>
            </w:r>
            <w:r w:rsidRPr="00E33878">
              <w:rPr>
                <w:rFonts w:ascii="Calibri" w:hAnsi="Calibri" w:cs="Times New Roman"/>
              </w:rPr>
              <w:t xml:space="preserve"> me</w:t>
            </w:r>
          </w:p>
        </w:tc>
        <w:tc>
          <w:tcPr>
            <w:tcW w:w="775" w:type="pct"/>
          </w:tcPr>
          <w:p w14:paraId="658B081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21C1B33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1F06326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BC8944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68EE239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1069E982" w14:textId="77777777" w:rsidTr="00CE2B6D">
        <w:tc>
          <w:tcPr>
            <w:tcW w:w="1123" w:type="pct"/>
          </w:tcPr>
          <w:p w14:paraId="30FF354F" w14:textId="77777777" w:rsidR="00A73164" w:rsidRPr="00E33878" w:rsidRDefault="00A73164" w:rsidP="00E33878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</w:t>
            </w:r>
            <w:r w:rsidR="00E33878" w:rsidRPr="00E33878">
              <w:rPr>
                <w:rFonts w:ascii="Calibri" w:hAnsi="Calibri" w:cs="Times New Roman"/>
              </w:rPr>
              <w:t xml:space="preserve"> wish I had more</w:t>
            </w:r>
            <w:r w:rsidR="00E33878">
              <w:rPr>
                <w:rFonts w:ascii="Calibri" w:hAnsi="Calibri" w:cs="Times New Roman"/>
              </w:rPr>
              <w:t xml:space="preserve"> discipline</w:t>
            </w:r>
          </w:p>
        </w:tc>
        <w:tc>
          <w:tcPr>
            <w:tcW w:w="777" w:type="pct"/>
          </w:tcPr>
          <w:p w14:paraId="49ACF74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0B9862D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7014EDC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6DF3E2E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4054CDD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06BFB638" w14:textId="77777777" w:rsidTr="00CE2B6D">
        <w:tc>
          <w:tcPr>
            <w:tcW w:w="1123" w:type="pct"/>
          </w:tcPr>
          <w:p w14:paraId="4A2FD460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People say I am very disciplined</w:t>
            </w:r>
          </w:p>
        </w:tc>
        <w:tc>
          <w:tcPr>
            <w:tcW w:w="777" w:type="pct"/>
          </w:tcPr>
          <w:p w14:paraId="27F350E6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3C73623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318BCFF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5BB522F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4F0B7CC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0A0E3463" w14:textId="77777777" w:rsidTr="00CE2B6D">
        <w:tc>
          <w:tcPr>
            <w:tcW w:w="1123" w:type="pct"/>
          </w:tcPr>
          <w:p w14:paraId="03BE2B7C" w14:textId="27B865B4" w:rsidR="00A73164" w:rsidRPr="00E33878" w:rsidRDefault="00E33878" w:rsidP="00F52BEF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Pleasures </w:t>
            </w:r>
            <w:r w:rsidR="00701602">
              <w:rPr>
                <w:rFonts w:ascii="Calibri" w:hAnsi="Calibri" w:cs="Times New Roman"/>
              </w:rPr>
              <w:t>distract me to finish</w:t>
            </w:r>
            <w:r w:rsidRPr="00E33878">
              <w:rPr>
                <w:rFonts w:ascii="Calibri" w:hAnsi="Calibri" w:cs="Times New Roman"/>
              </w:rPr>
              <w:t xml:space="preserve"> my (home)work</w:t>
            </w:r>
          </w:p>
        </w:tc>
        <w:tc>
          <w:tcPr>
            <w:tcW w:w="777" w:type="pct"/>
          </w:tcPr>
          <w:p w14:paraId="3196DCC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03A1C3D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6FE31CB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76D1A43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6395EF6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24885E10" w14:textId="77777777" w:rsidTr="00CE2B6D">
        <w:tc>
          <w:tcPr>
            <w:tcW w:w="1123" w:type="pct"/>
          </w:tcPr>
          <w:p w14:paraId="5DFC7801" w14:textId="5C359828" w:rsidR="00A73164" w:rsidRPr="00F52BEF" w:rsidRDefault="00A73164" w:rsidP="00E33878">
            <w:pPr>
              <w:keepNext/>
              <w:rPr>
                <w:rFonts w:ascii="Calibri" w:hAnsi="Calibri" w:cs="Times New Roman"/>
              </w:rPr>
            </w:pPr>
            <w:r w:rsidRPr="00F52BEF">
              <w:rPr>
                <w:rFonts w:ascii="Calibri" w:hAnsi="Calibri" w:cs="Times New Roman"/>
              </w:rPr>
              <w:t>I</w:t>
            </w:r>
            <w:r w:rsidR="00E33878" w:rsidRPr="00F52BEF">
              <w:rPr>
                <w:rFonts w:ascii="Calibri" w:hAnsi="Calibri" w:cs="Times New Roman"/>
              </w:rPr>
              <w:t xml:space="preserve"> </w:t>
            </w:r>
            <w:r w:rsidR="00BA0F6B" w:rsidRPr="00F52BEF">
              <w:rPr>
                <w:rFonts w:ascii="Calibri" w:hAnsi="Calibri" w:cs="Times New Roman"/>
              </w:rPr>
              <w:t xml:space="preserve">find it </w:t>
            </w:r>
            <w:r w:rsidR="00E33878" w:rsidRPr="00F52BEF">
              <w:rPr>
                <w:rFonts w:ascii="Calibri" w:hAnsi="Calibri" w:cs="Times New Roman"/>
              </w:rPr>
              <w:t>difficult</w:t>
            </w:r>
            <w:r w:rsidR="00701602">
              <w:rPr>
                <w:rFonts w:ascii="Calibri" w:hAnsi="Calibri" w:cs="Times New Roman"/>
              </w:rPr>
              <w:t xml:space="preserve"> </w:t>
            </w:r>
            <w:r w:rsidR="00F6741E" w:rsidRPr="00F52BEF">
              <w:rPr>
                <w:rFonts w:ascii="Calibri" w:hAnsi="Calibri" w:cs="Times New Roman"/>
              </w:rPr>
              <w:t>to</w:t>
            </w:r>
            <w:r w:rsidR="00E33878" w:rsidRPr="00F52BEF">
              <w:rPr>
                <w:rFonts w:ascii="Calibri" w:hAnsi="Calibri" w:cs="Times New Roman"/>
              </w:rPr>
              <w:t xml:space="preserve"> focus</w:t>
            </w:r>
          </w:p>
        </w:tc>
        <w:tc>
          <w:tcPr>
            <w:tcW w:w="777" w:type="pct"/>
          </w:tcPr>
          <w:p w14:paraId="3994A77D" w14:textId="77777777" w:rsidR="00A73164" w:rsidRPr="00F52BEF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16EA3A2F" w14:textId="77777777" w:rsidR="00A73164" w:rsidRPr="00F52BEF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32C6D366" w14:textId="77777777" w:rsidR="00A73164" w:rsidRPr="00F52BEF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10A8BDFC" w14:textId="77777777" w:rsidR="00A73164" w:rsidRPr="00F52BEF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348D1C6D" w14:textId="77777777" w:rsidR="00A73164" w:rsidRPr="00F52BEF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587BE1E7" w14:textId="77777777" w:rsidTr="00CE2B6D">
        <w:tc>
          <w:tcPr>
            <w:tcW w:w="1123" w:type="pct"/>
          </w:tcPr>
          <w:p w14:paraId="1E8D44D6" w14:textId="77777777" w:rsidR="00A73164" w:rsidRPr="00E33878" w:rsidRDefault="00A73164" w:rsidP="00E33878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</w:t>
            </w:r>
            <w:r w:rsidR="00E33878" w:rsidRPr="00E33878">
              <w:rPr>
                <w:rFonts w:ascii="Calibri" w:hAnsi="Calibri" w:cs="Times New Roman"/>
              </w:rPr>
              <w:t xml:space="preserve"> am able to achieve long term goals</w:t>
            </w:r>
          </w:p>
        </w:tc>
        <w:tc>
          <w:tcPr>
            <w:tcW w:w="777" w:type="pct"/>
          </w:tcPr>
          <w:p w14:paraId="2C9681F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25057BE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5E6E770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4EDA016B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1C753B9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0B97E29A" w14:textId="77777777" w:rsidTr="00CE2B6D">
        <w:tc>
          <w:tcPr>
            <w:tcW w:w="1123" w:type="pct"/>
          </w:tcPr>
          <w:p w14:paraId="239630CA" w14:textId="0F1B1133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Sometimes I cannot </w:t>
            </w:r>
            <w:r w:rsidR="00255744">
              <w:rPr>
                <w:rFonts w:ascii="Calibri" w:hAnsi="Calibri" w:cs="Times New Roman"/>
              </w:rPr>
              <w:t>stop</w:t>
            </w:r>
            <w:r w:rsidRPr="00E33878">
              <w:rPr>
                <w:rFonts w:ascii="Calibri" w:hAnsi="Calibri" w:cs="Times New Roman"/>
              </w:rPr>
              <w:t xml:space="preserve"> myself from doing something which is bad to me</w:t>
            </w:r>
          </w:p>
          <w:p w14:paraId="53DA6F00" w14:textId="77777777" w:rsidR="00A73164" w:rsidRPr="00E33878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777" w:type="pct"/>
          </w:tcPr>
          <w:p w14:paraId="7DE146F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466D38A4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6722D89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3EDC4A7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242070E6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132EB62B" w14:textId="77777777" w:rsidTr="00CE2B6D">
        <w:tc>
          <w:tcPr>
            <w:tcW w:w="1123" w:type="pct"/>
          </w:tcPr>
          <w:p w14:paraId="5CDCE684" w14:textId="77777777" w:rsidR="00A73164" w:rsidRPr="00E33878" w:rsidRDefault="00A73164" w:rsidP="00E33878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</w:t>
            </w:r>
            <w:r w:rsidR="00E33878" w:rsidRPr="00E33878">
              <w:rPr>
                <w:rFonts w:ascii="Calibri" w:hAnsi="Calibri" w:cs="Times New Roman"/>
              </w:rPr>
              <w:t xml:space="preserve"> often do things without thinking about possible alternatives</w:t>
            </w:r>
          </w:p>
        </w:tc>
        <w:tc>
          <w:tcPr>
            <w:tcW w:w="777" w:type="pct"/>
          </w:tcPr>
          <w:p w14:paraId="2184351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67F6673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72E3507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159400F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69F5BBB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020F57EE" w14:textId="77777777" w:rsidR="00A73164" w:rsidRPr="00E33878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21AD03CE" w14:textId="77777777" w:rsidR="00A73164" w:rsidRPr="00F52BEF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074"/>
        <w:gridCol w:w="1118"/>
        <w:gridCol w:w="924"/>
        <w:gridCol w:w="924"/>
        <w:gridCol w:w="1096"/>
        <w:gridCol w:w="924"/>
        <w:gridCol w:w="924"/>
        <w:gridCol w:w="1078"/>
      </w:tblGrid>
      <w:tr w:rsidR="00E33878" w:rsidRPr="00034A5A" w14:paraId="039E6990" w14:textId="77777777" w:rsidTr="00E33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0577AE1D" w14:textId="6A40E349" w:rsidR="00A73164" w:rsidRPr="00F52BEF" w:rsidRDefault="00AB27FA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Habit-strength towards dog</w:t>
            </w:r>
          </w:p>
        </w:tc>
        <w:tc>
          <w:tcPr>
            <w:tcW w:w="1118" w:type="dxa"/>
          </w:tcPr>
          <w:p w14:paraId="5B5F4276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924" w:type="dxa"/>
          </w:tcPr>
          <w:p w14:paraId="70857DFC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C3F1393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2ADEBEF4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924" w:type="dxa"/>
          </w:tcPr>
          <w:p w14:paraId="3E50543B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ABC411D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131ABBAC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E33878" w:rsidRPr="0001643A" w14:paraId="1BCEC8C1" w14:textId="77777777" w:rsidTr="00E33878">
        <w:tc>
          <w:tcPr>
            <w:tcW w:w="2074" w:type="dxa"/>
          </w:tcPr>
          <w:p w14:paraId="6F447600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often give my dog treats</w:t>
            </w:r>
          </w:p>
        </w:tc>
        <w:tc>
          <w:tcPr>
            <w:tcW w:w="1118" w:type="dxa"/>
          </w:tcPr>
          <w:p w14:paraId="306FE326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F69FA1A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FAC945C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0AC449E5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75379B6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870F257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300DC86D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51D5E313" w14:textId="77777777" w:rsidTr="00E33878">
        <w:tc>
          <w:tcPr>
            <w:tcW w:w="2074" w:type="dxa"/>
          </w:tcPr>
          <w:p w14:paraId="66F84EB5" w14:textId="77777777" w:rsidR="00E33878" w:rsidRPr="00034A5A" w:rsidRDefault="00E33878" w:rsidP="00E33878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give my dogs treats without being aware of it</w:t>
            </w:r>
          </w:p>
        </w:tc>
        <w:tc>
          <w:tcPr>
            <w:tcW w:w="1118" w:type="dxa"/>
          </w:tcPr>
          <w:p w14:paraId="5EF0513D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469890C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FBB5CD1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71E46E07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35DF3E8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66304BE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3FB9B15C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79E1B116" w14:textId="77777777" w:rsidTr="00E33878">
        <w:tc>
          <w:tcPr>
            <w:tcW w:w="2074" w:type="dxa"/>
          </w:tcPr>
          <w:p w14:paraId="157522C7" w14:textId="77777777" w:rsidR="00E33878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give my dog treats without thinking</w:t>
            </w:r>
          </w:p>
        </w:tc>
        <w:tc>
          <w:tcPr>
            <w:tcW w:w="1118" w:type="dxa"/>
          </w:tcPr>
          <w:p w14:paraId="49C3DBB9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9D12138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6F45974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47189793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57BB37A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5A11754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5008BA58" w14:textId="77777777" w:rsidR="00E33878" w:rsidRPr="00E33878" w:rsidRDefault="00E33878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27E5819D" w14:textId="77777777" w:rsidTr="00E33878">
        <w:tc>
          <w:tcPr>
            <w:tcW w:w="2074" w:type="dxa"/>
          </w:tcPr>
          <w:p w14:paraId="62538124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give my dog treats without needing a reminder</w:t>
            </w:r>
          </w:p>
        </w:tc>
        <w:tc>
          <w:tcPr>
            <w:tcW w:w="1118" w:type="dxa"/>
          </w:tcPr>
          <w:p w14:paraId="388E2E8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19AB7F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7908C4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2F62117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0454A1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5D37325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2993D88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4F840F05" w14:textId="77777777" w:rsidTr="00E33878">
        <w:tc>
          <w:tcPr>
            <w:tcW w:w="2074" w:type="dxa"/>
          </w:tcPr>
          <w:p w14:paraId="2AAA3915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t feels strange if I don</w:t>
            </w:r>
            <w:r>
              <w:rPr>
                <w:rFonts w:ascii="Calibri" w:hAnsi="Calibri" w:cs="Times New Roman"/>
              </w:rPr>
              <w:t>’t give my dog treats</w:t>
            </w:r>
          </w:p>
        </w:tc>
        <w:tc>
          <w:tcPr>
            <w:tcW w:w="1118" w:type="dxa"/>
          </w:tcPr>
          <w:p w14:paraId="5F5C9452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DB308B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586363F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78001AF4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717035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8E90964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6F19E57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6236DCDE" w14:textId="77777777" w:rsidTr="00E33878">
        <w:tc>
          <w:tcPr>
            <w:tcW w:w="2074" w:type="dxa"/>
          </w:tcPr>
          <w:p w14:paraId="18410D1C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t will take effort not to give my dog treats</w:t>
            </w:r>
          </w:p>
        </w:tc>
        <w:tc>
          <w:tcPr>
            <w:tcW w:w="1118" w:type="dxa"/>
          </w:tcPr>
          <w:p w14:paraId="12A099E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63E002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3979C1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6A4C481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B759DF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A3A4594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688C1CB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099C42DA" w14:textId="77777777" w:rsidTr="00E33878">
        <w:tc>
          <w:tcPr>
            <w:tcW w:w="2074" w:type="dxa"/>
          </w:tcPr>
          <w:p w14:paraId="6DC40D8F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Giving my dog</w:t>
            </w:r>
            <w:r>
              <w:rPr>
                <w:rFonts w:ascii="Calibri" w:hAnsi="Calibri" w:cs="Times New Roman"/>
              </w:rPr>
              <w:t xml:space="preserve"> treat</w:t>
            </w:r>
            <w:r w:rsidRPr="00E33878">
              <w:rPr>
                <w:rFonts w:ascii="Calibri" w:hAnsi="Calibri" w:cs="Times New Roman"/>
              </w:rPr>
              <w:t>s is part of my daily/weekly routine</w:t>
            </w:r>
          </w:p>
        </w:tc>
        <w:tc>
          <w:tcPr>
            <w:tcW w:w="1118" w:type="dxa"/>
          </w:tcPr>
          <w:p w14:paraId="154909C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E09079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B75D03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61C211C4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D307E1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8623C2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6BAA917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2A0847BB" w14:textId="77777777" w:rsidTr="00E33878">
        <w:tc>
          <w:tcPr>
            <w:tcW w:w="2074" w:type="dxa"/>
          </w:tcPr>
          <w:p w14:paraId="4ABD61F6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Giving my dog treats is typically me</w:t>
            </w:r>
          </w:p>
        </w:tc>
        <w:tc>
          <w:tcPr>
            <w:tcW w:w="1118" w:type="dxa"/>
          </w:tcPr>
          <w:p w14:paraId="5E64001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D65725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7E1301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14FF38E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E35C4B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FC86412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15B3B3E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E33878" w:rsidRPr="0001643A" w14:paraId="1CD9DFFA" w14:textId="77777777" w:rsidTr="00E33878">
        <w:tc>
          <w:tcPr>
            <w:tcW w:w="2074" w:type="dxa"/>
          </w:tcPr>
          <w:p w14:paraId="1AB4A2FC" w14:textId="7C121742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Giving my dog treats is something I </w:t>
            </w:r>
            <w:r w:rsidR="00724054">
              <w:rPr>
                <w:rFonts w:ascii="Calibri" w:hAnsi="Calibri" w:cs="Times New Roman"/>
              </w:rPr>
              <w:t>have always done</w:t>
            </w:r>
          </w:p>
        </w:tc>
        <w:tc>
          <w:tcPr>
            <w:tcW w:w="1118" w:type="dxa"/>
          </w:tcPr>
          <w:p w14:paraId="1EDD4D0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AE1CBB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350AC6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38F1E5F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310480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2A8858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661709A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6D7235E9" w14:textId="77777777" w:rsidR="00A73164" w:rsidRPr="00E33878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518B1F68" w14:textId="77777777" w:rsidR="00A73164" w:rsidRPr="00E33878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074"/>
        <w:gridCol w:w="1144"/>
        <w:gridCol w:w="940"/>
        <w:gridCol w:w="940"/>
        <w:gridCol w:w="940"/>
        <w:gridCol w:w="940"/>
        <w:gridCol w:w="940"/>
        <w:gridCol w:w="1144"/>
      </w:tblGrid>
      <w:tr w:rsidR="00A73164" w:rsidRPr="00034A5A" w14:paraId="0F04E4AA" w14:textId="77777777" w:rsidTr="00E33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6140CB0C" w14:textId="574D9173" w:rsidR="00A73164" w:rsidRPr="00F52BEF" w:rsidRDefault="008B5E91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Habit-strength</w:t>
            </w:r>
            <w:r w:rsidR="00AB27FA">
              <w:rPr>
                <w:rFonts w:ascii="Calibri" w:hAnsi="Calibri" w:cs="Times New Roman"/>
              </w:rPr>
              <w:t xml:space="preserve"> towards themselves</w:t>
            </w:r>
          </w:p>
        </w:tc>
        <w:tc>
          <w:tcPr>
            <w:tcW w:w="1144" w:type="dxa"/>
          </w:tcPr>
          <w:p w14:paraId="0DBA6547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940" w:type="dxa"/>
          </w:tcPr>
          <w:p w14:paraId="42CC0712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83812CF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A365DCD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940" w:type="dxa"/>
          </w:tcPr>
          <w:p w14:paraId="62B949B4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94D5C1F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7D41A62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A73164" w:rsidRPr="0001643A" w14:paraId="6F706253" w14:textId="77777777" w:rsidTr="00E33878">
        <w:tc>
          <w:tcPr>
            <w:tcW w:w="2074" w:type="dxa"/>
          </w:tcPr>
          <w:p w14:paraId="49C5170A" w14:textId="77777777" w:rsidR="00A73164" w:rsidRPr="00034A5A" w:rsidRDefault="00E33878" w:rsidP="00E33878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nacking is something I often do</w:t>
            </w:r>
          </w:p>
        </w:tc>
        <w:tc>
          <w:tcPr>
            <w:tcW w:w="1144" w:type="dxa"/>
          </w:tcPr>
          <w:p w14:paraId="2911A6D6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53A2F2B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4304CC7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BFE4510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4AC3754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DD3540D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3F4C5BF3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1A758BC2" w14:textId="77777777" w:rsidTr="00E33878">
        <w:tc>
          <w:tcPr>
            <w:tcW w:w="2074" w:type="dxa"/>
          </w:tcPr>
          <w:p w14:paraId="4578FD51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nacking is something I automatically do</w:t>
            </w:r>
          </w:p>
        </w:tc>
        <w:tc>
          <w:tcPr>
            <w:tcW w:w="1144" w:type="dxa"/>
          </w:tcPr>
          <w:p w14:paraId="4D9AED4F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B8EC438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F0A6DFD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E2A4DFE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7FEBCE7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2A1A32A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1DFD5368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1E24454F" w14:textId="77777777" w:rsidTr="00E33878">
        <w:tc>
          <w:tcPr>
            <w:tcW w:w="2074" w:type="dxa"/>
          </w:tcPr>
          <w:p w14:paraId="2A7F5630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nacking is something I do without being aware of it</w:t>
            </w:r>
          </w:p>
        </w:tc>
        <w:tc>
          <w:tcPr>
            <w:tcW w:w="1144" w:type="dxa"/>
          </w:tcPr>
          <w:p w14:paraId="721A389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2F8F74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434431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3FE24B6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7D3612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34261D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4B0652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34B04EBD" w14:textId="77777777" w:rsidTr="00E33878">
        <w:tc>
          <w:tcPr>
            <w:tcW w:w="2074" w:type="dxa"/>
          </w:tcPr>
          <w:p w14:paraId="7083B985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feel awkward if I don</w:t>
            </w:r>
            <w:r>
              <w:rPr>
                <w:rFonts w:ascii="Calibri" w:hAnsi="Calibri" w:cs="Times New Roman"/>
              </w:rPr>
              <w:t>’t take a snack</w:t>
            </w:r>
          </w:p>
        </w:tc>
        <w:tc>
          <w:tcPr>
            <w:tcW w:w="1144" w:type="dxa"/>
          </w:tcPr>
          <w:p w14:paraId="08710AA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3B221F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3CF2D7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E103BE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FD792B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C24695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0BEA404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76DA9D31" w14:textId="77777777" w:rsidTr="00E33878">
        <w:tc>
          <w:tcPr>
            <w:tcW w:w="2074" w:type="dxa"/>
          </w:tcPr>
          <w:p w14:paraId="6AC980EC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nacking is something I do without thinking</w:t>
            </w:r>
          </w:p>
        </w:tc>
        <w:tc>
          <w:tcPr>
            <w:tcW w:w="1144" w:type="dxa"/>
          </w:tcPr>
          <w:p w14:paraId="4F63DCE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51DD3B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45113B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56E185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BA898AB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DF5DAE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BDA758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28F822CE" w14:textId="77777777" w:rsidTr="00E33878">
        <w:tc>
          <w:tcPr>
            <w:tcW w:w="2074" w:type="dxa"/>
          </w:tcPr>
          <w:p w14:paraId="3BCD5E02" w14:textId="5D1337AF" w:rsidR="00A73164" w:rsidRPr="00E33878" w:rsidRDefault="00AD4FF5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s</w:t>
            </w:r>
            <w:r w:rsidR="00E33878" w:rsidRPr="00E33878">
              <w:rPr>
                <w:rFonts w:ascii="Calibri" w:hAnsi="Calibri" w:cs="Times New Roman"/>
              </w:rPr>
              <w:t>top snacking will be an effort for me</w:t>
            </w:r>
          </w:p>
        </w:tc>
        <w:tc>
          <w:tcPr>
            <w:tcW w:w="1144" w:type="dxa"/>
          </w:tcPr>
          <w:p w14:paraId="509C3A4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474C7E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F25CA66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7D290F5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40FE20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05F8E1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0CDA2CD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616D045A" w14:textId="77777777" w:rsidTr="00E33878">
        <w:tc>
          <w:tcPr>
            <w:tcW w:w="2074" w:type="dxa"/>
          </w:tcPr>
          <w:p w14:paraId="525C10BA" w14:textId="77777777" w:rsidR="00A73164" w:rsidRPr="00E33878" w:rsidRDefault="00E33878" w:rsidP="00E33878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Snacking belongs to my daily/weekly </w:t>
            </w:r>
            <w:r>
              <w:rPr>
                <w:rFonts w:ascii="Calibri" w:hAnsi="Calibri" w:cs="Times New Roman"/>
              </w:rPr>
              <w:t>routine</w:t>
            </w:r>
          </w:p>
        </w:tc>
        <w:tc>
          <w:tcPr>
            <w:tcW w:w="1144" w:type="dxa"/>
          </w:tcPr>
          <w:p w14:paraId="30FA8BE2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6D52E8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B679BB6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0CD495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E837F9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5C2E72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712988AB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32E2F762" w14:textId="77777777" w:rsidTr="00E33878">
        <w:tc>
          <w:tcPr>
            <w:tcW w:w="2074" w:type="dxa"/>
          </w:tcPr>
          <w:p w14:paraId="2E4CD0D4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start snacking before thinking about it</w:t>
            </w:r>
          </w:p>
        </w:tc>
        <w:tc>
          <w:tcPr>
            <w:tcW w:w="1144" w:type="dxa"/>
          </w:tcPr>
          <w:p w14:paraId="53F43094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9F8764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BDD894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CE9728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2DC05F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DDE2CB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F678EE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1894AECF" w14:textId="77777777" w:rsidTr="00E33878">
        <w:tc>
          <w:tcPr>
            <w:tcW w:w="2074" w:type="dxa"/>
          </w:tcPr>
          <w:p w14:paraId="483949E9" w14:textId="454C2664" w:rsidR="00A73164" w:rsidRPr="00E33878" w:rsidRDefault="008A0F30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s</w:t>
            </w:r>
            <w:r w:rsidR="00E33878" w:rsidRPr="00E33878">
              <w:rPr>
                <w:rFonts w:ascii="Calibri" w:hAnsi="Calibri" w:cs="Times New Roman"/>
              </w:rPr>
              <w:t>top snacking will be difficult for me</w:t>
            </w:r>
          </w:p>
        </w:tc>
        <w:tc>
          <w:tcPr>
            <w:tcW w:w="1144" w:type="dxa"/>
          </w:tcPr>
          <w:p w14:paraId="58D54B4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9B5E89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2A9B89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41C0FE3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39A61C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4A6528E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BB9F910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6AB8CF2D" w14:textId="77777777" w:rsidTr="00E33878">
        <w:tc>
          <w:tcPr>
            <w:tcW w:w="2074" w:type="dxa"/>
          </w:tcPr>
          <w:p w14:paraId="1B03066E" w14:textId="77777777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start snacking before being aware of it</w:t>
            </w:r>
          </w:p>
        </w:tc>
        <w:tc>
          <w:tcPr>
            <w:tcW w:w="1144" w:type="dxa"/>
          </w:tcPr>
          <w:p w14:paraId="5E1A6B86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69BCB0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1C95D42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50B74E8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390D08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59BD82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76C12517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34A5A" w14:paraId="59BB097D" w14:textId="77777777" w:rsidTr="00E33878">
        <w:tc>
          <w:tcPr>
            <w:tcW w:w="2074" w:type="dxa"/>
          </w:tcPr>
          <w:p w14:paraId="4EF0D9DF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Snacking is typically me</w:t>
            </w:r>
          </w:p>
        </w:tc>
        <w:tc>
          <w:tcPr>
            <w:tcW w:w="1144" w:type="dxa"/>
          </w:tcPr>
          <w:p w14:paraId="08E328C4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0D9F9822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3E9C1B48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05CF6536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006A8A1C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1240FE36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1144" w:type="dxa"/>
          </w:tcPr>
          <w:p w14:paraId="62650D45" w14:textId="77777777" w:rsidR="00A73164" w:rsidRPr="00034A5A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</w:tr>
      <w:tr w:rsidR="00A73164" w:rsidRPr="0001643A" w14:paraId="6DE4B3E5" w14:textId="77777777" w:rsidTr="00E33878">
        <w:tc>
          <w:tcPr>
            <w:tcW w:w="2074" w:type="dxa"/>
          </w:tcPr>
          <w:p w14:paraId="7767D47A" w14:textId="1569A0CC" w:rsidR="00A73164" w:rsidRPr="00E33878" w:rsidRDefault="00E33878" w:rsidP="00CE2B6D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Snacking is something I </w:t>
            </w:r>
            <w:r w:rsidR="008A0F30">
              <w:rPr>
                <w:rFonts w:ascii="Calibri" w:hAnsi="Calibri" w:cs="Times New Roman"/>
              </w:rPr>
              <w:t>have always done</w:t>
            </w:r>
          </w:p>
        </w:tc>
        <w:tc>
          <w:tcPr>
            <w:tcW w:w="1144" w:type="dxa"/>
          </w:tcPr>
          <w:p w14:paraId="654F44E1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D124F9F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2853F1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CD2DF6D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0D232AA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AEE63F9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467E147C" w14:textId="77777777" w:rsidR="00A73164" w:rsidRPr="00E33878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79D64E6D" w14:textId="77777777" w:rsidR="00A73164" w:rsidRPr="00F52BEF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  <w:r w:rsidRPr="00E33878">
        <w:rPr>
          <w:rFonts w:ascii="Calibri" w:eastAsia="Calibri" w:hAnsi="Calibri" w:cs="Times New Roman"/>
          <w:lang w:val="en-US" w:eastAsia="nl-NL"/>
        </w:rPr>
        <w:br/>
      </w:r>
    </w:p>
    <w:tbl>
      <w:tblPr>
        <w:tblStyle w:val="QQuestionTable"/>
        <w:tblW w:w="0" w:type="auto"/>
        <w:tblLayout w:type="fixed"/>
        <w:tblLook w:val="04A0" w:firstRow="1" w:lastRow="0" w:firstColumn="1" w:lastColumn="0" w:noHBand="0" w:noVBand="1"/>
      </w:tblPr>
      <w:tblGrid>
        <w:gridCol w:w="1675"/>
        <w:gridCol w:w="1083"/>
        <w:gridCol w:w="1083"/>
        <w:gridCol w:w="1084"/>
        <w:gridCol w:w="1083"/>
        <w:gridCol w:w="1084"/>
        <w:gridCol w:w="1083"/>
        <w:gridCol w:w="1084"/>
      </w:tblGrid>
      <w:tr w:rsidR="00A73164" w:rsidRPr="00034A5A" w14:paraId="5FF2B348" w14:textId="77777777" w:rsidTr="00CE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75" w:type="dxa"/>
          </w:tcPr>
          <w:p w14:paraId="2D8B9DB7" w14:textId="1B77A04E" w:rsidR="00A73164" w:rsidRPr="00F52BEF" w:rsidRDefault="008B5E91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elf-efficacy</w:t>
            </w:r>
            <w:r w:rsidR="00AB27FA">
              <w:rPr>
                <w:rFonts w:ascii="Calibri" w:hAnsi="Calibri" w:cs="Times New Roman"/>
              </w:rPr>
              <w:t xml:space="preserve"> towards dog</w:t>
            </w:r>
          </w:p>
        </w:tc>
        <w:tc>
          <w:tcPr>
            <w:tcW w:w="1083" w:type="dxa"/>
          </w:tcPr>
          <w:p w14:paraId="602E4188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083" w:type="dxa"/>
          </w:tcPr>
          <w:p w14:paraId="6994E641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10524261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3EC932E5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084" w:type="dxa"/>
          </w:tcPr>
          <w:p w14:paraId="47B242BF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1CB78523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477B4AD5" w14:textId="77777777" w:rsidR="00A73164" w:rsidRPr="00034A5A" w:rsidRDefault="00E33878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A73164" w:rsidRPr="0001643A" w14:paraId="2FB05405" w14:textId="77777777" w:rsidTr="00CE2B6D">
        <w:tc>
          <w:tcPr>
            <w:tcW w:w="1675" w:type="dxa"/>
          </w:tcPr>
          <w:p w14:paraId="7CD4AC31" w14:textId="77777777" w:rsidR="00A73164" w:rsidRPr="0051692E" w:rsidRDefault="0051692E" w:rsidP="00CE2B6D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 have a clear idea how to feed my dog less</w:t>
            </w:r>
          </w:p>
        </w:tc>
        <w:tc>
          <w:tcPr>
            <w:tcW w:w="1083" w:type="dxa"/>
          </w:tcPr>
          <w:p w14:paraId="05DEC83E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4EB4B07D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04E38D92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28BACB92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212055FD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708F9C5B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506E39E8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A73164" w:rsidRPr="0001643A" w14:paraId="2773E885" w14:textId="77777777" w:rsidTr="00CE2B6D">
        <w:tc>
          <w:tcPr>
            <w:tcW w:w="1675" w:type="dxa"/>
          </w:tcPr>
          <w:p w14:paraId="1A941C62" w14:textId="77777777" w:rsidR="00A73164" w:rsidRPr="0051692E" w:rsidRDefault="00A73164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</w:t>
            </w:r>
            <w:r w:rsidR="0051692E" w:rsidRPr="0051692E">
              <w:rPr>
                <w:rFonts w:ascii="Calibri" w:hAnsi="Calibri" w:cs="Times New Roman"/>
              </w:rPr>
              <w:t xml:space="preserve"> am capable of feeding my dog less</w:t>
            </w:r>
          </w:p>
        </w:tc>
        <w:tc>
          <w:tcPr>
            <w:tcW w:w="1083" w:type="dxa"/>
          </w:tcPr>
          <w:p w14:paraId="3F11A9E7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23AFD5A4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2BA3BC70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4380CF95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3FA85820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3849AB07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7D32F87E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24ABFBC7" w14:textId="77777777" w:rsidR="00A73164" w:rsidRPr="0051692E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74E6C360" w14:textId="77777777" w:rsidR="00A73164" w:rsidRPr="00F52BEF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0" w:type="auto"/>
        <w:tblLayout w:type="fixed"/>
        <w:tblLook w:val="04A0" w:firstRow="1" w:lastRow="0" w:firstColumn="1" w:lastColumn="0" w:noHBand="0" w:noVBand="1"/>
      </w:tblPr>
      <w:tblGrid>
        <w:gridCol w:w="1675"/>
        <w:gridCol w:w="1083"/>
        <w:gridCol w:w="1083"/>
        <w:gridCol w:w="1084"/>
        <w:gridCol w:w="1083"/>
        <w:gridCol w:w="1084"/>
        <w:gridCol w:w="1083"/>
        <w:gridCol w:w="1084"/>
      </w:tblGrid>
      <w:tr w:rsidR="00A73164" w:rsidRPr="00034A5A" w14:paraId="0ECCFE80" w14:textId="77777777" w:rsidTr="00CE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75" w:type="dxa"/>
          </w:tcPr>
          <w:p w14:paraId="53E24205" w14:textId="3BE6AC95" w:rsidR="00A73164" w:rsidRPr="00F52BEF" w:rsidRDefault="00AB27FA" w:rsidP="00AB27F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upport</w:t>
            </w:r>
          </w:p>
        </w:tc>
        <w:tc>
          <w:tcPr>
            <w:tcW w:w="1083" w:type="dxa"/>
          </w:tcPr>
          <w:p w14:paraId="2A0B954E" w14:textId="77777777" w:rsidR="00A73164" w:rsidRPr="00034A5A" w:rsidRDefault="0051692E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083" w:type="dxa"/>
          </w:tcPr>
          <w:p w14:paraId="196BA2DC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51539D60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0FC94258" w14:textId="77777777" w:rsidR="00A73164" w:rsidRPr="00034A5A" w:rsidRDefault="0051692E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084" w:type="dxa"/>
          </w:tcPr>
          <w:p w14:paraId="3702F4F9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077CC77B" w14:textId="77777777" w:rsidR="00A73164" w:rsidRPr="00034A5A" w:rsidRDefault="00A73164" w:rsidP="00CE2B6D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58FD770C" w14:textId="77777777" w:rsidR="00A73164" w:rsidRPr="00034A5A" w:rsidRDefault="0051692E" w:rsidP="00CE2B6D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A73164" w:rsidRPr="0001643A" w14:paraId="4104E077" w14:textId="77777777" w:rsidTr="00CE2B6D">
        <w:tc>
          <w:tcPr>
            <w:tcW w:w="1675" w:type="dxa"/>
          </w:tcPr>
          <w:p w14:paraId="694C20A1" w14:textId="04FD80CE" w:rsidR="00A73164" w:rsidRPr="0051692E" w:rsidRDefault="0051692E" w:rsidP="00CE2B6D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Watching my dog’s weight mot</w:t>
            </w:r>
            <w:r w:rsidR="008B5E91">
              <w:rPr>
                <w:rFonts w:ascii="Calibri" w:hAnsi="Calibri" w:cs="Times New Roman"/>
              </w:rPr>
              <w:t>i</w:t>
            </w:r>
            <w:r w:rsidRPr="0051692E">
              <w:rPr>
                <w:rFonts w:ascii="Calibri" w:hAnsi="Calibri" w:cs="Times New Roman"/>
              </w:rPr>
              <w:t>vates me to watch my own weight</w:t>
            </w:r>
          </w:p>
        </w:tc>
        <w:tc>
          <w:tcPr>
            <w:tcW w:w="1083" w:type="dxa"/>
          </w:tcPr>
          <w:p w14:paraId="288CC02B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3AB4F8E1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4BBC9F9D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1E4415A4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34FEF29F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33AE8086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48856873" w14:textId="77777777" w:rsidR="00A73164" w:rsidRPr="0051692E" w:rsidRDefault="00A73164" w:rsidP="00CE2B6D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73240327" w14:textId="77777777" w:rsidR="00A73164" w:rsidRPr="0051692E" w:rsidRDefault="00A73164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4799EBC6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What do you feed your dog? (In percentage per day)</w:t>
      </w:r>
    </w:p>
    <w:p w14:paraId="76F6E777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91AA694" w14:textId="104A7D1E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______ </w:t>
      </w:r>
      <w:r w:rsidR="00701602">
        <w:rPr>
          <w:rFonts w:ascii="Calibri" w:eastAsia="Calibri" w:hAnsi="Calibri" w:cs="Times New Roman"/>
          <w:lang w:val="en-US" w:eastAsia="nl-NL"/>
        </w:rPr>
        <w:t>Dry food</w:t>
      </w:r>
    </w:p>
    <w:p w14:paraId="0E7580C4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CD9A290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R</w:t>
      </w:r>
      <w:r>
        <w:rPr>
          <w:rFonts w:ascii="Calibri" w:eastAsia="Calibri" w:hAnsi="Calibri" w:cs="Times New Roman"/>
          <w:lang w:val="en-US" w:eastAsia="nl-NL"/>
        </w:rPr>
        <w:t>aw food</w:t>
      </w:r>
    </w:p>
    <w:p w14:paraId="543E5377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614DE4F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Sausages</w:t>
      </w:r>
    </w:p>
    <w:p w14:paraId="19A173FD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1EB6AFA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Canned food</w:t>
      </w:r>
    </w:p>
    <w:p w14:paraId="1F73F042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3DD4DBFC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Ta</w:t>
      </w:r>
      <w:r>
        <w:rPr>
          <w:rFonts w:ascii="Calibri" w:eastAsia="Calibri" w:hAnsi="Calibri" w:cs="Times New Roman"/>
          <w:lang w:val="en-US" w:eastAsia="nl-NL"/>
        </w:rPr>
        <w:t>ble scraps</w:t>
      </w:r>
    </w:p>
    <w:p w14:paraId="2A081B6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140F20FF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Home cooked</w:t>
      </w:r>
    </w:p>
    <w:p w14:paraId="2371986D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7F15381" w14:textId="77777777" w:rsidR="0051692E" w:rsidRPr="00F52BEF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F52BEF">
        <w:rPr>
          <w:rFonts w:ascii="Calibri" w:eastAsia="Calibri" w:hAnsi="Calibri" w:cs="Times New Roman"/>
          <w:lang w:val="en-US" w:eastAsia="nl-NL"/>
        </w:rPr>
        <w:t>______ Other, please specify:</w:t>
      </w:r>
    </w:p>
    <w:p w14:paraId="601D67C2" w14:textId="77777777" w:rsidR="0051692E" w:rsidRPr="00F52BEF" w:rsidRDefault="0051692E" w:rsidP="00A73164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63226CE5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often does your dog get a treat?</w:t>
      </w:r>
    </w:p>
    <w:p w14:paraId="3AB86ADA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More than 3 times per day</w:t>
      </w:r>
    </w:p>
    <w:p w14:paraId="4FE808FB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day</w:t>
      </w:r>
    </w:p>
    <w:p w14:paraId="13AD7295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week</w:t>
      </w:r>
    </w:p>
    <w:p w14:paraId="0011791A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Irregular</w:t>
      </w:r>
    </w:p>
    <w:p w14:paraId="395F8C0C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Never</w:t>
      </w:r>
    </w:p>
    <w:p w14:paraId="218C8BA5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27D5ED8B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do you feed your dog? </w:t>
      </w:r>
    </w:p>
    <w:p w14:paraId="5506B49A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Once a day, a fixed amount</w:t>
      </w:r>
    </w:p>
    <w:p w14:paraId="7D4B603E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wice a day, a fixed amount</w:t>
      </w:r>
    </w:p>
    <w:p w14:paraId="4FB824BB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hree or more times a day, a fixed amount</w:t>
      </w:r>
    </w:p>
    <w:p w14:paraId="6665FDA9" w14:textId="77777777" w:rsidR="0051692E" w:rsidRPr="00155B21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Ad libitum</w:t>
      </w:r>
    </w:p>
    <w:p w14:paraId="71C13387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1BE2BAE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Does the dog get leash walks?</w:t>
      </w:r>
    </w:p>
    <w:p w14:paraId="6429094E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less than 1 hour</w:t>
      </w:r>
    </w:p>
    <w:p w14:paraId="1556E9ED" w14:textId="2DA38CA0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 xml:space="preserve">Yes, daily </w:t>
      </w:r>
      <w:r w:rsidR="00DF576A">
        <w:rPr>
          <w:rFonts w:ascii="Calibri" w:eastAsia="Calibri" w:hAnsi="Calibri" w:cs="Times New Roman"/>
          <w:lang w:eastAsia="nl-NL"/>
        </w:rPr>
        <w:t xml:space="preserve">for </w:t>
      </w:r>
      <w:r>
        <w:rPr>
          <w:rFonts w:ascii="Calibri" w:eastAsia="Calibri" w:hAnsi="Calibri" w:cs="Times New Roman"/>
          <w:lang w:eastAsia="nl-NL"/>
        </w:rPr>
        <w:t>1 to 3 hours</w:t>
      </w:r>
    </w:p>
    <w:p w14:paraId="4258F4DA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more than 3 hours</w:t>
      </w:r>
    </w:p>
    <w:p w14:paraId="69B61B2C" w14:textId="77777777" w:rsidR="0051692E" w:rsidRPr="00246C28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>
        <w:rPr>
          <w:rFonts w:ascii="Calibri" w:eastAsia="Calibri" w:hAnsi="Calibri" w:cs="Times New Roman"/>
          <w:lang w:val="en-US" w:eastAsia="nl-NL"/>
        </w:rPr>
        <w:t>No, the dog walks on the premi</w:t>
      </w:r>
      <w:r w:rsidRPr="00246C28">
        <w:rPr>
          <w:rFonts w:ascii="Calibri" w:eastAsia="Calibri" w:hAnsi="Calibri" w:cs="Times New Roman"/>
          <w:lang w:val="en-US" w:eastAsia="nl-NL"/>
        </w:rPr>
        <w:t>s</w:t>
      </w:r>
      <w:r>
        <w:rPr>
          <w:rFonts w:ascii="Calibri" w:eastAsia="Calibri" w:hAnsi="Calibri" w:cs="Times New Roman"/>
          <w:lang w:val="en-US" w:eastAsia="nl-NL"/>
        </w:rPr>
        <w:t>es</w:t>
      </w:r>
      <w:r w:rsidRPr="00246C28">
        <w:rPr>
          <w:rFonts w:ascii="Calibri" w:eastAsia="Calibri" w:hAnsi="Calibri" w:cs="Times New Roman"/>
          <w:lang w:val="en-US" w:eastAsia="nl-NL"/>
        </w:rPr>
        <w:t xml:space="preserve"> (in the garden/surroundings)</w:t>
      </w:r>
    </w:p>
    <w:p w14:paraId="0A3D47DF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 w:rsidRPr="00155B21">
        <w:rPr>
          <w:rFonts w:ascii="Calibri" w:eastAsia="Calibri" w:hAnsi="Calibri" w:cs="Times New Roman"/>
          <w:lang w:eastAsia="nl-NL"/>
        </w:rPr>
        <w:t>N</w:t>
      </w:r>
      <w:r>
        <w:rPr>
          <w:rFonts w:ascii="Calibri" w:eastAsia="Calibri" w:hAnsi="Calibri" w:cs="Times New Roman"/>
          <w:lang w:eastAsia="nl-NL"/>
        </w:rPr>
        <w:t>o</w:t>
      </w:r>
    </w:p>
    <w:p w14:paraId="6BFAE42A" w14:textId="77777777" w:rsidR="00A73164" w:rsidRPr="00034A5A" w:rsidRDefault="00A73164" w:rsidP="00A73164">
      <w:pPr>
        <w:spacing w:after="200" w:line="276" w:lineRule="auto"/>
        <w:rPr>
          <w:rFonts w:ascii="Calibri" w:eastAsia="Calibri" w:hAnsi="Calibri" w:cs="Times New Roman"/>
          <w:lang w:eastAsia="nl-NL"/>
        </w:rPr>
      </w:pPr>
    </w:p>
    <w:p w14:paraId="13101B44" w14:textId="77777777" w:rsidR="00A73164" w:rsidRPr="00034A5A" w:rsidRDefault="00A73164" w:rsidP="00A73164">
      <w:pPr>
        <w:spacing w:after="200" w:line="276" w:lineRule="auto"/>
        <w:rPr>
          <w:rFonts w:ascii="Calibri" w:eastAsia="Calibri" w:hAnsi="Calibri" w:cs="Times New Roman"/>
          <w:lang w:eastAsia="nl-NL"/>
        </w:rPr>
      </w:pPr>
    </w:p>
    <w:p w14:paraId="6BF2CADB" w14:textId="77777777" w:rsidR="00A73164" w:rsidRDefault="00A73164" w:rsidP="00A731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6C28">
        <w:rPr>
          <w:rFonts w:ascii="Calibri" w:eastAsia="Calibri" w:hAnsi="Calibri" w:cs="Times New Roman"/>
          <w:lang w:val="en-US" w:eastAsia="nl-NL"/>
        </w:rPr>
        <w:br w:type="page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B Questionnaires at study end point</w:t>
      </w:r>
    </w:p>
    <w:p w14:paraId="5C5D1484" w14:textId="77777777" w:rsidR="00155B21" w:rsidRPr="00155B21" w:rsidRDefault="00155B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5B21">
        <w:rPr>
          <w:rFonts w:ascii="Times New Roman" w:hAnsi="Times New Roman" w:cs="Times New Roman"/>
          <w:sz w:val="24"/>
          <w:szCs w:val="24"/>
          <w:lang w:val="en-US"/>
        </w:rPr>
        <w:t>Human-centered trial visit 2</w:t>
      </w:r>
    </w:p>
    <w:p w14:paraId="79E8E796" w14:textId="0FA79E53" w:rsidR="0051692E" w:rsidRPr="0051692E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51692E">
        <w:rPr>
          <w:rFonts w:ascii="Calibri" w:eastAsia="Calibri" w:hAnsi="Calibri" w:cs="Times New Roman"/>
          <w:b/>
          <w:lang w:val="en-US" w:eastAsia="nl-NL"/>
        </w:rPr>
        <w:t xml:space="preserve">Questions about the owner </w:t>
      </w:r>
      <w:r w:rsidR="00CE7698">
        <w:rPr>
          <w:rFonts w:ascii="Calibri" w:eastAsia="Calibri" w:hAnsi="Calibri" w:cs="Times New Roman"/>
          <w:b/>
          <w:lang w:val="en-US" w:eastAsia="nl-NL"/>
        </w:rPr>
        <w:t>themselves</w:t>
      </w:r>
    </w:p>
    <w:p w14:paraId="77096B50" w14:textId="77777777" w:rsidR="0051692E" w:rsidRPr="0051692E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888"/>
        <w:gridCol w:w="1278"/>
        <w:gridCol w:w="886"/>
        <w:gridCol w:w="887"/>
        <w:gridCol w:w="901"/>
        <w:gridCol w:w="887"/>
        <w:gridCol w:w="887"/>
        <w:gridCol w:w="1448"/>
      </w:tblGrid>
      <w:tr w:rsidR="0051692E" w:rsidRPr="00155B21" w14:paraId="2C0BE423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88" w:type="dxa"/>
          </w:tcPr>
          <w:p w14:paraId="3F66C5C9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278" w:type="dxa"/>
          </w:tcPr>
          <w:p w14:paraId="64BE953F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886" w:type="dxa"/>
          </w:tcPr>
          <w:p w14:paraId="7E707AEF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3C2915FD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F3D6BCC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a</w:t>
            </w:r>
            <w:r w:rsidRPr="00155B21">
              <w:rPr>
                <w:rFonts w:ascii="Calibri" w:hAnsi="Calibri"/>
                <w:spacing w:val="8"/>
                <w:szCs w:val="16"/>
              </w:rPr>
              <w:t>l</w:t>
            </w:r>
          </w:p>
        </w:tc>
        <w:tc>
          <w:tcPr>
            <w:tcW w:w="887" w:type="dxa"/>
          </w:tcPr>
          <w:p w14:paraId="425D1F44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0985495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595BA669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6BD5DFAC" w14:textId="77777777" w:rsidTr="00490FFE">
        <w:tc>
          <w:tcPr>
            <w:tcW w:w="1888" w:type="dxa"/>
          </w:tcPr>
          <w:p w14:paraId="5F3BCBF5" w14:textId="50D5B535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know a lot about hea</w:t>
            </w:r>
            <w:r w:rsidR="00930155">
              <w:rPr>
                <w:rFonts w:ascii="Verdana" w:hAnsi="Verdana"/>
                <w:spacing w:val="8"/>
                <w:sz w:val="16"/>
                <w:szCs w:val="16"/>
              </w:rPr>
              <w:t>l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y diets</w:t>
            </w:r>
          </w:p>
        </w:tc>
        <w:tc>
          <w:tcPr>
            <w:tcW w:w="1278" w:type="dxa"/>
          </w:tcPr>
          <w:p w14:paraId="140C6D8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3BD22FE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0985822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1DF9B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5A4E8C2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1263FEE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2137918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534A7DAF" w14:textId="77777777" w:rsidTr="00490FFE">
        <w:tc>
          <w:tcPr>
            <w:tcW w:w="1888" w:type="dxa"/>
          </w:tcPr>
          <w:p w14:paraId="06F2B33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know a lot about healthy exercise</w:t>
            </w:r>
          </w:p>
        </w:tc>
        <w:tc>
          <w:tcPr>
            <w:tcW w:w="1278" w:type="dxa"/>
          </w:tcPr>
          <w:p w14:paraId="27D1DD7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392AA0B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3365191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880B4E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0CA85C6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31ECCF0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64CE241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155B21" w14:paraId="5954CF8B" w14:textId="77777777" w:rsidTr="00490FFE">
        <w:tc>
          <w:tcPr>
            <w:tcW w:w="1888" w:type="dxa"/>
          </w:tcPr>
          <w:p w14:paraId="6BC496C9" w14:textId="14AE948F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  <w:lang w:val="nl-NL"/>
              </w:rPr>
            </w:pPr>
            <w:r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 xml:space="preserve">I can </w:t>
            </w:r>
            <w:r w:rsidR="00701602"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>resist</w:t>
            </w:r>
            <w:r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 xml:space="preserve"> temptations</w:t>
            </w:r>
          </w:p>
        </w:tc>
        <w:tc>
          <w:tcPr>
            <w:tcW w:w="1278" w:type="dxa"/>
          </w:tcPr>
          <w:p w14:paraId="6FD992A8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886" w:type="dxa"/>
          </w:tcPr>
          <w:p w14:paraId="08DC17C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887" w:type="dxa"/>
          </w:tcPr>
          <w:p w14:paraId="7E8880DB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55C45CC6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887" w:type="dxa"/>
          </w:tcPr>
          <w:p w14:paraId="692804A6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887" w:type="dxa"/>
          </w:tcPr>
          <w:p w14:paraId="3F4743A6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1448" w:type="dxa"/>
          </w:tcPr>
          <w:p w14:paraId="2BFB0E00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</w:tr>
      <w:tr w:rsidR="0051692E" w:rsidRPr="0001643A" w14:paraId="6A6ED7C1" w14:textId="77777777" w:rsidTr="00490FFE">
        <w:tc>
          <w:tcPr>
            <w:tcW w:w="1888" w:type="dxa"/>
          </w:tcPr>
          <w:p w14:paraId="25AAF485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My eating habits are healthy</w:t>
            </w:r>
          </w:p>
        </w:tc>
        <w:tc>
          <w:tcPr>
            <w:tcW w:w="1278" w:type="dxa"/>
          </w:tcPr>
          <w:p w14:paraId="2A7350CF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24EFDB69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20C10631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8173E60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1EC0A1AC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5F07112F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2D2B1FC7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155B21" w14:paraId="025A13F4" w14:textId="77777777" w:rsidTr="00490FFE">
        <w:tc>
          <w:tcPr>
            <w:tcW w:w="1888" w:type="dxa"/>
          </w:tcPr>
          <w:p w14:paraId="3957E560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155B21">
              <w:rPr>
                <w:rFonts w:ascii="Verdana" w:hAnsi="Verdana"/>
                <w:spacing w:val="8"/>
                <w:sz w:val="16"/>
                <w:szCs w:val="16"/>
              </w:rPr>
              <w:t>I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 xml:space="preserve"> am lazy</w:t>
            </w:r>
          </w:p>
        </w:tc>
        <w:tc>
          <w:tcPr>
            <w:tcW w:w="1278" w:type="dxa"/>
          </w:tcPr>
          <w:p w14:paraId="7C075AAE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412EB800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3855BC5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C26C4AC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0653D261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58BA892F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072DC7E3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29B49BB1" w14:textId="77777777" w:rsidTr="00490FFE">
        <w:tc>
          <w:tcPr>
            <w:tcW w:w="1888" w:type="dxa"/>
          </w:tcPr>
          <w:p w14:paraId="54BC2BDD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’m good at achieving long term goals</w:t>
            </w:r>
          </w:p>
        </w:tc>
        <w:tc>
          <w:tcPr>
            <w:tcW w:w="1278" w:type="dxa"/>
          </w:tcPr>
          <w:p w14:paraId="51EBAE4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5989C75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15B11D8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6C5FA5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3420B31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6583660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7CECF65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155B21" w14:paraId="023126CE" w14:textId="77777777" w:rsidTr="00490FFE">
        <w:tc>
          <w:tcPr>
            <w:tcW w:w="1888" w:type="dxa"/>
          </w:tcPr>
          <w:p w14:paraId="10C58E79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I like to snack</w:t>
            </w:r>
          </w:p>
        </w:tc>
        <w:tc>
          <w:tcPr>
            <w:tcW w:w="1278" w:type="dxa"/>
          </w:tcPr>
          <w:p w14:paraId="05F7822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03484BD0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07912EE7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7C0FA35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714BAD1E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7F3D3BB3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6B284021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1A2AB2ED" w14:textId="77777777" w:rsidTr="00490FFE">
        <w:tc>
          <w:tcPr>
            <w:tcW w:w="1888" w:type="dxa"/>
          </w:tcPr>
          <w:p w14:paraId="32AA6735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sometimes don’t realize I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’m snacking</w:t>
            </w:r>
          </w:p>
        </w:tc>
        <w:tc>
          <w:tcPr>
            <w:tcW w:w="1278" w:type="dxa"/>
          </w:tcPr>
          <w:p w14:paraId="4E4622D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6" w:type="dxa"/>
          </w:tcPr>
          <w:p w14:paraId="73B360A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438EE8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C6B827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2378F89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887" w:type="dxa"/>
          </w:tcPr>
          <w:p w14:paraId="72E52E7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48" w:type="dxa"/>
          </w:tcPr>
          <w:p w14:paraId="5D33755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731EF9C6" w14:textId="77777777" w:rsidR="0051692E" w:rsidRPr="00246C28" w:rsidRDefault="0051692E" w:rsidP="0051692E">
      <w:pPr>
        <w:rPr>
          <w:rFonts w:ascii="Calibri" w:eastAsia="Calibri" w:hAnsi="Calibri" w:cs="Times New Roman"/>
          <w:b/>
          <w:lang w:val="en-US" w:eastAsia="nl-NL"/>
        </w:rPr>
      </w:pPr>
    </w:p>
    <w:p w14:paraId="06610C4E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often do you snack?</w:t>
      </w:r>
    </w:p>
    <w:p w14:paraId="5421CB0D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More than 3 times per day</w:t>
      </w:r>
    </w:p>
    <w:p w14:paraId="2F778CD6" w14:textId="77777777" w:rsidR="0051692E" w:rsidRPr="00246C28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Once to 3 times per day</w:t>
      </w:r>
    </w:p>
    <w:p w14:paraId="1862C2CA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a day</w:t>
      </w:r>
    </w:p>
    <w:p w14:paraId="1FD77914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Irregularly</w:t>
      </w:r>
    </w:p>
    <w:p w14:paraId="284CC8DD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Never</w:t>
      </w:r>
    </w:p>
    <w:p w14:paraId="24C27C89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54305ABA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Do you walk/cycle/do sports</w:t>
      </w:r>
      <w:r>
        <w:rPr>
          <w:rFonts w:ascii="Calibri" w:eastAsia="Calibri" w:hAnsi="Calibri" w:cs="Times New Roman"/>
          <w:lang w:val="en-US" w:eastAsia="nl-NL"/>
        </w:rPr>
        <w:t xml:space="preserve"> </w:t>
      </w:r>
      <w:r w:rsidRPr="00246C28">
        <w:rPr>
          <w:rFonts w:ascii="Calibri" w:eastAsia="Calibri" w:hAnsi="Calibri" w:cs="Times New Roman"/>
          <w:lang w:val="en-US" w:eastAsia="nl-NL"/>
        </w:rPr>
        <w:t>(alone or with your dog)?</w:t>
      </w:r>
    </w:p>
    <w:p w14:paraId="5E156BEF" w14:textId="77777777" w:rsidR="0051692E" w:rsidRPr="00246C28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Yes, daily for more than 3 hours</w:t>
      </w:r>
    </w:p>
    <w:p w14:paraId="76DA8BE8" w14:textId="18DE1E24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</w:t>
      </w:r>
      <w:r w:rsidRPr="00155B21">
        <w:rPr>
          <w:rFonts w:ascii="Calibri" w:eastAsia="Calibri" w:hAnsi="Calibri" w:cs="Times New Roman"/>
          <w:lang w:eastAsia="nl-NL"/>
        </w:rPr>
        <w:t xml:space="preserve"> </w:t>
      </w:r>
      <w:r w:rsidR="00833BAC">
        <w:rPr>
          <w:rFonts w:ascii="Calibri" w:eastAsia="Calibri" w:hAnsi="Calibri" w:cs="Times New Roman"/>
          <w:lang w:eastAsia="nl-NL"/>
        </w:rPr>
        <w:t xml:space="preserve">for </w:t>
      </w:r>
      <w:r w:rsidRPr="00155B21">
        <w:rPr>
          <w:rFonts w:ascii="Calibri" w:eastAsia="Calibri" w:hAnsi="Calibri" w:cs="Times New Roman"/>
          <w:lang w:eastAsia="nl-NL"/>
        </w:rPr>
        <w:t xml:space="preserve">1 to 3 </w:t>
      </w:r>
      <w:r>
        <w:rPr>
          <w:rFonts w:ascii="Calibri" w:eastAsia="Calibri" w:hAnsi="Calibri" w:cs="Times New Roman"/>
          <w:lang w:eastAsia="nl-NL"/>
        </w:rPr>
        <w:t>hours</w:t>
      </w:r>
    </w:p>
    <w:p w14:paraId="39364C8D" w14:textId="729945A5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 xml:space="preserve">Yes, daily </w:t>
      </w:r>
      <w:r w:rsidR="00833BAC">
        <w:rPr>
          <w:rFonts w:ascii="Calibri" w:eastAsia="Calibri" w:hAnsi="Calibri" w:cs="Times New Roman"/>
          <w:lang w:eastAsia="nl-NL"/>
        </w:rPr>
        <w:t xml:space="preserve">for </w:t>
      </w:r>
      <w:r>
        <w:rPr>
          <w:rFonts w:ascii="Calibri" w:eastAsia="Calibri" w:hAnsi="Calibri" w:cs="Times New Roman"/>
          <w:lang w:eastAsia="nl-NL"/>
        </w:rPr>
        <w:t>1 hour</w:t>
      </w:r>
    </w:p>
    <w:p w14:paraId="73238E11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Hardly</w:t>
      </w:r>
    </w:p>
    <w:p w14:paraId="360E2201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 w:rsidRPr="00155B21">
        <w:rPr>
          <w:rFonts w:ascii="Calibri" w:eastAsia="Calibri" w:hAnsi="Calibri" w:cs="Times New Roman"/>
          <w:lang w:eastAsia="nl-NL"/>
        </w:rPr>
        <w:t>Ne</w:t>
      </w:r>
      <w:r>
        <w:rPr>
          <w:rFonts w:ascii="Calibri" w:eastAsia="Calibri" w:hAnsi="Calibri" w:cs="Times New Roman"/>
          <w:lang w:eastAsia="nl-NL"/>
        </w:rPr>
        <w:t>ver</w:t>
      </w:r>
    </w:p>
    <w:p w14:paraId="573B55B5" w14:textId="77777777" w:rsidR="0051692E" w:rsidRPr="00155B21" w:rsidRDefault="0051692E" w:rsidP="0051692E">
      <w:pPr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b/>
          <w:lang w:eastAsia="nl-NL"/>
        </w:rPr>
        <w:t>Questions about the dog</w:t>
      </w:r>
    </w:p>
    <w:tbl>
      <w:tblPr>
        <w:tblStyle w:val="QQuestionTable1"/>
        <w:tblW w:w="0" w:type="auto"/>
        <w:tblLook w:val="04A0" w:firstRow="1" w:lastRow="0" w:firstColumn="1" w:lastColumn="0" w:noHBand="0" w:noVBand="1"/>
      </w:tblPr>
      <w:tblGrid>
        <w:gridCol w:w="1878"/>
        <w:gridCol w:w="1278"/>
        <w:gridCol w:w="889"/>
        <w:gridCol w:w="889"/>
        <w:gridCol w:w="901"/>
        <w:gridCol w:w="889"/>
        <w:gridCol w:w="889"/>
        <w:gridCol w:w="1449"/>
      </w:tblGrid>
      <w:tr w:rsidR="0051692E" w:rsidRPr="00155B21" w14:paraId="414D7B1D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8" w:type="dxa"/>
          </w:tcPr>
          <w:p w14:paraId="1A53D653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82" w:type="dxa"/>
          </w:tcPr>
          <w:p w14:paraId="1D51F244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901" w:type="dxa"/>
          </w:tcPr>
          <w:p w14:paraId="6BC7D273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BE16502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0ECF8D6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Neutral</w:t>
            </w:r>
          </w:p>
        </w:tc>
        <w:tc>
          <w:tcPr>
            <w:tcW w:w="901" w:type="dxa"/>
          </w:tcPr>
          <w:p w14:paraId="5E12EE00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741620D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425B3D5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155B21" w14:paraId="73A9D285" w14:textId="77777777" w:rsidTr="00490FFE">
        <w:tc>
          <w:tcPr>
            <w:tcW w:w="1898" w:type="dxa"/>
          </w:tcPr>
          <w:p w14:paraId="5478E412" w14:textId="0885EF52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  <w:lang w:val="nl-NL"/>
              </w:rPr>
            </w:pPr>
            <w:r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 xml:space="preserve">My dog is </w:t>
            </w:r>
            <w:r w:rsidR="00701602">
              <w:rPr>
                <w:rFonts w:ascii="Verdana" w:hAnsi="Verdana"/>
                <w:spacing w:val="8"/>
                <w:sz w:val="16"/>
                <w:szCs w:val="16"/>
                <w:lang w:val="nl-NL"/>
              </w:rPr>
              <w:t>healthy</w:t>
            </w:r>
          </w:p>
        </w:tc>
        <w:tc>
          <w:tcPr>
            <w:tcW w:w="1182" w:type="dxa"/>
          </w:tcPr>
          <w:p w14:paraId="3CD26CE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6FA8454F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2577E9C7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0450375C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1468838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901" w:type="dxa"/>
          </w:tcPr>
          <w:p w14:paraId="088A102F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  <w:tc>
          <w:tcPr>
            <w:tcW w:w="1455" w:type="dxa"/>
          </w:tcPr>
          <w:p w14:paraId="339B9B83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  <w:lang w:val="nl-NL"/>
              </w:rPr>
            </w:pPr>
          </w:p>
        </w:tc>
      </w:tr>
      <w:tr w:rsidR="0051692E" w:rsidRPr="00155B21" w14:paraId="324B1994" w14:textId="77777777" w:rsidTr="00490FFE">
        <w:tc>
          <w:tcPr>
            <w:tcW w:w="1898" w:type="dxa"/>
          </w:tcPr>
          <w:p w14:paraId="54FE21AA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My dog gets treats</w:t>
            </w:r>
          </w:p>
        </w:tc>
        <w:tc>
          <w:tcPr>
            <w:tcW w:w="1182" w:type="dxa"/>
          </w:tcPr>
          <w:p w14:paraId="345E5F95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385B56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B8C8422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8B5FF2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909EC68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CBF33F0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E385614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06211437" w14:textId="77777777" w:rsidR="0051692E" w:rsidRPr="00155B21" w:rsidRDefault="0051692E" w:rsidP="0051692E">
      <w:pPr>
        <w:rPr>
          <w:rFonts w:ascii="Calibri" w:eastAsia="Calibri" w:hAnsi="Calibri" w:cs="Times New Roman"/>
          <w:lang w:eastAsia="nl-NL"/>
        </w:rPr>
      </w:pPr>
    </w:p>
    <w:p w14:paraId="3E114677" w14:textId="77777777" w:rsidR="0051692E" w:rsidRPr="00155B21" w:rsidRDefault="0051692E" w:rsidP="0051692E">
      <w:pPr>
        <w:spacing w:after="0" w:line="240" w:lineRule="auto"/>
        <w:rPr>
          <w:rFonts w:ascii="Calibri" w:eastAsia="Calibri" w:hAnsi="Calibri" w:cs="Times New Roman"/>
          <w:lang w:eastAsia="nl-NL"/>
        </w:rPr>
      </w:pPr>
    </w:p>
    <w:p w14:paraId="37C91DD2" w14:textId="77777777" w:rsidR="0051692E" w:rsidRPr="00246C28" w:rsidRDefault="0051692E" w:rsidP="0051692E">
      <w:pPr>
        <w:spacing w:after="0" w:line="240" w:lineRule="auto"/>
        <w:rPr>
          <w:rFonts w:ascii="Calibri" w:eastAsia="Calibri" w:hAnsi="Calibri" w:cs="Times New Roman"/>
          <w:b/>
          <w:lang w:val="en-US" w:eastAsia="nl-NL"/>
        </w:rPr>
      </w:pPr>
      <w:r w:rsidRPr="00246C28">
        <w:rPr>
          <w:rFonts w:ascii="Calibri" w:eastAsia="Calibri" w:hAnsi="Calibri" w:cs="Times New Roman"/>
          <w:b/>
          <w:lang w:val="en-US" w:eastAsia="nl-NL"/>
        </w:rPr>
        <w:t>Questions about the human-animal bound</w:t>
      </w:r>
    </w:p>
    <w:p w14:paraId="3989CBEB" w14:textId="77777777" w:rsidR="0051692E" w:rsidRPr="00246C28" w:rsidRDefault="0051692E" w:rsidP="0051692E">
      <w:pPr>
        <w:spacing w:after="0" w:line="240" w:lineRule="auto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 </w:t>
      </w: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889"/>
        <w:gridCol w:w="1278"/>
        <w:gridCol w:w="891"/>
        <w:gridCol w:w="891"/>
        <w:gridCol w:w="901"/>
        <w:gridCol w:w="891"/>
        <w:gridCol w:w="891"/>
        <w:gridCol w:w="1430"/>
      </w:tblGrid>
      <w:tr w:rsidR="0051692E" w:rsidRPr="00155B21" w14:paraId="0BF98A80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8" w:type="dxa"/>
          </w:tcPr>
          <w:p w14:paraId="7660CCE9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82" w:type="dxa"/>
          </w:tcPr>
          <w:p w14:paraId="7AA1FEF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901" w:type="dxa"/>
          </w:tcPr>
          <w:p w14:paraId="33BFB23C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C25738C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3CEB434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a</w:t>
            </w:r>
            <w:r w:rsidRPr="00155B21">
              <w:rPr>
                <w:rFonts w:ascii="Calibri" w:hAnsi="Calibri"/>
                <w:spacing w:val="8"/>
                <w:szCs w:val="16"/>
              </w:rPr>
              <w:t>l</w:t>
            </w:r>
          </w:p>
        </w:tc>
        <w:tc>
          <w:tcPr>
            <w:tcW w:w="901" w:type="dxa"/>
          </w:tcPr>
          <w:p w14:paraId="4BE3E969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17E35AB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61DD9066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65CBF756" w14:textId="77777777" w:rsidTr="00490FFE">
        <w:tc>
          <w:tcPr>
            <w:tcW w:w="1898" w:type="dxa"/>
          </w:tcPr>
          <w:p w14:paraId="7F430F9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lastRenderedPageBreak/>
              <w:t>My dog is my best friend</w:t>
            </w:r>
          </w:p>
        </w:tc>
        <w:tc>
          <w:tcPr>
            <w:tcW w:w="1182" w:type="dxa"/>
          </w:tcPr>
          <w:p w14:paraId="4AB9EB7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98A5B4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BDD0EC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A8CF3E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C750E2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1ACBAF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3A8D9CF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66572938" w14:textId="77777777" w:rsidTr="00490FFE">
        <w:tc>
          <w:tcPr>
            <w:tcW w:w="1898" w:type="dxa"/>
          </w:tcPr>
          <w:p w14:paraId="5CDC9A3F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talk to my dog</w:t>
            </w:r>
          </w:p>
        </w:tc>
        <w:tc>
          <w:tcPr>
            <w:tcW w:w="1182" w:type="dxa"/>
          </w:tcPr>
          <w:p w14:paraId="1616545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1ADF48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989D87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8426B1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713B9C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ACB18E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1C8646C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47498134" w14:textId="77777777" w:rsidTr="00490FFE">
        <w:tc>
          <w:tcPr>
            <w:tcW w:w="1898" w:type="dxa"/>
          </w:tcPr>
          <w:p w14:paraId="38D54820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think I lost more weight because of my dog</w:t>
            </w:r>
          </w:p>
        </w:tc>
        <w:tc>
          <w:tcPr>
            <w:tcW w:w="1182" w:type="dxa"/>
          </w:tcPr>
          <w:p w14:paraId="693CB3F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8D1CBD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387177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09CB1F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664E46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79AB40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74FA743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465FBA64" w14:textId="77777777" w:rsidTr="00490FFE">
        <w:tc>
          <w:tcPr>
            <w:tcW w:w="1898" w:type="dxa"/>
          </w:tcPr>
          <w:p w14:paraId="69EE8147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supports me when I struggle</w:t>
            </w:r>
          </w:p>
        </w:tc>
        <w:tc>
          <w:tcPr>
            <w:tcW w:w="1182" w:type="dxa"/>
          </w:tcPr>
          <w:p w14:paraId="7DE2756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3BDFC5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A86FB1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75C491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A6D1B7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6C2DCA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3C98A0D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22F135C4" w14:textId="77777777" w:rsidTr="00490FFE">
        <w:tc>
          <w:tcPr>
            <w:tcW w:w="1898" w:type="dxa"/>
          </w:tcPr>
          <w:p w14:paraId="617E5715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experiences support from me</w:t>
            </w:r>
          </w:p>
        </w:tc>
        <w:tc>
          <w:tcPr>
            <w:tcW w:w="1182" w:type="dxa"/>
          </w:tcPr>
          <w:p w14:paraId="46DFA8C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D5AC69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E806E3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010D6A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108623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9ACE11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6844655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41AB2BE6" w14:textId="77777777" w:rsidTr="00490FFE">
        <w:tc>
          <w:tcPr>
            <w:tcW w:w="1898" w:type="dxa"/>
          </w:tcPr>
          <w:p w14:paraId="1AA874A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am responsible for my dog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’s weight</w:t>
            </w:r>
          </w:p>
        </w:tc>
        <w:tc>
          <w:tcPr>
            <w:tcW w:w="1182" w:type="dxa"/>
          </w:tcPr>
          <w:p w14:paraId="4B8FD2F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79DB66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86AA73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E9DCC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6AC33E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750D83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3382F2D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1B3BF158" w14:textId="77777777" w:rsidTr="00490FFE">
        <w:tc>
          <w:tcPr>
            <w:tcW w:w="1898" w:type="dxa"/>
          </w:tcPr>
          <w:p w14:paraId="5EBFF1D1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snacks when I do</w:t>
            </w:r>
          </w:p>
        </w:tc>
        <w:tc>
          <w:tcPr>
            <w:tcW w:w="1182" w:type="dxa"/>
          </w:tcPr>
          <w:p w14:paraId="04ACC1E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297B91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1A4C96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9D0303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72D7859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12D3EE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4FD4368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6171BD0A" w14:textId="77777777" w:rsidTr="00490FFE">
        <w:tc>
          <w:tcPr>
            <w:tcW w:w="1898" w:type="dxa"/>
          </w:tcPr>
          <w:p w14:paraId="65A687D2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Sometimes I don’t realize I give my dog a treat</w:t>
            </w:r>
          </w:p>
        </w:tc>
        <w:tc>
          <w:tcPr>
            <w:tcW w:w="1182" w:type="dxa"/>
          </w:tcPr>
          <w:p w14:paraId="40B56EB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B660E4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53E3D1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FBA74E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F23515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8F4D39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036554C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155B21" w14:paraId="2C40026B" w14:textId="77777777" w:rsidTr="00490FFE">
        <w:tc>
          <w:tcPr>
            <w:tcW w:w="1898" w:type="dxa"/>
          </w:tcPr>
          <w:p w14:paraId="636E20AB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155B21">
              <w:rPr>
                <w:rFonts w:ascii="Verdana" w:hAnsi="Verdana"/>
                <w:spacing w:val="8"/>
                <w:sz w:val="16"/>
                <w:szCs w:val="16"/>
              </w:rPr>
              <w:t>M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y dog understands me</w:t>
            </w:r>
          </w:p>
        </w:tc>
        <w:tc>
          <w:tcPr>
            <w:tcW w:w="1182" w:type="dxa"/>
          </w:tcPr>
          <w:p w14:paraId="12E81983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D2784D0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01F11AE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2F60C43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14414E32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8617E33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3F33408C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2EA98842" w14:textId="77777777" w:rsidR="0051692E" w:rsidRPr="00246C28" w:rsidRDefault="0051692E" w:rsidP="0051692E">
      <w:pPr>
        <w:spacing w:after="0" w:line="240" w:lineRule="auto"/>
        <w:rPr>
          <w:rFonts w:ascii="Verdana" w:eastAsia="Calibri" w:hAnsi="Verdana" w:cs="Times New Roman"/>
          <w:spacing w:val="8"/>
          <w:sz w:val="16"/>
          <w:szCs w:val="16"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886"/>
        <w:gridCol w:w="1278"/>
        <w:gridCol w:w="891"/>
        <w:gridCol w:w="892"/>
        <w:gridCol w:w="901"/>
        <w:gridCol w:w="892"/>
        <w:gridCol w:w="892"/>
        <w:gridCol w:w="1430"/>
      </w:tblGrid>
      <w:tr w:rsidR="0051692E" w:rsidRPr="00155B21" w14:paraId="462A8A7E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8" w:type="dxa"/>
          </w:tcPr>
          <w:p w14:paraId="38DD0719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82" w:type="dxa"/>
          </w:tcPr>
          <w:p w14:paraId="126609A0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901" w:type="dxa"/>
          </w:tcPr>
          <w:p w14:paraId="6F8BF3CC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714CD8C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41E5831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</w:t>
            </w:r>
            <w:r w:rsidRPr="00155B21">
              <w:rPr>
                <w:rFonts w:ascii="Calibri" w:hAnsi="Calibri"/>
                <w:spacing w:val="8"/>
                <w:szCs w:val="16"/>
              </w:rPr>
              <w:t>al</w:t>
            </w:r>
          </w:p>
        </w:tc>
        <w:tc>
          <w:tcPr>
            <w:tcW w:w="901" w:type="dxa"/>
          </w:tcPr>
          <w:p w14:paraId="3B2A0B98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570B9E1C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73BD747B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25534612" w14:textId="77777777" w:rsidTr="00490FFE">
        <w:tc>
          <w:tcPr>
            <w:tcW w:w="1898" w:type="dxa"/>
          </w:tcPr>
          <w:p w14:paraId="690FEEB2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W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atching my own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 weight 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motivated me to watch my dog’s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 weight</w:t>
            </w:r>
          </w:p>
        </w:tc>
        <w:tc>
          <w:tcPr>
            <w:tcW w:w="1182" w:type="dxa"/>
          </w:tcPr>
          <w:p w14:paraId="2345043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9BFC53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CFDA5E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69D2370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4095020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2F7B5FC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2B16D0C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2D4ED808" w14:textId="77777777" w:rsidTr="00490FFE">
        <w:tc>
          <w:tcPr>
            <w:tcW w:w="1898" w:type="dxa"/>
          </w:tcPr>
          <w:p w14:paraId="06B3DEBC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Watching my dog’s weight motivated me to watch my own weight</w:t>
            </w:r>
          </w:p>
        </w:tc>
        <w:tc>
          <w:tcPr>
            <w:tcW w:w="1182" w:type="dxa"/>
          </w:tcPr>
          <w:p w14:paraId="3D747CA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8DE1E6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C404CA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9CA4FB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31618C5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901" w:type="dxa"/>
          </w:tcPr>
          <w:p w14:paraId="065152B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34" w:type="dxa"/>
          </w:tcPr>
          <w:p w14:paraId="78DF65B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44C272C3" w14:textId="77777777" w:rsidR="0051692E" w:rsidRPr="00246C28" w:rsidRDefault="0051692E" w:rsidP="0051692E">
      <w:pPr>
        <w:spacing w:after="0" w:line="240" w:lineRule="auto"/>
        <w:rPr>
          <w:rFonts w:ascii="Calibri" w:eastAsia="Calibri" w:hAnsi="Calibri" w:cs="Times New Roman"/>
          <w:spacing w:val="8"/>
          <w:szCs w:val="16"/>
          <w:lang w:val="en-US" w:eastAsia="nl-NL"/>
        </w:rPr>
      </w:pPr>
    </w:p>
    <w:p w14:paraId="72B9841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What do you feed your dog? (In percentage</w:t>
      </w:r>
      <w:r>
        <w:rPr>
          <w:rFonts w:ascii="Calibri" w:eastAsia="Calibri" w:hAnsi="Calibri" w:cs="Times New Roman"/>
          <w:lang w:val="en-US" w:eastAsia="nl-NL"/>
        </w:rPr>
        <w:t>s</w:t>
      </w:r>
      <w:r w:rsidRPr="00246C28">
        <w:rPr>
          <w:rFonts w:ascii="Calibri" w:eastAsia="Calibri" w:hAnsi="Calibri" w:cs="Times New Roman"/>
          <w:lang w:val="en-US" w:eastAsia="nl-NL"/>
        </w:rPr>
        <w:t xml:space="preserve"> per day)</w:t>
      </w:r>
    </w:p>
    <w:p w14:paraId="520D8414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B90DABD" w14:textId="153AC734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______ </w:t>
      </w:r>
      <w:r w:rsidR="00701602">
        <w:rPr>
          <w:rFonts w:ascii="Calibri" w:eastAsia="Calibri" w:hAnsi="Calibri" w:cs="Times New Roman"/>
          <w:lang w:val="en-US" w:eastAsia="nl-NL"/>
        </w:rPr>
        <w:t>Dry food</w:t>
      </w:r>
    </w:p>
    <w:p w14:paraId="2F247EF2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2626CE2D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R</w:t>
      </w:r>
      <w:r>
        <w:rPr>
          <w:rFonts w:ascii="Calibri" w:eastAsia="Calibri" w:hAnsi="Calibri" w:cs="Times New Roman"/>
          <w:lang w:val="en-US" w:eastAsia="nl-NL"/>
        </w:rPr>
        <w:t>aw food</w:t>
      </w:r>
    </w:p>
    <w:p w14:paraId="39C05A0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234ABBE6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Sausages</w:t>
      </w:r>
    </w:p>
    <w:p w14:paraId="05173BFA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7649BFE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Canned food</w:t>
      </w:r>
    </w:p>
    <w:p w14:paraId="19C145A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2698E99D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Ta</w:t>
      </w:r>
      <w:r>
        <w:rPr>
          <w:rFonts w:ascii="Calibri" w:eastAsia="Calibri" w:hAnsi="Calibri" w:cs="Times New Roman"/>
          <w:lang w:val="en-US" w:eastAsia="nl-NL"/>
        </w:rPr>
        <w:t>ble scraps</w:t>
      </w:r>
    </w:p>
    <w:p w14:paraId="5346E162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1415307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Home cooked</w:t>
      </w:r>
    </w:p>
    <w:p w14:paraId="221B18FF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049AC63B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Other, please specify:</w:t>
      </w:r>
    </w:p>
    <w:p w14:paraId="40B385DF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2239DF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often does your dog get a treat?</w:t>
      </w:r>
    </w:p>
    <w:p w14:paraId="6B6F0FE6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More than 3 times per day</w:t>
      </w:r>
    </w:p>
    <w:p w14:paraId="1EC1D33B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day</w:t>
      </w:r>
    </w:p>
    <w:p w14:paraId="0CD14ED6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week</w:t>
      </w:r>
    </w:p>
    <w:p w14:paraId="54CA1765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Irregular</w:t>
      </w:r>
    </w:p>
    <w:p w14:paraId="67F06B9C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lastRenderedPageBreak/>
        <w:t>Never</w:t>
      </w:r>
    </w:p>
    <w:p w14:paraId="0D5D2B6C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4A57895A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do you feed your dog? </w:t>
      </w:r>
    </w:p>
    <w:p w14:paraId="1B3D279A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Once a day, a fixed amount</w:t>
      </w:r>
    </w:p>
    <w:p w14:paraId="1424F39F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wice a day, a fixed amount</w:t>
      </w:r>
    </w:p>
    <w:p w14:paraId="68A2E8D6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hree or more times a day, a fixed amount</w:t>
      </w:r>
    </w:p>
    <w:p w14:paraId="4CCB3DEC" w14:textId="77777777" w:rsidR="0051692E" w:rsidRPr="00155B21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Ad libitum</w:t>
      </w:r>
    </w:p>
    <w:p w14:paraId="2C135AF5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7D9522C5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Does the dog get leash walks?</w:t>
      </w:r>
    </w:p>
    <w:p w14:paraId="5D63E17E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less than 1 hour</w:t>
      </w:r>
    </w:p>
    <w:p w14:paraId="5BCE776A" w14:textId="3901C67E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 xml:space="preserve">Yes, daily </w:t>
      </w:r>
      <w:r w:rsidR="00DA5E58">
        <w:rPr>
          <w:rFonts w:ascii="Calibri" w:eastAsia="Calibri" w:hAnsi="Calibri" w:cs="Times New Roman"/>
          <w:lang w:eastAsia="nl-NL"/>
        </w:rPr>
        <w:t xml:space="preserve">for </w:t>
      </w:r>
      <w:r>
        <w:rPr>
          <w:rFonts w:ascii="Calibri" w:eastAsia="Calibri" w:hAnsi="Calibri" w:cs="Times New Roman"/>
          <w:lang w:eastAsia="nl-NL"/>
        </w:rPr>
        <w:t>1 to 3 hours</w:t>
      </w:r>
    </w:p>
    <w:p w14:paraId="1AC7F2C7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more than 3 hours</w:t>
      </w:r>
    </w:p>
    <w:p w14:paraId="03B98AE6" w14:textId="77777777" w:rsidR="0051692E" w:rsidRPr="00246C28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>
        <w:rPr>
          <w:rFonts w:ascii="Calibri" w:eastAsia="Calibri" w:hAnsi="Calibri" w:cs="Times New Roman"/>
          <w:lang w:val="en-US" w:eastAsia="nl-NL"/>
        </w:rPr>
        <w:t>No, the dog walks on the premi</w:t>
      </w:r>
      <w:r w:rsidRPr="00246C28">
        <w:rPr>
          <w:rFonts w:ascii="Calibri" w:eastAsia="Calibri" w:hAnsi="Calibri" w:cs="Times New Roman"/>
          <w:lang w:val="en-US" w:eastAsia="nl-NL"/>
        </w:rPr>
        <w:t>s</w:t>
      </w:r>
      <w:r>
        <w:rPr>
          <w:rFonts w:ascii="Calibri" w:eastAsia="Calibri" w:hAnsi="Calibri" w:cs="Times New Roman"/>
          <w:lang w:val="en-US" w:eastAsia="nl-NL"/>
        </w:rPr>
        <w:t>es</w:t>
      </w:r>
      <w:r w:rsidRPr="00246C28">
        <w:rPr>
          <w:rFonts w:ascii="Calibri" w:eastAsia="Calibri" w:hAnsi="Calibri" w:cs="Times New Roman"/>
          <w:lang w:val="en-US" w:eastAsia="nl-NL"/>
        </w:rPr>
        <w:t xml:space="preserve"> (in the garden/surroundings)</w:t>
      </w:r>
    </w:p>
    <w:p w14:paraId="00123B6D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 w:rsidRPr="00155B21">
        <w:rPr>
          <w:rFonts w:ascii="Calibri" w:eastAsia="Calibri" w:hAnsi="Calibri" w:cs="Times New Roman"/>
          <w:lang w:eastAsia="nl-NL"/>
        </w:rPr>
        <w:t>N</w:t>
      </w:r>
      <w:r>
        <w:rPr>
          <w:rFonts w:ascii="Calibri" w:eastAsia="Calibri" w:hAnsi="Calibri" w:cs="Times New Roman"/>
          <w:lang w:eastAsia="nl-NL"/>
        </w:rPr>
        <w:t>o</w:t>
      </w:r>
    </w:p>
    <w:p w14:paraId="567E7BF8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4D66BBDA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79416ABD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val="en-US" w:eastAsia="nl-NL"/>
        </w:rPr>
      </w:pPr>
      <w:r w:rsidRPr="00246C28">
        <w:rPr>
          <w:rFonts w:ascii="Calibri" w:eastAsia="Calibri" w:hAnsi="Calibri" w:cs="Times New Roman"/>
          <w:b/>
          <w:lang w:val="en-US" w:eastAsia="nl-NL"/>
        </w:rPr>
        <w:t>Questions about the instructions for the owner</w:t>
      </w:r>
    </w:p>
    <w:p w14:paraId="5DA8DEFA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2576"/>
        <w:gridCol w:w="1278"/>
        <w:gridCol w:w="410"/>
        <w:gridCol w:w="410"/>
        <w:gridCol w:w="1094"/>
        <w:gridCol w:w="410"/>
        <w:gridCol w:w="410"/>
        <w:gridCol w:w="1455"/>
      </w:tblGrid>
      <w:tr w:rsidR="0051692E" w:rsidRPr="00155B21" w14:paraId="41D31C5D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6" w:type="dxa"/>
          </w:tcPr>
          <w:p w14:paraId="327F02A6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68" w:type="dxa"/>
          </w:tcPr>
          <w:p w14:paraId="4D956E60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410" w:type="dxa"/>
          </w:tcPr>
          <w:p w14:paraId="78B82B11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C593558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156048B6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</w:t>
            </w:r>
            <w:r w:rsidRPr="00155B21">
              <w:rPr>
                <w:rFonts w:ascii="Calibri" w:hAnsi="Calibri"/>
                <w:spacing w:val="8"/>
                <w:szCs w:val="16"/>
              </w:rPr>
              <w:t>al</w:t>
            </w:r>
          </w:p>
        </w:tc>
        <w:tc>
          <w:tcPr>
            <w:tcW w:w="410" w:type="dxa"/>
          </w:tcPr>
          <w:p w14:paraId="29D23C7E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1678777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BC4A3F6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56FAD2C1" w14:textId="77777777" w:rsidTr="00490FFE">
        <w:tc>
          <w:tcPr>
            <w:tcW w:w="2576" w:type="dxa"/>
          </w:tcPr>
          <w:p w14:paraId="5AF3F4E0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followed the dietary instructions</w:t>
            </w:r>
          </w:p>
        </w:tc>
        <w:tc>
          <w:tcPr>
            <w:tcW w:w="1168" w:type="dxa"/>
          </w:tcPr>
          <w:p w14:paraId="5C060E1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F57649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6BAE5B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4B0ACCC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785EFCC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F15571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0BB92C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01FFA13F" w14:textId="77777777" w:rsidTr="00490FFE">
        <w:tc>
          <w:tcPr>
            <w:tcW w:w="2576" w:type="dxa"/>
          </w:tcPr>
          <w:p w14:paraId="6F74169E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t was difficult for me to eat healthier (or less unhealthy) food</w:t>
            </w:r>
          </w:p>
        </w:tc>
        <w:tc>
          <w:tcPr>
            <w:tcW w:w="1168" w:type="dxa"/>
          </w:tcPr>
          <w:p w14:paraId="5394A9C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94307C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B8EED4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6531CAA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2377CD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5BD5C0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C81936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7CD000C2" w14:textId="77777777" w:rsidTr="00490FFE">
        <w:tc>
          <w:tcPr>
            <w:tcW w:w="2576" w:type="dxa"/>
          </w:tcPr>
          <w:p w14:paraId="46D9996C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have eaten healt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h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er (or less unhealthy) food this period</w:t>
            </w:r>
          </w:p>
        </w:tc>
        <w:tc>
          <w:tcPr>
            <w:tcW w:w="1168" w:type="dxa"/>
          </w:tcPr>
          <w:p w14:paraId="24DF8C2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2F11267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3FFE4D3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19E545F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BB91E4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57CB103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43ABF7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70720291" w14:textId="77777777" w:rsidTr="00490FFE">
        <w:tc>
          <w:tcPr>
            <w:tcW w:w="2576" w:type="dxa"/>
          </w:tcPr>
          <w:p w14:paraId="52BA0C1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followed the exercise instructions</w:t>
            </w:r>
          </w:p>
        </w:tc>
        <w:tc>
          <w:tcPr>
            <w:tcW w:w="1168" w:type="dxa"/>
          </w:tcPr>
          <w:p w14:paraId="466E7A5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175826F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2BDC610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4083D87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1D14DFB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4D6708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1A8B69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64EE2607" w14:textId="77777777" w:rsidTr="00490FFE">
        <w:tc>
          <w:tcPr>
            <w:tcW w:w="2576" w:type="dxa"/>
          </w:tcPr>
          <w:p w14:paraId="60D95F99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struggled to meet the exercise instructions</w:t>
            </w:r>
          </w:p>
        </w:tc>
        <w:tc>
          <w:tcPr>
            <w:tcW w:w="1168" w:type="dxa"/>
          </w:tcPr>
          <w:p w14:paraId="0E35523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2E9FD57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4CCBC4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7D60A4C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7F9F033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124C595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160BFCC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6E4689C2" w14:textId="77777777" w:rsidTr="00490FFE">
        <w:tc>
          <w:tcPr>
            <w:tcW w:w="2576" w:type="dxa"/>
          </w:tcPr>
          <w:p w14:paraId="1F35C76B" w14:textId="04383980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have exercis</w:t>
            </w:r>
            <w:r w:rsidR="00322565">
              <w:rPr>
                <w:rFonts w:ascii="Verdana" w:hAnsi="Verdana"/>
                <w:spacing w:val="8"/>
                <w:sz w:val="16"/>
                <w:szCs w:val="16"/>
              </w:rPr>
              <w:t>ed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 more this period</w:t>
            </w:r>
          </w:p>
        </w:tc>
        <w:tc>
          <w:tcPr>
            <w:tcW w:w="1168" w:type="dxa"/>
          </w:tcPr>
          <w:p w14:paraId="6D30046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626980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71A3E51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3798904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72E4B80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B73FCF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BBD753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231FBBF5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137A6FD0" w14:textId="7A6EBCDA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val="en-US" w:eastAsia="nl-NL"/>
        </w:rPr>
      </w:pPr>
      <w:r w:rsidRPr="00246C28">
        <w:rPr>
          <w:rFonts w:ascii="Calibri" w:eastAsia="Calibri" w:hAnsi="Calibri" w:cs="Times New Roman"/>
          <w:b/>
          <w:lang w:val="en-US" w:eastAsia="nl-NL"/>
        </w:rPr>
        <w:t>Questions about the instru</w:t>
      </w:r>
      <w:r>
        <w:rPr>
          <w:rFonts w:ascii="Calibri" w:eastAsia="Calibri" w:hAnsi="Calibri" w:cs="Times New Roman"/>
          <w:b/>
          <w:lang w:val="en-US" w:eastAsia="nl-NL"/>
        </w:rPr>
        <w:t>ctions for the dog</w:t>
      </w:r>
      <w:r w:rsidR="006145F5">
        <w:rPr>
          <w:rFonts w:ascii="Calibri" w:eastAsia="Calibri" w:hAnsi="Calibri" w:cs="Times New Roman"/>
          <w:b/>
          <w:lang w:val="en-US" w:eastAsia="nl-NL"/>
        </w:rPr>
        <w:t xml:space="preserve"> (only for owner+dog group)</w:t>
      </w:r>
    </w:p>
    <w:p w14:paraId="5B202ED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129"/>
        <w:gridCol w:w="2520"/>
        <w:gridCol w:w="1278"/>
        <w:gridCol w:w="402"/>
        <w:gridCol w:w="402"/>
        <w:gridCol w:w="1086"/>
        <w:gridCol w:w="402"/>
        <w:gridCol w:w="402"/>
        <w:gridCol w:w="1441"/>
      </w:tblGrid>
      <w:tr w:rsidR="0051692E" w:rsidRPr="00155B21" w14:paraId="39933B56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9" w:type="dxa"/>
          </w:tcPr>
          <w:p w14:paraId="7CB0E0DD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155B21">
              <w:rPr>
                <w:rFonts w:ascii="Verdana" w:hAnsi="Verdana"/>
                <w:spacing w:val="8"/>
                <w:sz w:val="16"/>
                <w:szCs w:val="16"/>
              </w:rPr>
              <w:t>N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ot applicable</w:t>
            </w:r>
          </w:p>
        </w:tc>
        <w:tc>
          <w:tcPr>
            <w:tcW w:w="2576" w:type="dxa"/>
          </w:tcPr>
          <w:p w14:paraId="28AF6F6E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68" w:type="dxa"/>
          </w:tcPr>
          <w:p w14:paraId="6D528D39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410" w:type="dxa"/>
          </w:tcPr>
          <w:p w14:paraId="1300C1BD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1F153738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0BF424BB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</w:t>
            </w:r>
            <w:r w:rsidRPr="00155B21">
              <w:rPr>
                <w:rFonts w:ascii="Calibri" w:hAnsi="Calibri"/>
                <w:spacing w:val="8"/>
                <w:szCs w:val="16"/>
              </w:rPr>
              <w:t>al</w:t>
            </w:r>
          </w:p>
        </w:tc>
        <w:tc>
          <w:tcPr>
            <w:tcW w:w="410" w:type="dxa"/>
          </w:tcPr>
          <w:p w14:paraId="3031D50E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2C739A1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FFA8A2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5278CF14" w14:textId="77777777" w:rsidTr="00490FFE">
        <w:tc>
          <w:tcPr>
            <w:tcW w:w="1129" w:type="dxa"/>
          </w:tcPr>
          <w:p w14:paraId="6058270F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2576" w:type="dxa"/>
          </w:tcPr>
          <w:p w14:paraId="30DF5BF8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followed the dietary instructions</w:t>
            </w:r>
          </w:p>
        </w:tc>
        <w:tc>
          <w:tcPr>
            <w:tcW w:w="1168" w:type="dxa"/>
          </w:tcPr>
          <w:p w14:paraId="03D7F3B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EAC826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B14612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27DEADB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24BB1BF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392C044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68AD112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39624D42" w14:textId="77777777" w:rsidTr="00490FFE">
        <w:tc>
          <w:tcPr>
            <w:tcW w:w="1129" w:type="dxa"/>
          </w:tcPr>
          <w:p w14:paraId="7FAD030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2576" w:type="dxa"/>
          </w:tcPr>
          <w:p w14:paraId="2B5A6921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It was difficult for me to follow the dietary instructions </w:t>
            </w:r>
          </w:p>
        </w:tc>
        <w:tc>
          <w:tcPr>
            <w:tcW w:w="1168" w:type="dxa"/>
          </w:tcPr>
          <w:p w14:paraId="467FF06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3535877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19AABF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05C4AE8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5682B8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85C07D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DA54C0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556C00EB" w14:textId="77777777" w:rsidTr="00490FFE">
        <w:tc>
          <w:tcPr>
            <w:tcW w:w="1129" w:type="dxa"/>
          </w:tcPr>
          <w:p w14:paraId="0B3AB6F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2576" w:type="dxa"/>
          </w:tcPr>
          <w:p w14:paraId="668A015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My dog has eaten healthier 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this period</w:t>
            </w:r>
          </w:p>
        </w:tc>
        <w:tc>
          <w:tcPr>
            <w:tcW w:w="1168" w:type="dxa"/>
          </w:tcPr>
          <w:p w14:paraId="576237C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E01B61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52B3551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44D3366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75DA12D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A116F4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19E731B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1EE5D5C8" w14:textId="77777777" w:rsidTr="00490FFE">
        <w:tc>
          <w:tcPr>
            <w:tcW w:w="1129" w:type="dxa"/>
          </w:tcPr>
          <w:p w14:paraId="2B6C085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2576" w:type="dxa"/>
          </w:tcPr>
          <w:p w14:paraId="6A89E58C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followed the exercise instructions</w:t>
            </w:r>
          </w:p>
        </w:tc>
        <w:tc>
          <w:tcPr>
            <w:tcW w:w="1168" w:type="dxa"/>
          </w:tcPr>
          <w:p w14:paraId="47381F2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F10C9B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5217D03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769CB50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74DA044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6AE38BF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67E1B3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2D4A0784" w14:textId="77777777" w:rsidTr="00490FFE">
        <w:tc>
          <w:tcPr>
            <w:tcW w:w="1129" w:type="dxa"/>
          </w:tcPr>
          <w:p w14:paraId="72472F3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2576" w:type="dxa"/>
          </w:tcPr>
          <w:p w14:paraId="2FEB882E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t was difficult to follow the exercise instru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c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ions</w:t>
            </w:r>
          </w:p>
        </w:tc>
        <w:tc>
          <w:tcPr>
            <w:tcW w:w="1168" w:type="dxa"/>
          </w:tcPr>
          <w:p w14:paraId="79D42AE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5B7E796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1E03E83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16F1501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29B4E3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5B145A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6D1E4F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532A7FC3" w14:textId="77777777" w:rsidTr="00490FFE">
        <w:tc>
          <w:tcPr>
            <w:tcW w:w="1129" w:type="dxa"/>
          </w:tcPr>
          <w:p w14:paraId="0C0F0B6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2576" w:type="dxa"/>
          </w:tcPr>
          <w:p w14:paraId="38343319" w14:textId="079DE692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 exercis</w:t>
            </w:r>
            <w:r w:rsidR="00043CD4">
              <w:rPr>
                <w:rFonts w:ascii="Verdana" w:hAnsi="Verdana"/>
                <w:spacing w:val="8"/>
                <w:sz w:val="16"/>
                <w:szCs w:val="16"/>
              </w:rPr>
              <w:t>ed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 more this period</w:t>
            </w:r>
          </w:p>
        </w:tc>
        <w:tc>
          <w:tcPr>
            <w:tcW w:w="1168" w:type="dxa"/>
          </w:tcPr>
          <w:p w14:paraId="45991C0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1DD4F92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0E6656D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071EF0A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4903932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10" w:type="dxa"/>
          </w:tcPr>
          <w:p w14:paraId="29323B5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071BDE4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20744A5C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2855823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3705250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3712AFF7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62F5559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8E19144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eastAsia="nl-NL"/>
        </w:rPr>
      </w:pPr>
      <w:r>
        <w:rPr>
          <w:rFonts w:ascii="Calibri" w:eastAsia="Calibri" w:hAnsi="Calibri" w:cs="Times New Roman"/>
          <w:b/>
          <w:lang w:eastAsia="nl-NL"/>
        </w:rPr>
        <w:t>Questions about support</w:t>
      </w:r>
    </w:p>
    <w:p w14:paraId="008ED0DF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398"/>
        <w:gridCol w:w="1919"/>
        <w:gridCol w:w="1278"/>
        <w:gridCol w:w="485"/>
        <w:gridCol w:w="485"/>
        <w:gridCol w:w="1086"/>
        <w:gridCol w:w="485"/>
        <w:gridCol w:w="485"/>
        <w:gridCol w:w="1441"/>
      </w:tblGrid>
      <w:tr w:rsidR="0051692E" w:rsidRPr="00155B21" w14:paraId="0121D812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2" w:type="dxa"/>
          </w:tcPr>
          <w:p w14:paraId="01EFB589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Not applicable</w:t>
            </w:r>
          </w:p>
        </w:tc>
        <w:tc>
          <w:tcPr>
            <w:tcW w:w="1947" w:type="dxa"/>
          </w:tcPr>
          <w:p w14:paraId="6413F6ED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70" w:type="dxa"/>
          </w:tcPr>
          <w:p w14:paraId="6CF4C33D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496" w:type="dxa"/>
          </w:tcPr>
          <w:p w14:paraId="04F2E44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752C985D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4ADE0B71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</w:t>
            </w:r>
            <w:r w:rsidRPr="00155B21">
              <w:rPr>
                <w:rFonts w:ascii="Calibri" w:hAnsi="Calibri"/>
                <w:spacing w:val="8"/>
                <w:szCs w:val="16"/>
              </w:rPr>
              <w:t>al</w:t>
            </w:r>
          </w:p>
        </w:tc>
        <w:tc>
          <w:tcPr>
            <w:tcW w:w="496" w:type="dxa"/>
          </w:tcPr>
          <w:p w14:paraId="4369B801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49C4E2EB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1422212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50386D1D" w14:textId="77777777" w:rsidTr="00490FFE">
        <w:tc>
          <w:tcPr>
            <w:tcW w:w="1412" w:type="dxa"/>
          </w:tcPr>
          <w:p w14:paraId="0A6AE19D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415E0AEB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I think I ate healthier because of my dog </w:t>
            </w:r>
          </w:p>
        </w:tc>
        <w:tc>
          <w:tcPr>
            <w:tcW w:w="1170" w:type="dxa"/>
          </w:tcPr>
          <w:p w14:paraId="4FD5B84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50AF79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20C97BD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6CA0464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BB5494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4C995F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48A144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1978AFBF" w14:textId="77777777" w:rsidTr="00490FFE">
        <w:tc>
          <w:tcPr>
            <w:tcW w:w="1412" w:type="dxa"/>
          </w:tcPr>
          <w:p w14:paraId="1FBEC76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74F49A6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think I exercised more because of my dog</w:t>
            </w:r>
          </w:p>
        </w:tc>
        <w:tc>
          <w:tcPr>
            <w:tcW w:w="1170" w:type="dxa"/>
          </w:tcPr>
          <w:p w14:paraId="66D42F0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751D99B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0B9F618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7C6CE2F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784CDC2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7A7834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06478B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332214A3" w14:textId="77777777" w:rsidTr="00490FFE">
        <w:tc>
          <w:tcPr>
            <w:tcW w:w="1412" w:type="dxa"/>
          </w:tcPr>
          <w:p w14:paraId="45FAF7F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4808C1A9" w14:textId="0A33CF84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ate hea</w:t>
            </w:r>
            <w:r w:rsidR="00043CD4">
              <w:rPr>
                <w:rFonts w:ascii="Verdana" w:hAnsi="Verdana"/>
                <w:spacing w:val="8"/>
                <w:sz w:val="16"/>
                <w:szCs w:val="16"/>
              </w:rPr>
              <w:t>l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ier because of me</w:t>
            </w:r>
          </w:p>
        </w:tc>
        <w:tc>
          <w:tcPr>
            <w:tcW w:w="1170" w:type="dxa"/>
          </w:tcPr>
          <w:p w14:paraId="12FA49F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26F331F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AD17A6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31524DF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D85B03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4CC5B2E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76E077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64286CA2" w14:textId="77777777" w:rsidTr="00490FFE">
        <w:tc>
          <w:tcPr>
            <w:tcW w:w="1412" w:type="dxa"/>
          </w:tcPr>
          <w:p w14:paraId="3D7E7CF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388D0212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My dog exercised more because of me </w:t>
            </w:r>
          </w:p>
        </w:tc>
        <w:tc>
          <w:tcPr>
            <w:tcW w:w="1170" w:type="dxa"/>
          </w:tcPr>
          <w:p w14:paraId="14954D6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EC7FCC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19384DC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200BD68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0132DF9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17B7EA0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0599463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5F4397E0" w14:textId="77777777" w:rsidTr="00490FFE">
        <w:tc>
          <w:tcPr>
            <w:tcW w:w="1412" w:type="dxa"/>
          </w:tcPr>
          <w:p w14:paraId="7DDC7C9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0EA3DCFC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Losing weight together with my dog was easier than alone</w:t>
            </w:r>
          </w:p>
        </w:tc>
        <w:tc>
          <w:tcPr>
            <w:tcW w:w="1170" w:type="dxa"/>
          </w:tcPr>
          <w:p w14:paraId="3F61716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1848960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3B0259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079F01A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7A0F177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003379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0678B1A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3CB573C8" w14:textId="77777777" w:rsidTr="00490FFE">
        <w:tc>
          <w:tcPr>
            <w:tcW w:w="1412" w:type="dxa"/>
          </w:tcPr>
          <w:p w14:paraId="3F26482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3AAB3A4A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supported me during weight loss</w:t>
            </w:r>
          </w:p>
        </w:tc>
        <w:tc>
          <w:tcPr>
            <w:tcW w:w="1170" w:type="dxa"/>
          </w:tcPr>
          <w:p w14:paraId="55E80A3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41DCB7F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4B89A23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7A20257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E4B17A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61D678F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BEC8BA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62BCCB55" w14:textId="77777777" w:rsidTr="00490FFE">
        <w:tc>
          <w:tcPr>
            <w:tcW w:w="1412" w:type="dxa"/>
          </w:tcPr>
          <w:p w14:paraId="1827A6D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443817CA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experienced support from me during weight loss</w:t>
            </w:r>
          </w:p>
        </w:tc>
        <w:tc>
          <w:tcPr>
            <w:tcW w:w="1170" w:type="dxa"/>
          </w:tcPr>
          <w:p w14:paraId="36F5752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019B372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AA0781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392AD8E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BD0DC9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6ABFE5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1F49869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3EF4D302" w14:textId="77777777" w:rsidTr="00490FFE">
        <w:tc>
          <w:tcPr>
            <w:tcW w:w="1412" w:type="dxa"/>
          </w:tcPr>
          <w:p w14:paraId="7FD1677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1F7B86DE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made it more difficult to eat healthy</w:t>
            </w:r>
          </w:p>
        </w:tc>
        <w:tc>
          <w:tcPr>
            <w:tcW w:w="1170" w:type="dxa"/>
          </w:tcPr>
          <w:p w14:paraId="60F1BA8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348CC81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17E61E4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7223B16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E58A33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0979574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0F154B4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0AD5215A" w14:textId="77777777" w:rsidTr="00490FFE">
        <w:tc>
          <w:tcPr>
            <w:tcW w:w="1412" w:type="dxa"/>
          </w:tcPr>
          <w:p w14:paraId="514FB7C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7" w:type="dxa"/>
          </w:tcPr>
          <w:p w14:paraId="7A498AFA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My dog made it difficult for me to exercise more</w:t>
            </w:r>
          </w:p>
        </w:tc>
        <w:tc>
          <w:tcPr>
            <w:tcW w:w="1170" w:type="dxa"/>
          </w:tcPr>
          <w:p w14:paraId="7265A28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40195C9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2801688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5913661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584188C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96" w:type="dxa"/>
          </w:tcPr>
          <w:p w14:paraId="6528379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2EA8AA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2D6D2B86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02B8580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val="en-US" w:eastAsia="nl-NL"/>
        </w:rPr>
      </w:pPr>
      <w:r w:rsidRPr="00246C28">
        <w:rPr>
          <w:rFonts w:ascii="Calibri" w:eastAsia="Calibri" w:hAnsi="Calibri" w:cs="Times New Roman"/>
          <w:b/>
          <w:lang w:val="en-US" w:eastAsia="nl-NL"/>
        </w:rPr>
        <w:t>Questions about the weight loss trial</w:t>
      </w:r>
    </w:p>
    <w:p w14:paraId="30AD66D4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393"/>
        <w:gridCol w:w="1947"/>
        <w:gridCol w:w="1278"/>
        <w:gridCol w:w="479"/>
        <w:gridCol w:w="479"/>
        <w:gridCol w:w="1086"/>
        <w:gridCol w:w="479"/>
        <w:gridCol w:w="479"/>
        <w:gridCol w:w="1442"/>
      </w:tblGrid>
      <w:tr w:rsidR="0051692E" w:rsidRPr="00155B21" w14:paraId="2F9969D4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5" w:type="dxa"/>
          </w:tcPr>
          <w:p w14:paraId="074E9901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Not applicable</w:t>
            </w:r>
          </w:p>
        </w:tc>
        <w:tc>
          <w:tcPr>
            <w:tcW w:w="1982" w:type="dxa"/>
          </w:tcPr>
          <w:p w14:paraId="6D506180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70" w:type="dxa"/>
          </w:tcPr>
          <w:p w14:paraId="3FB956CC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489" w:type="dxa"/>
          </w:tcPr>
          <w:p w14:paraId="4443AE25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737C99B4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0E218D8C" w14:textId="77777777" w:rsidR="0051692E" w:rsidRPr="00155B21" w:rsidRDefault="0051692E" w:rsidP="00490FFE">
            <w:pPr>
              <w:rPr>
                <w:rFonts w:ascii="Calibri" w:hAnsi="Calibri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a</w:t>
            </w:r>
            <w:r w:rsidRPr="00155B21">
              <w:rPr>
                <w:rFonts w:ascii="Calibri" w:hAnsi="Calibri"/>
                <w:spacing w:val="8"/>
                <w:szCs w:val="16"/>
              </w:rPr>
              <w:t>l</w:t>
            </w:r>
          </w:p>
        </w:tc>
        <w:tc>
          <w:tcPr>
            <w:tcW w:w="489" w:type="dxa"/>
          </w:tcPr>
          <w:p w14:paraId="383FF0C7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804CF9F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B9DCB9F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6BAB26C5" w14:textId="77777777" w:rsidTr="00490FFE">
        <w:tc>
          <w:tcPr>
            <w:tcW w:w="1405" w:type="dxa"/>
          </w:tcPr>
          <w:p w14:paraId="2B7DC667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82" w:type="dxa"/>
          </w:tcPr>
          <w:p w14:paraId="133135D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e trial positively affected my health</w:t>
            </w:r>
          </w:p>
        </w:tc>
        <w:tc>
          <w:tcPr>
            <w:tcW w:w="1170" w:type="dxa"/>
          </w:tcPr>
          <w:p w14:paraId="61EB131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1248CDC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E0AEC0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540DFD9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37C59DE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3346CAC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DDD3E4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39D983F6" w14:textId="77777777" w:rsidTr="00490FFE">
        <w:tc>
          <w:tcPr>
            <w:tcW w:w="1405" w:type="dxa"/>
          </w:tcPr>
          <w:p w14:paraId="1FFB52D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82" w:type="dxa"/>
          </w:tcPr>
          <w:p w14:paraId="07A6FFDE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e trial motivated me to eat healthier</w:t>
            </w:r>
          </w:p>
        </w:tc>
        <w:tc>
          <w:tcPr>
            <w:tcW w:w="1170" w:type="dxa"/>
          </w:tcPr>
          <w:p w14:paraId="2CB2ACB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5D996DE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621A2D4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2148E2E1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434878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6E407CA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AFA92A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432CECBD" w14:textId="77777777" w:rsidTr="00490FFE">
        <w:tc>
          <w:tcPr>
            <w:tcW w:w="1405" w:type="dxa"/>
          </w:tcPr>
          <w:p w14:paraId="68A8460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82" w:type="dxa"/>
          </w:tcPr>
          <w:p w14:paraId="1A93C706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e trial motivated me to exercise more</w:t>
            </w:r>
          </w:p>
        </w:tc>
        <w:tc>
          <w:tcPr>
            <w:tcW w:w="1170" w:type="dxa"/>
          </w:tcPr>
          <w:p w14:paraId="3246FF6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68C1048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4FD7C7B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2416CB4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1980EA9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1B4522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DBFD3C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2D82DEE9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393"/>
        <w:gridCol w:w="1947"/>
        <w:gridCol w:w="1278"/>
        <w:gridCol w:w="479"/>
        <w:gridCol w:w="479"/>
        <w:gridCol w:w="1086"/>
        <w:gridCol w:w="479"/>
        <w:gridCol w:w="479"/>
        <w:gridCol w:w="1442"/>
      </w:tblGrid>
      <w:tr w:rsidR="0051692E" w:rsidRPr="00155B21" w14:paraId="0EAD1108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5" w:type="dxa"/>
          </w:tcPr>
          <w:p w14:paraId="10AE58BB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155B21">
              <w:rPr>
                <w:rFonts w:ascii="Verdana" w:hAnsi="Verdana"/>
                <w:spacing w:val="8"/>
                <w:sz w:val="16"/>
                <w:szCs w:val="16"/>
              </w:rPr>
              <w:t>N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ot applicable</w:t>
            </w:r>
          </w:p>
        </w:tc>
        <w:tc>
          <w:tcPr>
            <w:tcW w:w="1982" w:type="dxa"/>
          </w:tcPr>
          <w:p w14:paraId="0B8EA75F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70" w:type="dxa"/>
          </w:tcPr>
          <w:p w14:paraId="7AB7AC25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489" w:type="dxa"/>
          </w:tcPr>
          <w:p w14:paraId="7353EFF7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7629BF8D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3AA688EC" w14:textId="77777777" w:rsidR="0051692E" w:rsidRPr="00155B21" w:rsidRDefault="0051692E" w:rsidP="00490FFE">
            <w:pPr>
              <w:rPr>
                <w:rFonts w:ascii="Calibri" w:hAnsi="Calibri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</w:t>
            </w:r>
            <w:r w:rsidRPr="00155B21">
              <w:rPr>
                <w:rFonts w:ascii="Calibri" w:hAnsi="Calibri"/>
                <w:spacing w:val="8"/>
                <w:szCs w:val="16"/>
              </w:rPr>
              <w:t>al</w:t>
            </w:r>
          </w:p>
        </w:tc>
        <w:tc>
          <w:tcPr>
            <w:tcW w:w="489" w:type="dxa"/>
          </w:tcPr>
          <w:p w14:paraId="21DF9396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192DB0C5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08E32FC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01B709DB" w14:textId="77777777" w:rsidTr="00490FFE">
        <w:tc>
          <w:tcPr>
            <w:tcW w:w="1405" w:type="dxa"/>
          </w:tcPr>
          <w:p w14:paraId="20731FAC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82" w:type="dxa"/>
          </w:tcPr>
          <w:p w14:paraId="7B92D310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e trial positively affected my dog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’s health</w:t>
            </w:r>
          </w:p>
        </w:tc>
        <w:tc>
          <w:tcPr>
            <w:tcW w:w="1170" w:type="dxa"/>
          </w:tcPr>
          <w:p w14:paraId="4AB7F4E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E3A8DD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7760681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4886254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5D50F66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60A811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C0688B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70A9D787" w14:textId="77777777" w:rsidTr="00490FFE">
        <w:tc>
          <w:tcPr>
            <w:tcW w:w="1405" w:type="dxa"/>
          </w:tcPr>
          <w:p w14:paraId="6601CD5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82" w:type="dxa"/>
          </w:tcPr>
          <w:p w14:paraId="6E2F0740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e trial motivated me to feed my dog healthier food</w:t>
            </w:r>
          </w:p>
        </w:tc>
        <w:tc>
          <w:tcPr>
            <w:tcW w:w="1170" w:type="dxa"/>
          </w:tcPr>
          <w:p w14:paraId="1D361D2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400876F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1FC9DFB8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1E98497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5347603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74427C0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59D5A9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1DBAEB3A" w14:textId="77777777" w:rsidTr="00490FFE">
        <w:tc>
          <w:tcPr>
            <w:tcW w:w="1405" w:type="dxa"/>
          </w:tcPr>
          <w:p w14:paraId="3EBE537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82" w:type="dxa"/>
          </w:tcPr>
          <w:p w14:paraId="2695257F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The trial motivated me to exercise my dog more</w:t>
            </w:r>
          </w:p>
        </w:tc>
        <w:tc>
          <w:tcPr>
            <w:tcW w:w="1170" w:type="dxa"/>
          </w:tcPr>
          <w:p w14:paraId="42CC392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2FB85F1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4F2590E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6F34148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3C04647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489" w:type="dxa"/>
          </w:tcPr>
          <w:p w14:paraId="0F9033E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2A230D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26DED3CF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D70677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b/>
          <w:lang w:val="en-US" w:eastAsia="nl-NL"/>
        </w:rPr>
      </w:pPr>
      <w:r w:rsidRPr="00246C28">
        <w:rPr>
          <w:rFonts w:ascii="Calibri" w:eastAsia="Calibri" w:hAnsi="Calibri" w:cs="Times New Roman"/>
          <w:b/>
          <w:lang w:val="en-US" w:eastAsia="nl-NL"/>
        </w:rPr>
        <w:t>Questions about other sources of support</w:t>
      </w:r>
    </w:p>
    <w:p w14:paraId="6C3E341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2"/>
        <w:tblW w:w="0" w:type="auto"/>
        <w:tblLook w:val="04A0" w:firstRow="1" w:lastRow="0" w:firstColumn="1" w:lastColumn="0" w:noHBand="0" w:noVBand="1"/>
      </w:tblPr>
      <w:tblGrid>
        <w:gridCol w:w="1146"/>
        <w:gridCol w:w="1914"/>
        <w:gridCol w:w="1278"/>
        <w:gridCol w:w="549"/>
        <w:gridCol w:w="549"/>
        <w:gridCol w:w="1086"/>
        <w:gridCol w:w="549"/>
        <w:gridCol w:w="549"/>
        <w:gridCol w:w="1442"/>
      </w:tblGrid>
      <w:tr w:rsidR="0051692E" w:rsidRPr="00155B21" w14:paraId="48819D26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7" w:type="dxa"/>
          </w:tcPr>
          <w:p w14:paraId="29606956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155B21">
              <w:rPr>
                <w:rFonts w:ascii="Verdana" w:hAnsi="Verdana"/>
                <w:spacing w:val="8"/>
                <w:sz w:val="16"/>
                <w:szCs w:val="16"/>
              </w:rPr>
              <w:t>N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ot applicable</w:t>
            </w:r>
          </w:p>
        </w:tc>
        <w:tc>
          <w:tcPr>
            <w:tcW w:w="1940" w:type="dxa"/>
          </w:tcPr>
          <w:p w14:paraId="72B5D724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Verdana" w:hAnsi="Verdana"/>
                <w:spacing w:val="8"/>
                <w:sz w:val="16"/>
                <w:szCs w:val="16"/>
              </w:rPr>
              <w:t>Quote</w:t>
            </w:r>
          </w:p>
        </w:tc>
        <w:tc>
          <w:tcPr>
            <w:tcW w:w="1174" w:type="dxa"/>
          </w:tcPr>
          <w:p w14:paraId="450B642F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 w:rsidRPr="00155B21">
              <w:rPr>
                <w:rFonts w:ascii="Calibri" w:eastAsia="Calibri" w:hAnsi="Calibri"/>
              </w:rPr>
              <w:t>Tota</w:t>
            </w:r>
            <w:r>
              <w:rPr>
                <w:rFonts w:ascii="Calibri" w:eastAsia="Calibri" w:hAnsi="Calibri"/>
              </w:rPr>
              <w:t>lly disagree</w:t>
            </w:r>
          </w:p>
        </w:tc>
        <w:tc>
          <w:tcPr>
            <w:tcW w:w="563" w:type="dxa"/>
          </w:tcPr>
          <w:p w14:paraId="610F2C53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1E245069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722D80F7" w14:textId="77777777" w:rsidR="0051692E" w:rsidRPr="00155B21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>
              <w:rPr>
                <w:rFonts w:ascii="Calibri" w:hAnsi="Calibri"/>
                <w:spacing w:val="8"/>
                <w:szCs w:val="16"/>
              </w:rPr>
              <w:t>Neutr</w:t>
            </w:r>
            <w:r w:rsidRPr="00155B21">
              <w:rPr>
                <w:rFonts w:ascii="Calibri" w:hAnsi="Calibri"/>
                <w:spacing w:val="8"/>
                <w:szCs w:val="16"/>
              </w:rPr>
              <w:t>al</w:t>
            </w:r>
          </w:p>
        </w:tc>
        <w:tc>
          <w:tcPr>
            <w:tcW w:w="563" w:type="dxa"/>
          </w:tcPr>
          <w:p w14:paraId="56B9861B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265A95BF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C2F955A" w14:textId="77777777" w:rsidR="0051692E" w:rsidRPr="00155B21" w:rsidRDefault="0051692E" w:rsidP="00490FFE">
            <w:pPr>
              <w:ind w:left="360"/>
              <w:contextualSpacing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Totally agree</w:t>
            </w:r>
          </w:p>
        </w:tc>
      </w:tr>
      <w:tr w:rsidR="0051692E" w:rsidRPr="0001643A" w14:paraId="716F217A" w14:textId="77777777" w:rsidTr="00490FFE">
        <w:tc>
          <w:tcPr>
            <w:tcW w:w="1147" w:type="dxa"/>
          </w:tcPr>
          <w:p w14:paraId="2F769399" w14:textId="77777777" w:rsidR="0051692E" w:rsidRPr="00155B21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0" w:type="dxa"/>
          </w:tcPr>
          <w:p w14:paraId="7309116C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My family and friends supported me 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during the trial</w:t>
            </w:r>
          </w:p>
        </w:tc>
        <w:tc>
          <w:tcPr>
            <w:tcW w:w="1174" w:type="dxa"/>
          </w:tcPr>
          <w:p w14:paraId="3DEE48F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7971A80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184925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49217F1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25162A2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5E5B802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7750CA5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77D6ABCA" w14:textId="77777777" w:rsidTr="00490FFE">
        <w:tc>
          <w:tcPr>
            <w:tcW w:w="1147" w:type="dxa"/>
          </w:tcPr>
          <w:p w14:paraId="4F64363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0" w:type="dxa"/>
          </w:tcPr>
          <w:p w14:paraId="528191CF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Part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i</w:t>
            </w: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 xml:space="preserve">cipation in the research project supported me </w:t>
            </w:r>
            <w:r>
              <w:rPr>
                <w:rFonts w:ascii="Verdana" w:hAnsi="Verdana"/>
                <w:spacing w:val="8"/>
                <w:sz w:val="16"/>
                <w:szCs w:val="16"/>
              </w:rPr>
              <w:t>during the trial</w:t>
            </w:r>
          </w:p>
        </w:tc>
        <w:tc>
          <w:tcPr>
            <w:tcW w:w="1174" w:type="dxa"/>
          </w:tcPr>
          <w:p w14:paraId="4FC38F4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1C5BC7BF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080AAC07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1C764084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7F95D5B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32352F3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3D621BF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35D5B204" w14:textId="77777777" w:rsidTr="00490FFE">
        <w:tc>
          <w:tcPr>
            <w:tcW w:w="1147" w:type="dxa"/>
          </w:tcPr>
          <w:p w14:paraId="018949E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0" w:type="dxa"/>
          </w:tcPr>
          <w:p w14:paraId="0AE54E48" w14:textId="77777777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experienced equal or more support from my dog compared to family and friends</w:t>
            </w:r>
          </w:p>
        </w:tc>
        <w:tc>
          <w:tcPr>
            <w:tcW w:w="1174" w:type="dxa"/>
          </w:tcPr>
          <w:p w14:paraId="19F8E372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7C3A4FB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6411D42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1B0486CE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17B44DE0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7B1C5753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094EF9E6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  <w:tr w:rsidR="0051692E" w:rsidRPr="0001643A" w14:paraId="299125EB" w14:textId="77777777" w:rsidTr="00490FFE">
        <w:tc>
          <w:tcPr>
            <w:tcW w:w="1147" w:type="dxa"/>
          </w:tcPr>
          <w:p w14:paraId="621B058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940" w:type="dxa"/>
          </w:tcPr>
          <w:p w14:paraId="41B060EA" w14:textId="4FA3146D" w:rsidR="0051692E" w:rsidRPr="00246C28" w:rsidRDefault="0051692E" w:rsidP="00490FFE">
            <w:pPr>
              <w:rPr>
                <w:rFonts w:ascii="Verdana" w:hAnsi="Verdana"/>
                <w:spacing w:val="8"/>
                <w:sz w:val="16"/>
                <w:szCs w:val="16"/>
              </w:rPr>
            </w:pPr>
            <w:r w:rsidRPr="00246C28">
              <w:rPr>
                <w:rFonts w:ascii="Verdana" w:hAnsi="Verdana"/>
                <w:spacing w:val="8"/>
                <w:sz w:val="16"/>
                <w:szCs w:val="16"/>
              </w:rPr>
              <w:t>I experienced equal or more support from my dog compared to participation in the research project</w:t>
            </w:r>
          </w:p>
        </w:tc>
        <w:tc>
          <w:tcPr>
            <w:tcW w:w="1174" w:type="dxa"/>
          </w:tcPr>
          <w:p w14:paraId="2682CC6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02E915CB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42F5B5F5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094" w:type="dxa"/>
          </w:tcPr>
          <w:p w14:paraId="67524E19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5B8AFA9C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563" w:type="dxa"/>
          </w:tcPr>
          <w:p w14:paraId="7DBD113A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  <w:tc>
          <w:tcPr>
            <w:tcW w:w="1455" w:type="dxa"/>
          </w:tcPr>
          <w:p w14:paraId="594AE71D" w14:textId="77777777" w:rsidR="0051692E" w:rsidRPr="00246C28" w:rsidRDefault="0051692E" w:rsidP="00490FFE">
            <w:pPr>
              <w:numPr>
                <w:ilvl w:val="0"/>
                <w:numId w:val="12"/>
              </w:numPr>
              <w:contextualSpacing/>
              <w:rPr>
                <w:rFonts w:ascii="Calibri" w:eastAsia="Calibri" w:hAnsi="Calibri"/>
              </w:rPr>
            </w:pPr>
          </w:p>
        </w:tc>
      </w:tr>
    </w:tbl>
    <w:p w14:paraId="40686ECE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016FA4CA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tbl>
      <w:tblPr>
        <w:tblStyle w:val="TableGrid1"/>
        <w:tblW w:w="9090" w:type="dxa"/>
        <w:tblLook w:val="04A0" w:firstRow="1" w:lastRow="0" w:firstColumn="1" w:lastColumn="0" w:noHBand="0" w:noVBand="1"/>
      </w:tblPr>
      <w:tblGrid>
        <w:gridCol w:w="9090"/>
      </w:tblGrid>
      <w:tr w:rsidR="0051692E" w:rsidRPr="00155B21" w14:paraId="7236AD63" w14:textId="77777777" w:rsidTr="00490FFE">
        <w:trPr>
          <w:trHeight w:val="434"/>
        </w:trPr>
        <w:tc>
          <w:tcPr>
            <w:tcW w:w="9090" w:type="dxa"/>
          </w:tcPr>
          <w:p w14:paraId="33118597" w14:textId="77777777" w:rsidR="0051692E" w:rsidRPr="00155B21" w:rsidRDefault="0051692E" w:rsidP="00490FFE">
            <w:pPr>
              <w:rPr>
                <w:rFonts w:ascii="Calibri" w:eastAsia="Calibri" w:hAnsi="Calibri"/>
                <w:b/>
              </w:rPr>
            </w:pPr>
            <w:r>
              <w:rPr>
                <w:rFonts w:ascii="Calibri" w:eastAsia="Calibri" w:hAnsi="Calibri"/>
                <w:b/>
              </w:rPr>
              <w:t>Concluding remarks</w:t>
            </w:r>
            <w:r w:rsidRPr="00155B21">
              <w:rPr>
                <w:rFonts w:ascii="Calibri" w:eastAsia="Calibri" w:hAnsi="Calibri"/>
                <w:b/>
              </w:rPr>
              <w:t>:</w:t>
            </w:r>
          </w:p>
          <w:p w14:paraId="423ED224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  <w:p w14:paraId="7F107DB6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  <w:p w14:paraId="36B3B457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  <w:p w14:paraId="271A45F3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  <w:p w14:paraId="35FA34AC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  <w:p w14:paraId="5AC38991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  <w:p w14:paraId="1A816CC6" w14:textId="77777777" w:rsidR="0051692E" w:rsidRPr="00155B21" w:rsidRDefault="0051692E" w:rsidP="00490FFE">
            <w:pPr>
              <w:rPr>
                <w:rFonts w:ascii="Calibri" w:eastAsia="Calibri" w:hAnsi="Calibri"/>
              </w:rPr>
            </w:pPr>
          </w:p>
        </w:tc>
      </w:tr>
    </w:tbl>
    <w:p w14:paraId="36A6976A" w14:textId="77777777" w:rsidR="0051692E" w:rsidRPr="00155B21" w:rsidRDefault="0051692E" w:rsidP="0051692E">
      <w:pPr>
        <w:spacing w:after="0" w:line="240" w:lineRule="auto"/>
        <w:rPr>
          <w:rFonts w:ascii="Calibri" w:eastAsia="Calibri" w:hAnsi="Calibri" w:cs="Times New Roman"/>
          <w:lang w:eastAsia="nl-NL"/>
        </w:rPr>
      </w:pPr>
    </w:p>
    <w:p w14:paraId="300B9F71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07509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C6C2F2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318E3D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2A8936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DEA84B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EB309E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B50266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29FD91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F1568C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9245E1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6E1773" w14:textId="77777777" w:rsidR="00F52BEF" w:rsidRDefault="00F52BEF">
      <w:pPr>
        <w:rPr>
          <w:rFonts w:ascii="Times New Roman" w:eastAsia="Calibri" w:hAnsi="Times New Roman" w:cs="Times New Roman"/>
          <w:sz w:val="24"/>
          <w:szCs w:val="24"/>
          <w:lang w:val="en-US" w:eastAsia="nl-NL"/>
        </w:rPr>
      </w:pPr>
    </w:p>
    <w:p w14:paraId="5A8665C0" w14:textId="77777777" w:rsidR="00F52BEF" w:rsidRDefault="00F52BEF">
      <w:pPr>
        <w:rPr>
          <w:rFonts w:ascii="Times New Roman" w:eastAsia="Calibri" w:hAnsi="Times New Roman" w:cs="Times New Roman"/>
          <w:sz w:val="24"/>
          <w:szCs w:val="24"/>
          <w:lang w:val="en-US" w:eastAsia="nl-NL"/>
        </w:rPr>
      </w:pPr>
    </w:p>
    <w:p w14:paraId="523F70FF" w14:textId="77777777" w:rsidR="00F52BEF" w:rsidRDefault="00F52BEF">
      <w:pPr>
        <w:rPr>
          <w:rFonts w:ascii="Times New Roman" w:eastAsia="Calibri" w:hAnsi="Times New Roman" w:cs="Times New Roman"/>
          <w:sz w:val="24"/>
          <w:szCs w:val="24"/>
          <w:lang w:val="en-US" w:eastAsia="nl-NL"/>
        </w:rPr>
      </w:pPr>
    </w:p>
    <w:p w14:paraId="618F7685" w14:textId="77777777" w:rsidR="0051692E" w:rsidRDefault="005169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nl-NL"/>
        </w:rPr>
        <w:t>Dog-centered trial visit 2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658"/>
        <w:gridCol w:w="1532"/>
        <w:gridCol w:w="1547"/>
        <w:gridCol w:w="1333"/>
        <w:gridCol w:w="1478"/>
        <w:gridCol w:w="1514"/>
      </w:tblGrid>
      <w:tr w:rsidR="0051692E" w:rsidRPr="00034A5A" w14:paraId="43E300D6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dxa"/>
          </w:tcPr>
          <w:p w14:paraId="57C2A57B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eastAsia="Calibri" w:hAnsi="Calibri" w:cs="Times New Roman"/>
                <w:b/>
              </w:rPr>
              <w:lastRenderedPageBreak/>
              <w:t>Q</w:t>
            </w:r>
            <w:r>
              <w:rPr>
                <w:rFonts w:ascii="Calibri" w:eastAsia="Calibri" w:hAnsi="Calibri" w:cs="Times New Roman"/>
                <w:b/>
              </w:rPr>
              <w:t>uestions about human-animal bound</w:t>
            </w:r>
          </w:p>
        </w:tc>
        <w:tc>
          <w:tcPr>
            <w:tcW w:w="1532" w:type="dxa"/>
          </w:tcPr>
          <w:p w14:paraId="61533F5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547" w:type="dxa"/>
          </w:tcPr>
          <w:p w14:paraId="51B2D143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Disagree</w:t>
            </w:r>
          </w:p>
        </w:tc>
        <w:tc>
          <w:tcPr>
            <w:tcW w:w="1333" w:type="dxa"/>
          </w:tcPr>
          <w:p w14:paraId="5412E88E" w14:textId="77777777" w:rsidR="0051692E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478" w:type="dxa"/>
          </w:tcPr>
          <w:p w14:paraId="74707B08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Agree</w:t>
            </w:r>
          </w:p>
        </w:tc>
        <w:tc>
          <w:tcPr>
            <w:tcW w:w="1514" w:type="dxa"/>
          </w:tcPr>
          <w:p w14:paraId="1A2CCDE1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trongly agree</w:t>
            </w:r>
          </w:p>
        </w:tc>
      </w:tr>
      <w:tr w:rsidR="0051692E" w:rsidRPr="0001643A" w14:paraId="627EBEE9" w14:textId="77777777" w:rsidTr="00490FFE">
        <w:tc>
          <w:tcPr>
            <w:tcW w:w="1658" w:type="dxa"/>
          </w:tcPr>
          <w:p w14:paraId="76A3F23F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ore important to me than any person in the world</w:t>
            </w:r>
          </w:p>
        </w:tc>
        <w:tc>
          <w:tcPr>
            <w:tcW w:w="1532" w:type="dxa"/>
          </w:tcPr>
          <w:p w14:paraId="0A91594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51B563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4C6FF6E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141E01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73E0CD3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0D47F3E4" w14:textId="77777777" w:rsidTr="00490FFE">
        <w:tc>
          <w:tcPr>
            <w:tcW w:w="1658" w:type="dxa"/>
          </w:tcPr>
          <w:p w14:paraId="336EDCB1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share my feelings and concerns with my dog</w:t>
            </w:r>
          </w:p>
        </w:tc>
        <w:tc>
          <w:tcPr>
            <w:tcW w:w="1532" w:type="dxa"/>
          </w:tcPr>
          <w:p w14:paraId="3F15494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2EA997AA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3B2C314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296BF09A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CF9FC1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F0E26D0" w14:textId="77777777" w:rsidTr="00490FFE">
        <w:tc>
          <w:tcPr>
            <w:tcW w:w="1658" w:type="dxa"/>
          </w:tcPr>
          <w:p w14:paraId="1C6431E5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Dogs should have the same rights as other family members</w:t>
            </w:r>
          </w:p>
        </w:tc>
        <w:tc>
          <w:tcPr>
            <w:tcW w:w="1532" w:type="dxa"/>
          </w:tcPr>
          <w:p w14:paraId="4ADADD4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4967EAB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32A5883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3667B5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D97AE7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CE567EF" w14:textId="77777777" w:rsidTr="00490FFE">
        <w:tc>
          <w:tcPr>
            <w:tcW w:w="1658" w:type="dxa"/>
          </w:tcPr>
          <w:p w14:paraId="7CF3C9E2" w14:textId="6704434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y best frien</w:t>
            </w:r>
            <w:r w:rsidR="00FD2894">
              <w:rPr>
                <w:rFonts w:ascii="Calibri" w:hAnsi="Calibri" w:cs="Times New Roman"/>
              </w:rPr>
              <w:t>d</w:t>
            </w:r>
          </w:p>
          <w:p w14:paraId="2F94D884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532" w:type="dxa"/>
          </w:tcPr>
          <w:p w14:paraId="7C430BB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3324EAB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2A4DE8F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09EF2E3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7CBB4D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EB537A2" w14:textId="77777777" w:rsidTr="00490FFE">
        <w:tc>
          <w:tcPr>
            <w:tcW w:w="1658" w:type="dxa"/>
          </w:tcPr>
          <w:p w14:paraId="27D10EC6" w14:textId="3E538BF0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 xml:space="preserve">My feelings toward people are influenced by their attitude </w:t>
            </w:r>
            <w:r w:rsidR="00B42508">
              <w:rPr>
                <w:rFonts w:ascii="Calibri" w:hAnsi="Calibri" w:cs="Times New Roman"/>
              </w:rPr>
              <w:t>towards</w:t>
            </w:r>
            <w:r w:rsidRPr="00634CD5">
              <w:rPr>
                <w:rFonts w:ascii="Calibri" w:hAnsi="Calibri" w:cs="Times New Roman"/>
              </w:rPr>
              <w:t xml:space="preserve"> my dog</w:t>
            </w:r>
          </w:p>
        </w:tc>
        <w:tc>
          <w:tcPr>
            <w:tcW w:w="1532" w:type="dxa"/>
          </w:tcPr>
          <w:p w14:paraId="1A30785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50850369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19E0A54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5A30FE8A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4A1CFF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1F4A290" w14:textId="77777777" w:rsidTr="00490FFE">
        <w:tc>
          <w:tcPr>
            <w:tcW w:w="1658" w:type="dxa"/>
          </w:tcPr>
          <w:p w14:paraId="3924456D" w14:textId="4D9DF2C8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 xml:space="preserve">I love my dog, because </w:t>
            </w:r>
            <w:r w:rsidR="00B42508">
              <w:rPr>
                <w:rFonts w:ascii="Calibri" w:hAnsi="Calibri" w:cs="Times New Roman"/>
              </w:rPr>
              <w:t>(s)</w:t>
            </w:r>
            <w:r w:rsidRPr="00634CD5">
              <w:rPr>
                <w:rFonts w:ascii="Calibri" w:hAnsi="Calibri" w:cs="Times New Roman"/>
              </w:rPr>
              <w:t>he is more loyal to me than any person in the world</w:t>
            </w:r>
          </w:p>
        </w:tc>
        <w:tc>
          <w:tcPr>
            <w:tcW w:w="1532" w:type="dxa"/>
          </w:tcPr>
          <w:p w14:paraId="3F883EF0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8E35CF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75718EF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2087B9B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11ED26C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4799546E" w14:textId="77777777" w:rsidTr="00490FFE">
        <w:tc>
          <w:tcPr>
            <w:tcW w:w="1658" w:type="dxa"/>
          </w:tcPr>
          <w:p w14:paraId="310D5018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love to share pictures of my dog</w:t>
            </w:r>
          </w:p>
        </w:tc>
        <w:tc>
          <w:tcPr>
            <w:tcW w:w="1532" w:type="dxa"/>
          </w:tcPr>
          <w:p w14:paraId="66C6842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8C7D6E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558C51D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032D14A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737E193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2CE8C66D" w14:textId="77777777" w:rsidTr="00490FFE">
        <w:tc>
          <w:tcPr>
            <w:tcW w:w="1658" w:type="dxa"/>
          </w:tcPr>
          <w:p w14:paraId="6048D275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ore than just a pet</w:t>
            </w:r>
          </w:p>
        </w:tc>
        <w:tc>
          <w:tcPr>
            <w:tcW w:w="1532" w:type="dxa"/>
          </w:tcPr>
          <w:p w14:paraId="64BEABD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1D25E8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7E81F0B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59FD27E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FF09DF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49ED5D5F" w14:textId="77777777" w:rsidTr="00490FFE">
        <w:tc>
          <w:tcPr>
            <w:tcW w:w="1658" w:type="dxa"/>
          </w:tcPr>
          <w:p w14:paraId="79111830" w14:textId="79C74FA1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 xml:space="preserve">I love my dog because </w:t>
            </w:r>
            <w:r w:rsidR="00C87456">
              <w:rPr>
                <w:rFonts w:ascii="Calibri" w:hAnsi="Calibri" w:cs="Times New Roman"/>
              </w:rPr>
              <w:t>(s)</w:t>
            </w:r>
            <w:r w:rsidRPr="00634CD5">
              <w:rPr>
                <w:rFonts w:ascii="Calibri" w:hAnsi="Calibri" w:cs="Times New Roman"/>
              </w:rPr>
              <w:t>he never judges me</w:t>
            </w:r>
          </w:p>
        </w:tc>
        <w:tc>
          <w:tcPr>
            <w:tcW w:w="1532" w:type="dxa"/>
          </w:tcPr>
          <w:p w14:paraId="1FD9EC6A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64F657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2EF4609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02A834E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9FC2A3E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F6DA126" w14:textId="77777777" w:rsidTr="00490FFE">
        <w:tc>
          <w:tcPr>
            <w:tcW w:w="1658" w:type="dxa"/>
          </w:tcPr>
          <w:p w14:paraId="3223DEFA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knows when I</w:t>
            </w:r>
            <w:r>
              <w:rPr>
                <w:rFonts w:ascii="Calibri" w:hAnsi="Calibri" w:cs="Times New Roman"/>
              </w:rPr>
              <w:t>’m feeling down</w:t>
            </w:r>
          </w:p>
        </w:tc>
        <w:tc>
          <w:tcPr>
            <w:tcW w:w="1532" w:type="dxa"/>
          </w:tcPr>
          <w:p w14:paraId="252DF20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EAA4B1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160F5759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596A86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FC764A9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3661109" w14:textId="77777777" w:rsidTr="00490FFE">
        <w:tc>
          <w:tcPr>
            <w:tcW w:w="1658" w:type="dxa"/>
          </w:tcPr>
          <w:p w14:paraId="2BCC3561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talk a lot with other people about my dog</w:t>
            </w:r>
          </w:p>
          <w:p w14:paraId="54288668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532" w:type="dxa"/>
          </w:tcPr>
          <w:p w14:paraId="31B9182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24E057E0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D97FFB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5B3928E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AE30C9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254C5E7A" w14:textId="77777777" w:rsidTr="00490FFE">
        <w:tc>
          <w:tcPr>
            <w:tcW w:w="1658" w:type="dxa"/>
          </w:tcPr>
          <w:p w14:paraId="6DA8517F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y dog understands me</w:t>
            </w:r>
          </w:p>
        </w:tc>
        <w:tc>
          <w:tcPr>
            <w:tcW w:w="1532" w:type="dxa"/>
          </w:tcPr>
          <w:p w14:paraId="6D4B5D0F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7F3E064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982C48F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8BB467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38A2223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7C73507" w14:textId="77777777" w:rsidTr="00490FFE">
        <w:tc>
          <w:tcPr>
            <w:tcW w:w="1658" w:type="dxa"/>
          </w:tcPr>
          <w:p w14:paraId="7DD125EA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Loving my dog keeps me healthy</w:t>
            </w:r>
          </w:p>
        </w:tc>
        <w:tc>
          <w:tcPr>
            <w:tcW w:w="1532" w:type="dxa"/>
          </w:tcPr>
          <w:p w14:paraId="5BA879A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950721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E365F9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6FEA96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2B6BEE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2856273" w14:textId="77777777" w:rsidTr="00490FFE">
        <w:tc>
          <w:tcPr>
            <w:tcW w:w="1658" w:type="dxa"/>
          </w:tcPr>
          <w:p w14:paraId="304A50D2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lastRenderedPageBreak/>
              <w:t>Dogs earn the same amount of respect as people</w:t>
            </w:r>
          </w:p>
        </w:tc>
        <w:tc>
          <w:tcPr>
            <w:tcW w:w="1532" w:type="dxa"/>
          </w:tcPr>
          <w:p w14:paraId="2E0B44C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159905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6403D0A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01681EC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1270F57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4BE1CD34" w14:textId="77777777" w:rsidTr="00490FFE">
        <w:tc>
          <w:tcPr>
            <w:tcW w:w="1658" w:type="dxa"/>
          </w:tcPr>
          <w:p w14:paraId="221E85B2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e and my dog are very close</w:t>
            </w:r>
          </w:p>
        </w:tc>
        <w:tc>
          <w:tcPr>
            <w:tcW w:w="1532" w:type="dxa"/>
          </w:tcPr>
          <w:p w14:paraId="07FBCA6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6191A81A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2BEAD03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6A438DC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CA2C80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BD74540" w14:textId="77777777" w:rsidTr="00490FFE">
        <w:tc>
          <w:tcPr>
            <w:tcW w:w="1658" w:type="dxa"/>
          </w:tcPr>
          <w:p w14:paraId="308A10FE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’ll do almost anything to care for my dog</w:t>
            </w:r>
          </w:p>
        </w:tc>
        <w:tc>
          <w:tcPr>
            <w:tcW w:w="1532" w:type="dxa"/>
          </w:tcPr>
          <w:p w14:paraId="3BBAB69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04FBA24A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448DA5C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091DCCA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5740610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7CF7B0F" w14:textId="77777777" w:rsidTr="00490FFE">
        <w:tc>
          <w:tcPr>
            <w:tcW w:w="1658" w:type="dxa"/>
          </w:tcPr>
          <w:p w14:paraId="6C887DD1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often play with my dog</w:t>
            </w:r>
          </w:p>
        </w:tc>
        <w:tc>
          <w:tcPr>
            <w:tcW w:w="1532" w:type="dxa"/>
          </w:tcPr>
          <w:p w14:paraId="4B4FA56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4989183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2B73C25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12F43A5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E6EB2D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F8BFAB8" w14:textId="77777777" w:rsidTr="00490FFE">
        <w:tc>
          <w:tcPr>
            <w:tcW w:w="1658" w:type="dxa"/>
          </w:tcPr>
          <w:p w14:paraId="2DB0B495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my best companion</w:t>
            </w:r>
          </w:p>
        </w:tc>
        <w:tc>
          <w:tcPr>
            <w:tcW w:w="1532" w:type="dxa"/>
          </w:tcPr>
          <w:p w14:paraId="6F0C929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505FA7B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0B28FD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5D4616CE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64E5D0E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52A3150" w14:textId="77777777" w:rsidTr="00490FFE">
        <w:tc>
          <w:tcPr>
            <w:tcW w:w="1658" w:type="dxa"/>
          </w:tcPr>
          <w:p w14:paraId="181E45A7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makes me feel happy</w:t>
            </w:r>
          </w:p>
        </w:tc>
        <w:tc>
          <w:tcPr>
            <w:tcW w:w="1532" w:type="dxa"/>
          </w:tcPr>
          <w:p w14:paraId="5C62E53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59006F1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0B34FE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A0C21E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3E7CCF5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C2693E7" w14:textId="77777777" w:rsidTr="00490FFE">
        <w:tc>
          <w:tcPr>
            <w:tcW w:w="1658" w:type="dxa"/>
          </w:tcPr>
          <w:p w14:paraId="4EB2B090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is part of my family</w:t>
            </w:r>
          </w:p>
        </w:tc>
        <w:tc>
          <w:tcPr>
            <w:tcW w:w="1532" w:type="dxa"/>
          </w:tcPr>
          <w:p w14:paraId="382C70B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1BEDAFC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087CD96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38AC3CA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29F810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1C74996" w14:textId="77777777" w:rsidTr="00490FFE">
        <w:tc>
          <w:tcPr>
            <w:tcW w:w="1658" w:type="dxa"/>
          </w:tcPr>
          <w:p w14:paraId="6F05105B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am very much attached to my dog</w:t>
            </w:r>
          </w:p>
        </w:tc>
        <w:tc>
          <w:tcPr>
            <w:tcW w:w="1532" w:type="dxa"/>
          </w:tcPr>
          <w:p w14:paraId="3051749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3FF360C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76D3D56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37ADE173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24AED25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B2CF299" w14:textId="77777777" w:rsidTr="00490FFE">
        <w:tc>
          <w:tcPr>
            <w:tcW w:w="1658" w:type="dxa"/>
          </w:tcPr>
          <w:p w14:paraId="355EE95E" w14:textId="0E152210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Owning a dog contribut</w:t>
            </w:r>
            <w:r w:rsidR="007C569C">
              <w:rPr>
                <w:rFonts w:ascii="Calibri" w:hAnsi="Calibri" w:cs="Times New Roman"/>
              </w:rPr>
              <w:t>es</w:t>
            </w:r>
            <w:r w:rsidRPr="00634CD5">
              <w:rPr>
                <w:rFonts w:ascii="Calibri" w:hAnsi="Calibri" w:cs="Times New Roman"/>
              </w:rPr>
              <w:t xml:space="preserve"> to my wellbeing</w:t>
            </w:r>
          </w:p>
        </w:tc>
        <w:tc>
          <w:tcPr>
            <w:tcW w:w="1532" w:type="dxa"/>
          </w:tcPr>
          <w:p w14:paraId="152B87E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4208763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59ABEDA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33C8F90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400782A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1211430" w14:textId="77777777" w:rsidTr="00490FFE">
        <w:tc>
          <w:tcPr>
            <w:tcW w:w="1658" w:type="dxa"/>
          </w:tcPr>
          <w:p w14:paraId="0663C9ED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consider my dog as a friend</w:t>
            </w:r>
          </w:p>
        </w:tc>
        <w:tc>
          <w:tcPr>
            <w:tcW w:w="1532" w:type="dxa"/>
          </w:tcPr>
          <w:p w14:paraId="3D4643C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47" w:type="dxa"/>
          </w:tcPr>
          <w:p w14:paraId="4BA298A9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333" w:type="dxa"/>
          </w:tcPr>
          <w:p w14:paraId="37C758C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478" w:type="dxa"/>
          </w:tcPr>
          <w:p w14:paraId="75A655E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14" w:type="dxa"/>
          </w:tcPr>
          <w:p w14:paraId="093BAB23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7D10514C" w14:textId="77777777" w:rsidR="0051692E" w:rsidRPr="00634CD5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760BC4F8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3C9061BE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361"/>
        <w:gridCol w:w="1158"/>
        <w:gridCol w:w="1064"/>
        <w:gridCol w:w="1064"/>
        <w:gridCol w:w="1148"/>
        <w:gridCol w:w="1064"/>
        <w:gridCol w:w="1064"/>
        <w:gridCol w:w="1139"/>
      </w:tblGrid>
      <w:tr w:rsidR="0051692E" w:rsidRPr="00034A5A" w14:paraId="380573A8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0A029569" w14:textId="77777777" w:rsidR="0051692E" w:rsidRPr="0051692E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02A9964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197" w:type="dxa"/>
          </w:tcPr>
          <w:p w14:paraId="1D4B464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BD4E1EB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0EBEE6D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197" w:type="dxa"/>
          </w:tcPr>
          <w:p w14:paraId="5626C7C1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8CA1021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AD993BC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544B8381" w14:textId="77777777" w:rsidTr="00490FFE">
        <w:tc>
          <w:tcPr>
            <w:tcW w:w="1197" w:type="dxa"/>
          </w:tcPr>
          <w:p w14:paraId="4432BE49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My dog sleeps in my bed</w:t>
            </w:r>
          </w:p>
        </w:tc>
        <w:tc>
          <w:tcPr>
            <w:tcW w:w="1197" w:type="dxa"/>
          </w:tcPr>
          <w:p w14:paraId="69BAD09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EE0CAB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0CD4EC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F541E0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90FF3E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40D330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96C216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4C87368" w14:textId="77777777" w:rsidTr="00490FFE">
        <w:tc>
          <w:tcPr>
            <w:tcW w:w="1197" w:type="dxa"/>
          </w:tcPr>
          <w:p w14:paraId="7000C014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like to talk to my dog</w:t>
            </w:r>
          </w:p>
        </w:tc>
        <w:tc>
          <w:tcPr>
            <w:tcW w:w="1197" w:type="dxa"/>
          </w:tcPr>
          <w:p w14:paraId="67D5C5C3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F10A57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CA918C8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E2873DE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0F1E2D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A99229B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FD18AD9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9D6E8A9" w14:textId="77777777" w:rsidTr="00490FFE">
        <w:tc>
          <w:tcPr>
            <w:tcW w:w="1197" w:type="dxa"/>
          </w:tcPr>
          <w:p w14:paraId="79004F0B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have conversations with my dog</w:t>
            </w:r>
          </w:p>
        </w:tc>
        <w:tc>
          <w:tcPr>
            <w:tcW w:w="1197" w:type="dxa"/>
          </w:tcPr>
          <w:p w14:paraId="1BE5594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89EAB1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A15A6D0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BAD21CC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BF67DB4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A41401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445EE6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0C7BB040" w14:textId="77777777" w:rsidTr="00490FFE">
        <w:tc>
          <w:tcPr>
            <w:tcW w:w="1197" w:type="dxa"/>
          </w:tcPr>
          <w:p w14:paraId="44A88B0A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spend a lot of time preparing my dog</w:t>
            </w:r>
            <w:r>
              <w:rPr>
                <w:rFonts w:ascii="Calibri" w:hAnsi="Calibri" w:cs="Times New Roman"/>
              </w:rPr>
              <w:t>’s meal</w:t>
            </w:r>
          </w:p>
        </w:tc>
        <w:tc>
          <w:tcPr>
            <w:tcW w:w="1197" w:type="dxa"/>
          </w:tcPr>
          <w:p w14:paraId="10EACAF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A7A02E9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5CE648F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9F4997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7B04A10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1162DDD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AEA604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42F0CAA" w14:textId="77777777" w:rsidTr="00490FFE">
        <w:tc>
          <w:tcPr>
            <w:tcW w:w="1197" w:type="dxa"/>
          </w:tcPr>
          <w:p w14:paraId="00254CDD" w14:textId="77777777" w:rsidR="0051692E" w:rsidRPr="00634CD5" w:rsidRDefault="0051692E" w:rsidP="00490FFE">
            <w:pPr>
              <w:keepNext/>
              <w:rPr>
                <w:rFonts w:ascii="Calibri" w:hAnsi="Calibri" w:cs="Times New Roman"/>
              </w:rPr>
            </w:pPr>
            <w:r w:rsidRPr="00634CD5">
              <w:rPr>
                <w:rFonts w:ascii="Calibri" w:hAnsi="Calibri" w:cs="Times New Roman"/>
              </w:rPr>
              <w:t>I am willing to spend a lot of money on my dog to make him look good</w:t>
            </w:r>
          </w:p>
        </w:tc>
        <w:tc>
          <w:tcPr>
            <w:tcW w:w="1197" w:type="dxa"/>
          </w:tcPr>
          <w:p w14:paraId="320263F2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0C1147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A3A90B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3CD9505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0DA9591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CA8B0B7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E9062E6" w14:textId="77777777" w:rsidR="0051692E" w:rsidRPr="00634CD5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0C059A05" w14:textId="77777777" w:rsidR="0051692E" w:rsidRPr="00634CD5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  <w:r w:rsidRPr="00634CD5">
        <w:rPr>
          <w:rFonts w:ascii="Calibri" w:eastAsia="Calibri" w:hAnsi="Calibri" w:cs="Times New Roman"/>
          <w:lang w:val="en-US" w:eastAsia="nl-NL"/>
        </w:rPr>
        <w:lastRenderedPageBreak/>
        <w:br/>
        <w:t>I see my dog as a:</w:t>
      </w:r>
    </w:p>
    <w:p w14:paraId="4DF27780" w14:textId="77777777" w:rsidR="0051692E" w:rsidRPr="00034A5A" w:rsidRDefault="0051692E" w:rsidP="0051692E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Animal</w:t>
      </w:r>
    </w:p>
    <w:p w14:paraId="69DF407D" w14:textId="77777777" w:rsidR="0051692E" w:rsidRPr="00034A5A" w:rsidRDefault="0051692E" w:rsidP="0051692E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Friend</w:t>
      </w:r>
    </w:p>
    <w:p w14:paraId="34B9F731" w14:textId="77777777" w:rsidR="0051692E" w:rsidRPr="00034A5A" w:rsidRDefault="0051692E" w:rsidP="0051692E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Family member</w:t>
      </w:r>
    </w:p>
    <w:p w14:paraId="5D4CEF56" w14:textId="77777777" w:rsidR="0051692E" w:rsidRPr="00034A5A" w:rsidRDefault="0051692E" w:rsidP="0051692E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Child</w:t>
      </w:r>
    </w:p>
    <w:p w14:paraId="6B869C98" w14:textId="77777777" w:rsidR="0051692E" w:rsidRPr="00034A5A" w:rsidRDefault="0051692E" w:rsidP="0051692E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 w:rsidRPr="00034A5A">
        <w:rPr>
          <w:rFonts w:ascii="Calibri" w:eastAsia="Calibri" w:hAnsi="Calibri" w:cs="Times New Roman"/>
          <w:lang w:eastAsia="nl-NL"/>
        </w:rPr>
        <w:t>Baby</w:t>
      </w:r>
    </w:p>
    <w:p w14:paraId="263251B5" w14:textId="77777777" w:rsidR="0051692E" w:rsidRPr="00034A5A" w:rsidRDefault="0051692E" w:rsidP="0051692E">
      <w:pPr>
        <w:keepNext/>
        <w:numPr>
          <w:ilvl w:val="0"/>
          <w:numId w:val="12"/>
        </w:numPr>
        <w:spacing w:after="0" w:line="276" w:lineRule="auto"/>
        <w:contextualSpacing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ther</w:t>
      </w:r>
      <w:r w:rsidRPr="00034A5A">
        <w:rPr>
          <w:rFonts w:ascii="Calibri" w:eastAsia="Calibri" w:hAnsi="Calibri" w:cs="Times New Roman"/>
          <w:lang w:eastAsia="nl-NL"/>
        </w:rPr>
        <w:t xml:space="preserve">, </w:t>
      </w:r>
      <w:r>
        <w:rPr>
          <w:rFonts w:ascii="Calibri" w:eastAsia="Calibri" w:hAnsi="Calibri" w:cs="Times New Roman"/>
          <w:lang w:eastAsia="nl-NL"/>
        </w:rPr>
        <w:t>plea</w:t>
      </w:r>
      <w:r w:rsidRPr="00034A5A">
        <w:rPr>
          <w:rFonts w:ascii="Calibri" w:eastAsia="Calibri" w:hAnsi="Calibri" w:cs="Times New Roman"/>
          <w:lang w:eastAsia="nl-NL"/>
        </w:rPr>
        <w:t>s</w:t>
      </w:r>
      <w:r>
        <w:rPr>
          <w:rFonts w:ascii="Calibri" w:eastAsia="Calibri" w:hAnsi="Calibri" w:cs="Times New Roman"/>
          <w:lang w:eastAsia="nl-NL"/>
        </w:rPr>
        <w:t>e specify</w:t>
      </w:r>
      <w:r w:rsidRPr="00034A5A">
        <w:rPr>
          <w:rFonts w:ascii="Calibri" w:eastAsia="Calibri" w:hAnsi="Calibri" w:cs="Times New Roman"/>
          <w:lang w:eastAsia="nl-NL"/>
        </w:rPr>
        <w:t>: ____________________</w:t>
      </w:r>
      <w:r w:rsidRPr="00034A5A">
        <w:rPr>
          <w:rFonts w:ascii="Calibri" w:eastAsia="Calibri" w:hAnsi="Calibri" w:cs="Times New Roman"/>
          <w:lang w:eastAsia="nl-NL"/>
        </w:rPr>
        <w:br/>
      </w:r>
    </w:p>
    <w:p w14:paraId="7375422D" w14:textId="77777777" w:rsidR="0051692E" w:rsidRPr="00034A5A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eastAsia="nl-NL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1526"/>
        <w:gridCol w:w="1095"/>
        <w:gridCol w:w="1065"/>
        <w:gridCol w:w="1065"/>
        <w:gridCol w:w="1091"/>
        <w:gridCol w:w="1065"/>
        <w:gridCol w:w="1065"/>
        <w:gridCol w:w="1090"/>
      </w:tblGrid>
      <w:tr w:rsidR="0051692E" w:rsidRPr="00034A5A" w14:paraId="5DB23DFF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3" w:type="dxa"/>
          </w:tcPr>
          <w:p w14:paraId="7478A5BD" w14:textId="14DA6279" w:rsidR="0051692E" w:rsidRPr="00034A5A" w:rsidRDefault="00AB27FA" w:rsidP="00490FFE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Responsibility</w:t>
            </w:r>
          </w:p>
        </w:tc>
        <w:tc>
          <w:tcPr>
            <w:tcW w:w="1103" w:type="dxa"/>
          </w:tcPr>
          <w:p w14:paraId="537B4B5B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104" w:type="dxa"/>
          </w:tcPr>
          <w:p w14:paraId="3C06BA1A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691E3B54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47D6F515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104" w:type="dxa"/>
          </w:tcPr>
          <w:p w14:paraId="1C85123A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8190E9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4528B2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4DA7E560" w14:textId="77777777" w:rsidTr="00490FFE">
        <w:tc>
          <w:tcPr>
            <w:tcW w:w="1533" w:type="dxa"/>
          </w:tcPr>
          <w:p w14:paraId="1A015B1F" w14:textId="77777777" w:rsidR="0051692E" w:rsidRPr="00CE2B6D" w:rsidRDefault="0051692E" w:rsidP="00490FFE">
            <w:pPr>
              <w:keepNext/>
              <w:rPr>
                <w:rFonts w:ascii="Calibri" w:hAnsi="Calibri" w:cs="Times New Roman"/>
              </w:rPr>
            </w:pPr>
            <w:r w:rsidRPr="00CE2B6D">
              <w:rPr>
                <w:rFonts w:ascii="Calibri" w:hAnsi="Calibri" w:cs="Times New Roman"/>
              </w:rPr>
              <w:t>I am disappointed if I am unable to let my dog lose weight</w:t>
            </w:r>
          </w:p>
        </w:tc>
        <w:tc>
          <w:tcPr>
            <w:tcW w:w="1103" w:type="dxa"/>
          </w:tcPr>
          <w:p w14:paraId="411174ED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55BF7892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2D815607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55CE0DFA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5CFB1BF1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286BCA83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4A44D4E3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783E441" w14:textId="77777777" w:rsidTr="00490FFE">
        <w:tc>
          <w:tcPr>
            <w:tcW w:w="1533" w:type="dxa"/>
          </w:tcPr>
          <w:p w14:paraId="3D1776B5" w14:textId="77777777" w:rsidR="0051692E" w:rsidRPr="00CE2B6D" w:rsidRDefault="0051692E" w:rsidP="00490FFE">
            <w:pPr>
              <w:keepNext/>
              <w:rPr>
                <w:rFonts w:ascii="Calibri" w:hAnsi="Calibri" w:cs="Times New Roman"/>
              </w:rPr>
            </w:pPr>
            <w:r w:rsidRPr="00CE2B6D">
              <w:rPr>
                <w:rFonts w:ascii="Calibri" w:hAnsi="Calibri" w:cs="Times New Roman"/>
              </w:rPr>
              <w:t>It is important for me that my dog loses weight</w:t>
            </w:r>
          </w:p>
        </w:tc>
        <w:tc>
          <w:tcPr>
            <w:tcW w:w="1103" w:type="dxa"/>
          </w:tcPr>
          <w:p w14:paraId="4831C7A2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8C46F70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62F3F081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435E7661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9F04833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20E81A7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7190B530" w14:textId="77777777" w:rsidR="0051692E" w:rsidRPr="00CE2B6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0E02E662" w14:textId="77777777" w:rsidTr="00490FFE">
        <w:tc>
          <w:tcPr>
            <w:tcW w:w="1533" w:type="dxa"/>
          </w:tcPr>
          <w:p w14:paraId="79D86827" w14:textId="77777777" w:rsidR="0051692E" w:rsidRPr="00DD061D" w:rsidRDefault="0051692E" w:rsidP="00490FFE">
            <w:pPr>
              <w:keepNext/>
              <w:rPr>
                <w:rFonts w:ascii="Calibri" w:hAnsi="Calibri" w:cs="Times New Roman"/>
              </w:rPr>
            </w:pPr>
            <w:r w:rsidRPr="00DD061D">
              <w:rPr>
                <w:rFonts w:ascii="Calibri" w:hAnsi="Calibri" w:cs="Times New Roman"/>
              </w:rPr>
              <w:t>It bothers me if I will not succeed in letting my dog lose weight</w:t>
            </w:r>
          </w:p>
        </w:tc>
        <w:tc>
          <w:tcPr>
            <w:tcW w:w="1103" w:type="dxa"/>
          </w:tcPr>
          <w:p w14:paraId="7E209880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43875BEA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3ADDEBC3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3" w:type="dxa"/>
          </w:tcPr>
          <w:p w14:paraId="6EAA63D1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9C429D0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1584BECC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04" w:type="dxa"/>
          </w:tcPr>
          <w:p w14:paraId="20984E5C" w14:textId="77777777" w:rsidR="0051692E" w:rsidRPr="00DD061D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204CF19B" w14:textId="77777777" w:rsidR="0051692E" w:rsidRPr="00DD061D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42DD7D08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357"/>
        <w:gridCol w:w="1158"/>
        <w:gridCol w:w="1065"/>
        <w:gridCol w:w="1065"/>
        <w:gridCol w:w="1148"/>
        <w:gridCol w:w="1065"/>
        <w:gridCol w:w="1065"/>
        <w:gridCol w:w="1139"/>
      </w:tblGrid>
      <w:tr w:rsidR="0051692E" w:rsidRPr="00034A5A" w14:paraId="274F9716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46127ED0" w14:textId="19007787" w:rsidR="0051692E" w:rsidRPr="0051692E" w:rsidRDefault="00AB27FA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Responsibility</w:t>
            </w:r>
          </w:p>
        </w:tc>
        <w:tc>
          <w:tcPr>
            <w:tcW w:w="1197" w:type="dxa"/>
          </w:tcPr>
          <w:p w14:paraId="4E97C269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hAnsi="Calibri" w:cs="Times New Roman"/>
              </w:rPr>
              <w:t>Tota</w:t>
            </w:r>
            <w:r>
              <w:rPr>
                <w:rFonts w:ascii="Calibri" w:hAnsi="Calibri" w:cs="Times New Roman"/>
              </w:rPr>
              <w:t>lly disagree</w:t>
            </w:r>
          </w:p>
        </w:tc>
        <w:tc>
          <w:tcPr>
            <w:tcW w:w="1197" w:type="dxa"/>
          </w:tcPr>
          <w:p w14:paraId="2F0A0F9C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005A8D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42C1447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197" w:type="dxa"/>
          </w:tcPr>
          <w:p w14:paraId="0A12DA83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0558A97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CB282C5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18EC39B9" w14:textId="77777777" w:rsidTr="00490FFE">
        <w:tc>
          <w:tcPr>
            <w:tcW w:w="1197" w:type="dxa"/>
          </w:tcPr>
          <w:p w14:paraId="3363E077" w14:textId="158A02CE" w:rsidR="0051692E" w:rsidRPr="005877A6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which</w:t>
            </w:r>
            <w:r w:rsidRPr="005877A6">
              <w:rPr>
                <w:rFonts w:ascii="Calibri" w:hAnsi="Calibri" w:cs="Times New Roman"/>
              </w:rPr>
              <w:t xml:space="preserve"> extend do you feel re</w:t>
            </w:r>
            <w:r>
              <w:rPr>
                <w:rFonts w:ascii="Calibri" w:hAnsi="Calibri" w:cs="Times New Roman"/>
              </w:rPr>
              <w:t>s</w:t>
            </w:r>
            <w:r w:rsidRPr="005877A6">
              <w:rPr>
                <w:rFonts w:ascii="Calibri" w:hAnsi="Calibri" w:cs="Times New Roman"/>
              </w:rPr>
              <w:t>ponsible for your dog’s weight?</w:t>
            </w:r>
          </w:p>
        </w:tc>
        <w:tc>
          <w:tcPr>
            <w:tcW w:w="1197" w:type="dxa"/>
          </w:tcPr>
          <w:p w14:paraId="19A6F4EC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50EC459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28F502B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F03403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AC23E9D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8E8EA52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A722B19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B68EE52" w14:textId="77777777" w:rsidTr="00490FFE">
        <w:tc>
          <w:tcPr>
            <w:tcW w:w="1197" w:type="dxa"/>
          </w:tcPr>
          <w:p w14:paraId="396F274E" w14:textId="77777777" w:rsidR="0051692E" w:rsidRPr="005877A6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which extend d</w:t>
            </w:r>
            <w:r w:rsidRPr="005877A6">
              <w:rPr>
                <w:rFonts w:ascii="Calibri" w:hAnsi="Calibri" w:cs="Times New Roman"/>
              </w:rPr>
              <w:t>o you regard your behavior responsible for your dog</w:t>
            </w:r>
            <w:r>
              <w:rPr>
                <w:rFonts w:ascii="Calibri" w:hAnsi="Calibri" w:cs="Times New Roman"/>
              </w:rPr>
              <w:t>’s weight</w:t>
            </w:r>
            <w:r w:rsidRPr="005877A6">
              <w:rPr>
                <w:rFonts w:ascii="Calibri" w:hAnsi="Calibri" w:cs="Times New Roman"/>
              </w:rPr>
              <w:t>?</w:t>
            </w:r>
          </w:p>
        </w:tc>
        <w:tc>
          <w:tcPr>
            <w:tcW w:w="1197" w:type="dxa"/>
          </w:tcPr>
          <w:p w14:paraId="78439E8B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55263813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6421B3A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11B503F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2FE2420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60ACDEC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78A9AFF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BAC38A2" w14:textId="77777777" w:rsidTr="00490FFE">
        <w:tc>
          <w:tcPr>
            <w:tcW w:w="1197" w:type="dxa"/>
          </w:tcPr>
          <w:p w14:paraId="638B96C7" w14:textId="77777777" w:rsidR="0051692E" w:rsidRPr="005877A6" w:rsidRDefault="0051692E" w:rsidP="00490FFE">
            <w:pPr>
              <w:keepNext/>
              <w:rPr>
                <w:rFonts w:ascii="Calibri" w:hAnsi="Calibri" w:cs="Times New Roman"/>
              </w:rPr>
            </w:pPr>
            <w:r w:rsidRPr="005877A6">
              <w:rPr>
                <w:rFonts w:ascii="Calibri" w:hAnsi="Calibri" w:cs="Times New Roman"/>
              </w:rPr>
              <w:t>To which extend do you feel responsible for your own weight?</w:t>
            </w:r>
          </w:p>
        </w:tc>
        <w:tc>
          <w:tcPr>
            <w:tcW w:w="1197" w:type="dxa"/>
          </w:tcPr>
          <w:p w14:paraId="7D244C12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7487517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64C1C1E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0DF6A1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05F4C66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A6B0D32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7E5F31C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9A05D74" w14:textId="77777777" w:rsidTr="00490FFE">
        <w:tc>
          <w:tcPr>
            <w:tcW w:w="1197" w:type="dxa"/>
          </w:tcPr>
          <w:p w14:paraId="49059949" w14:textId="77777777" w:rsidR="0051692E" w:rsidRPr="005877A6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 which extend d</w:t>
            </w:r>
            <w:r w:rsidRPr="005877A6">
              <w:rPr>
                <w:rFonts w:ascii="Calibri" w:hAnsi="Calibri" w:cs="Times New Roman"/>
              </w:rPr>
              <w:t>o you regard your b</w:t>
            </w:r>
            <w:r>
              <w:rPr>
                <w:rFonts w:ascii="Calibri" w:hAnsi="Calibri" w:cs="Times New Roman"/>
              </w:rPr>
              <w:t>ehavior responsible for your own weight</w:t>
            </w:r>
            <w:r w:rsidRPr="005877A6">
              <w:rPr>
                <w:rFonts w:ascii="Calibri" w:hAnsi="Calibri" w:cs="Times New Roman"/>
              </w:rPr>
              <w:t>?</w:t>
            </w:r>
          </w:p>
        </w:tc>
        <w:tc>
          <w:tcPr>
            <w:tcW w:w="1197" w:type="dxa"/>
          </w:tcPr>
          <w:p w14:paraId="76D657DD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17F5AB07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6AEFB31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1E763DD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64EEDFB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3B084AF0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97" w:type="dxa"/>
          </w:tcPr>
          <w:p w14:paraId="482FB786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482E19CF" w14:textId="77777777" w:rsidR="0051692E" w:rsidRPr="005877A6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  <w:r w:rsidRPr="005877A6">
        <w:rPr>
          <w:rFonts w:ascii="Calibri" w:eastAsia="Calibri" w:hAnsi="Calibri" w:cs="Times New Roman"/>
          <w:lang w:val="en-US" w:eastAsia="nl-NL"/>
        </w:rPr>
        <w:br/>
      </w:r>
    </w:p>
    <w:tbl>
      <w:tblPr>
        <w:tblStyle w:val="QQuestionTable"/>
        <w:tblW w:w="5000" w:type="pct"/>
        <w:tblLook w:val="04A0" w:firstRow="1" w:lastRow="0" w:firstColumn="1" w:lastColumn="0" w:noHBand="0" w:noVBand="1"/>
      </w:tblPr>
      <w:tblGrid>
        <w:gridCol w:w="2036"/>
        <w:gridCol w:w="1408"/>
        <w:gridCol w:w="1386"/>
        <w:gridCol w:w="18"/>
        <w:gridCol w:w="1368"/>
        <w:gridCol w:w="36"/>
        <w:gridCol w:w="1352"/>
        <w:gridCol w:w="53"/>
        <w:gridCol w:w="1405"/>
      </w:tblGrid>
      <w:tr w:rsidR="0051692E" w:rsidRPr="00034A5A" w14:paraId="2CC5D39F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3" w:type="pct"/>
          </w:tcPr>
          <w:p w14:paraId="2BA0FEE8" w14:textId="41F63907" w:rsidR="0051692E" w:rsidRPr="005877A6" w:rsidRDefault="00AB27FA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Self-efficacy towards themselves</w:t>
            </w:r>
          </w:p>
        </w:tc>
        <w:tc>
          <w:tcPr>
            <w:tcW w:w="775" w:type="pct"/>
          </w:tcPr>
          <w:p w14:paraId="5A5FC28D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Totally disagree</w:t>
            </w:r>
          </w:p>
        </w:tc>
        <w:tc>
          <w:tcPr>
            <w:tcW w:w="775" w:type="pct"/>
            <w:gridSpan w:val="2"/>
          </w:tcPr>
          <w:p w14:paraId="26B784E0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75" w:type="pct"/>
            <w:gridSpan w:val="2"/>
          </w:tcPr>
          <w:p w14:paraId="69713D32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Neutral</w:t>
            </w:r>
          </w:p>
        </w:tc>
        <w:tc>
          <w:tcPr>
            <w:tcW w:w="775" w:type="pct"/>
            <w:gridSpan w:val="2"/>
          </w:tcPr>
          <w:p w14:paraId="38458D5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75" w:type="pct"/>
          </w:tcPr>
          <w:p w14:paraId="5F4D1FB2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Totally agree</w:t>
            </w:r>
          </w:p>
        </w:tc>
      </w:tr>
      <w:tr w:rsidR="0051692E" w:rsidRPr="00F52BEF" w14:paraId="0E1CB49C" w14:textId="77777777" w:rsidTr="00490FFE">
        <w:tc>
          <w:tcPr>
            <w:tcW w:w="1123" w:type="pct"/>
          </w:tcPr>
          <w:p w14:paraId="3C543A14" w14:textId="335AB6CC" w:rsidR="0051692E" w:rsidRPr="005877A6" w:rsidRDefault="0051692E" w:rsidP="00F52BEF">
            <w:pPr>
              <w:keepNext/>
              <w:rPr>
                <w:rFonts w:ascii="Calibri" w:hAnsi="Calibri" w:cs="Times New Roman"/>
              </w:rPr>
            </w:pPr>
            <w:r w:rsidRPr="005877A6">
              <w:rPr>
                <w:rFonts w:ascii="Calibri" w:hAnsi="Calibri" w:cs="Times New Roman"/>
              </w:rPr>
              <w:t xml:space="preserve">I </w:t>
            </w:r>
            <w:r w:rsidR="00701602">
              <w:rPr>
                <w:rFonts w:ascii="Calibri" w:hAnsi="Calibri" w:cs="Times New Roman"/>
              </w:rPr>
              <w:t>can resist</w:t>
            </w:r>
            <w:r w:rsidRPr="005877A6">
              <w:rPr>
                <w:rFonts w:ascii="Calibri" w:hAnsi="Calibri" w:cs="Times New Roman"/>
              </w:rPr>
              <w:t xml:space="preserve"> temptations</w:t>
            </w:r>
          </w:p>
        </w:tc>
        <w:tc>
          <w:tcPr>
            <w:tcW w:w="775" w:type="pct"/>
          </w:tcPr>
          <w:p w14:paraId="0644D767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1A083E7F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9524AD4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750D85CC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22D2DAB2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02CD65C" w14:textId="77777777" w:rsidTr="00490FFE">
        <w:tc>
          <w:tcPr>
            <w:tcW w:w="1123" w:type="pct"/>
          </w:tcPr>
          <w:p w14:paraId="7E498542" w14:textId="77777777" w:rsidR="0051692E" w:rsidRPr="005877A6" w:rsidRDefault="0051692E" w:rsidP="00490FFE">
            <w:pPr>
              <w:keepNext/>
              <w:rPr>
                <w:rFonts w:ascii="Calibri" w:hAnsi="Calibri" w:cs="Times New Roman"/>
              </w:rPr>
            </w:pPr>
            <w:r w:rsidRPr="005877A6">
              <w:rPr>
                <w:rFonts w:ascii="Calibri" w:hAnsi="Calibri" w:cs="Times New Roman"/>
              </w:rPr>
              <w:t>I find it difficult to stop bad habits</w:t>
            </w:r>
          </w:p>
        </w:tc>
        <w:tc>
          <w:tcPr>
            <w:tcW w:w="775" w:type="pct"/>
          </w:tcPr>
          <w:p w14:paraId="658A24D8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7FB453A6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3F9F7B2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67A0532F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0CA42505" w14:textId="77777777" w:rsidR="0051692E" w:rsidRPr="005877A6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78EAA5A0" w14:textId="77777777" w:rsidTr="00490FFE">
        <w:tc>
          <w:tcPr>
            <w:tcW w:w="1123" w:type="pct"/>
          </w:tcPr>
          <w:p w14:paraId="23283AFA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hAnsi="Calibri" w:cs="Times New Roman"/>
              </w:rPr>
              <w:t>I</w:t>
            </w:r>
            <w:r>
              <w:rPr>
                <w:rFonts w:ascii="Calibri" w:hAnsi="Calibri" w:cs="Times New Roman"/>
              </w:rPr>
              <w:t xml:space="preserve"> am lazy</w:t>
            </w:r>
          </w:p>
          <w:p w14:paraId="596B3B19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01C7035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AD8624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6A3FC5D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2B95BDD8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2AA0E129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7876966A" w14:textId="77777777" w:rsidTr="00490FFE">
        <w:tc>
          <w:tcPr>
            <w:tcW w:w="1123" w:type="pct"/>
          </w:tcPr>
          <w:p w14:paraId="5CE0F31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 w:rsidRPr="00034A5A">
              <w:rPr>
                <w:rFonts w:ascii="Calibri" w:hAnsi="Calibri" w:cs="Times New Roman"/>
              </w:rPr>
              <w:t>I</w:t>
            </w:r>
            <w:r>
              <w:rPr>
                <w:rFonts w:ascii="Calibri" w:hAnsi="Calibri" w:cs="Times New Roman"/>
              </w:rPr>
              <w:t xml:space="preserve"> say inappropriate things</w:t>
            </w:r>
          </w:p>
        </w:tc>
        <w:tc>
          <w:tcPr>
            <w:tcW w:w="775" w:type="pct"/>
          </w:tcPr>
          <w:p w14:paraId="3CDBB9D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54743A53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09EE7339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1BC708D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3DAB8769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28BE0259" w14:textId="77777777" w:rsidTr="00490FFE">
        <w:tc>
          <w:tcPr>
            <w:tcW w:w="1123" w:type="pct"/>
          </w:tcPr>
          <w:p w14:paraId="78756773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sometimes do things that are bad to me</w:t>
            </w:r>
            <w:r>
              <w:rPr>
                <w:rFonts w:ascii="Calibri" w:hAnsi="Calibri" w:cs="Times New Roman"/>
              </w:rPr>
              <w:t xml:space="preserve"> for pleasure</w:t>
            </w:r>
          </w:p>
        </w:tc>
        <w:tc>
          <w:tcPr>
            <w:tcW w:w="775" w:type="pct"/>
          </w:tcPr>
          <w:p w14:paraId="4B0EAC3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0CF1F3E2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3925CB2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79EFEE9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04A0D2A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91C232E" w14:textId="77777777" w:rsidTr="00490FFE">
        <w:tc>
          <w:tcPr>
            <w:tcW w:w="1123" w:type="pct"/>
          </w:tcPr>
          <w:p w14:paraId="1C6CD438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refuse to do things that are bad to</w:t>
            </w:r>
            <w:r w:rsidRPr="00E33878">
              <w:rPr>
                <w:rFonts w:ascii="Calibri" w:hAnsi="Calibri" w:cs="Times New Roman"/>
              </w:rPr>
              <w:t xml:space="preserve"> me</w:t>
            </w:r>
          </w:p>
        </w:tc>
        <w:tc>
          <w:tcPr>
            <w:tcW w:w="775" w:type="pct"/>
          </w:tcPr>
          <w:p w14:paraId="1616318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6C77B37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472C630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  <w:gridSpan w:val="2"/>
          </w:tcPr>
          <w:p w14:paraId="0CE0B19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75" w:type="pct"/>
          </w:tcPr>
          <w:p w14:paraId="23095C06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F6220C8" w14:textId="77777777" w:rsidTr="00490FFE">
        <w:tc>
          <w:tcPr>
            <w:tcW w:w="1123" w:type="pct"/>
          </w:tcPr>
          <w:p w14:paraId="077E5CC1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wish I had more</w:t>
            </w:r>
            <w:r>
              <w:rPr>
                <w:rFonts w:ascii="Calibri" w:hAnsi="Calibri" w:cs="Times New Roman"/>
              </w:rPr>
              <w:t xml:space="preserve"> discipline</w:t>
            </w:r>
          </w:p>
        </w:tc>
        <w:tc>
          <w:tcPr>
            <w:tcW w:w="777" w:type="pct"/>
          </w:tcPr>
          <w:p w14:paraId="15B8FEB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751007C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0306FC3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3E078AC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4262B262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4A1F12D3" w14:textId="77777777" w:rsidTr="00490FFE">
        <w:tc>
          <w:tcPr>
            <w:tcW w:w="1123" w:type="pct"/>
          </w:tcPr>
          <w:p w14:paraId="529087ED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People say I am very disciplined</w:t>
            </w:r>
          </w:p>
        </w:tc>
        <w:tc>
          <w:tcPr>
            <w:tcW w:w="777" w:type="pct"/>
          </w:tcPr>
          <w:p w14:paraId="0DBB5ED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6831825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4E614A12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05637CEB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54BBF7D2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25B0C645" w14:textId="77777777" w:rsidTr="00490FFE">
        <w:tc>
          <w:tcPr>
            <w:tcW w:w="1123" w:type="pct"/>
          </w:tcPr>
          <w:p w14:paraId="2521F2D5" w14:textId="3A238A19" w:rsidR="0051692E" w:rsidRPr="00E33878" w:rsidRDefault="0051692E" w:rsidP="00F52BEF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Pleasures </w:t>
            </w:r>
            <w:r w:rsidR="00701602">
              <w:rPr>
                <w:rFonts w:ascii="Calibri" w:hAnsi="Calibri" w:cs="Times New Roman"/>
              </w:rPr>
              <w:t>distract me to finish</w:t>
            </w:r>
            <w:r w:rsidRPr="00E33878">
              <w:rPr>
                <w:rFonts w:ascii="Calibri" w:hAnsi="Calibri" w:cs="Times New Roman"/>
              </w:rPr>
              <w:t xml:space="preserve"> my (home)work</w:t>
            </w:r>
          </w:p>
        </w:tc>
        <w:tc>
          <w:tcPr>
            <w:tcW w:w="777" w:type="pct"/>
          </w:tcPr>
          <w:p w14:paraId="226DA87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63E514A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66563DA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1589357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4BD42C3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29375C18" w14:textId="77777777" w:rsidTr="00490FFE">
        <w:tc>
          <w:tcPr>
            <w:tcW w:w="1123" w:type="pct"/>
          </w:tcPr>
          <w:p w14:paraId="09B316D1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  <w:r w:rsidRPr="00034A5A">
              <w:rPr>
                <w:rFonts w:ascii="Calibri" w:hAnsi="Calibri" w:cs="Times New Roman"/>
                <w:lang w:val="nl-NL"/>
              </w:rPr>
              <w:t>I</w:t>
            </w:r>
            <w:r>
              <w:rPr>
                <w:rFonts w:ascii="Calibri" w:hAnsi="Calibri" w:cs="Times New Roman"/>
                <w:lang w:val="nl-NL"/>
              </w:rPr>
              <w:t xml:space="preserve"> have difficulties focussing</w:t>
            </w:r>
          </w:p>
        </w:tc>
        <w:tc>
          <w:tcPr>
            <w:tcW w:w="777" w:type="pct"/>
          </w:tcPr>
          <w:p w14:paraId="367F09EC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65" w:type="pct"/>
          </w:tcPr>
          <w:p w14:paraId="42AC6CD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65" w:type="pct"/>
            <w:gridSpan w:val="2"/>
          </w:tcPr>
          <w:p w14:paraId="6BD8403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766" w:type="pct"/>
            <w:gridSpan w:val="2"/>
          </w:tcPr>
          <w:p w14:paraId="6225064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804" w:type="pct"/>
            <w:gridSpan w:val="2"/>
          </w:tcPr>
          <w:p w14:paraId="416DB7F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</w:tr>
      <w:tr w:rsidR="0051692E" w:rsidRPr="0001643A" w14:paraId="42B03EC5" w14:textId="77777777" w:rsidTr="00490FFE">
        <w:tc>
          <w:tcPr>
            <w:tcW w:w="1123" w:type="pct"/>
          </w:tcPr>
          <w:p w14:paraId="4BD4C4A2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am able to achieve long term goals</w:t>
            </w:r>
          </w:p>
        </w:tc>
        <w:tc>
          <w:tcPr>
            <w:tcW w:w="777" w:type="pct"/>
          </w:tcPr>
          <w:p w14:paraId="3C88525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54CCBFFB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4DEDE63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3AA674C6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1EDA95C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BFC597B" w14:textId="77777777" w:rsidTr="00490FFE">
        <w:tc>
          <w:tcPr>
            <w:tcW w:w="1123" w:type="pct"/>
          </w:tcPr>
          <w:p w14:paraId="7E64D8BD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ometimes I cannot withhold myself from doing something which is bad to me</w:t>
            </w:r>
          </w:p>
          <w:p w14:paraId="7DDBCE4E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777" w:type="pct"/>
          </w:tcPr>
          <w:p w14:paraId="74868C1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68B8E44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181B8D1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7400250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449AA6C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07658658" w14:textId="77777777" w:rsidTr="00490FFE">
        <w:tc>
          <w:tcPr>
            <w:tcW w:w="1123" w:type="pct"/>
          </w:tcPr>
          <w:p w14:paraId="1B01D14D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often do things without thinking about possible alternatives</w:t>
            </w:r>
          </w:p>
        </w:tc>
        <w:tc>
          <w:tcPr>
            <w:tcW w:w="777" w:type="pct"/>
          </w:tcPr>
          <w:p w14:paraId="2FC7362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</w:tcPr>
          <w:p w14:paraId="0874BB4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5" w:type="pct"/>
            <w:gridSpan w:val="2"/>
          </w:tcPr>
          <w:p w14:paraId="01414F1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766" w:type="pct"/>
            <w:gridSpan w:val="2"/>
          </w:tcPr>
          <w:p w14:paraId="4184C77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04" w:type="pct"/>
            <w:gridSpan w:val="2"/>
          </w:tcPr>
          <w:p w14:paraId="1DE5792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5CDF81C8" w14:textId="77777777" w:rsidR="0051692E" w:rsidRPr="00E33878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0582CF1E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074"/>
        <w:gridCol w:w="1118"/>
        <w:gridCol w:w="924"/>
        <w:gridCol w:w="924"/>
        <w:gridCol w:w="1096"/>
        <w:gridCol w:w="924"/>
        <w:gridCol w:w="924"/>
        <w:gridCol w:w="1078"/>
      </w:tblGrid>
      <w:tr w:rsidR="0051692E" w:rsidRPr="00034A5A" w14:paraId="04297E64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0650763D" w14:textId="4C2EDCA9" w:rsidR="0051692E" w:rsidRPr="0051692E" w:rsidRDefault="00AB27FA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Habit-strength towards dog</w:t>
            </w:r>
          </w:p>
        </w:tc>
        <w:tc>
          <w:tcPr>
            <w:tcW w:w="1118" w:type="dxa"/>
          </w:tcPr>
          <w:p w14:paraId="57D4A873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924" w:type="dxa"/>
          </w:tcPr>
          <w:p w14:paraId="144F16A7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924B419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501DFC19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924" w:type="dxa"/>
          </w:tcPr>
          <w:p w14:paraId="295D1CD5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427D15F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369819FB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411CD4C9" w14:textId="77777777" w:rsidTr="00490FFE">
        <w:tc>
          <w:tcPr>
            <w:tcW w:w="2074" w:type="dxa"/>
          </w:tcPr>
          <w:p w14:paraId="46E26B64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often give my dog treats</w:t>
            </w:r>
          </w:p>
        </w:tc>
        <w:tc>
          <w:tcPr>
            <w:tcW w:w="1118" w:type="dxa"/>
          </w:tcPr>
          <w:p w14:paraId="773EA37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912A2D1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AFCEC9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740D2D53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890CC81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602346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3DA0139A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71A3DF8" w14:textId="77777777" w:rsidTr="00490FFE">
        <w:tc>
          <w:tcPr>
            <w:tcW w:w="2074" w:type="dxa"/>
          </w:tcPr>
          <w:p w14:paraId="0A1BF4B2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give my dogs treats without being aware of it</w:t>
            </w:r>
          </w:p>
        </w:tc>
        <w:tc>
          <w:tcPr>
            <w:tcW w:w="1118" w:type="dxa"/>
          </w:tcPr>
          <w:p w14:paraId="6D8703B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FA56B86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81AE5CC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7AEE8F29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CF6FFBF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ABE12F0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08E93EC8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84B3264" w14:textId="77777777" w:rsidTr="00490FFE">
        <w:tc>
          <w:tcPr>
            <w:tcW w:w="2074" w:type="dxa"/>
          </w:tcPr>
          <w:p w14:paraId="44C83F97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 give my dog treats without thinking</w:t>
            </w:r>
          </w:p>
        </w:tc>
        <w:tc>
          <w:tcPr>
            <w:tcW w:w="1118" w:type="dxa"/>
          </w:tcPr>
          <w:p w14:paraId="513C5E4B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3FA464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367D6C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41A6A1B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09625F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B3B820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04F8CFD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8622DB1" w14:textId="77777777" w:rsidTr="00490FFE">
        <w:tc>
          <w:tcPr>
            <w:tcW w:w="2074" w:type="dxa"/>
          </w:tcPr>
          <w:p w14:paraId="57D90FC0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give my dog treats without needing a reminder</w:t>
            </w:r>
          </w:p>
        </w:tc>
        <w:tc>
          <w:tcPr>
            <w:tcW w:w="1118" w:type="dxa"/>
          </w:tcPr>
          <w:p w14:paraId="3D3E286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4A076E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AFDFE9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2D1DBB8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8B10D6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B5CFC7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694D5FD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E14EF17" w14:textId="77777777" w:rsidTr="00490FFE">
        <w:tc>
          <w:tcPr>
            <w:tcW w:w="2074" w:type="dxa"/>
          </w:tcPr>
          <w:p w14:paraId="497FCBCC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t feels strange if I don</w:t>
            </w:r>
            <w:r>
              <w:rPr>
                <w:rFonts w:ascii="Calibri" w:hAnsi="Calibri" w:cs="Times New Roman"/>
              </w:rPr>
              <w:t>’t give my dog treats</w:t>
            </w:r>
          </w:p>
        </w:tc>
        <w:tc>
          <w:tcPr>
            <w:tcW w:w="1118" w:type="dxa"/>
          </w:tcPr>
          <w:p w14:paraId="46BA2B8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F257CE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C35FBC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0E096C0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A82BEE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4E2AD1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2717FB6B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B9306E6" w14:textId="77777777" w:rsidTr="00490FFE">
        <w:tc>
          <w:tcPr>
            <w:tcW w:w="2074" w:type="dxa"/>
          </w:tcPr>
          <w:p w14:paraId="64254089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t will take effort not to give my dog treats</w:t>
            </w:r>
          </w:p>
        </w:tc>
        <w:tc>
          <w:tcPr>
            <w:tcW w:w="1118" w:type="dxa"/>
          </w:tcPr>
          <w:p w14:paraId="0429B94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FB6067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52351D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070643B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660DBA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1CD7B8D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1ADBC14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A53B509" w14:textId="77777777" w:rsidTr="00490FFE">
        <w:tc>
          <w:tcPr>
            <w:tcW w:w="2074" w:type="dxa"/>
          </w:tcPr>
          <w:p w14:paraId="527CAFA6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Giving my dog</w:t>
            </w:r>
            <w:r>
              <w:rPr>
                <w:rFonts w:ascii="Calibri" w:hAnsi="Calibri" w:cs="Times New Roman"/>
              </w:rPr>
              <w:t xml:space="preserve"> treat</w:t>
            </w:r>
            <w:r w:rsidRPr="00E33878">
              <w:rPr>
                <w:rFonts w:ascii="Calibri" w:hAnsi="Calibri" w:cs="Times New Roman"/>
              </w:rPr>
              <w:t>s is part of my daily/weekly routine</w:t>
            </w:r>
          </w:p>
        </w:tc>
        <w:tc>
          <w:tcPr>
            <w:tcW w:w="1118" w:type="dxa"/>
          </w:tcPr>
          <w:p w14:paraId="146B4428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22265A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CA1CD0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56440D1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BB6188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63D6996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3AC6DE8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9AF7B01" w14:textId="77777777" w:rsidTr="00490FFE">
        <w:tc>
          <w:tcPr>
            <w:tcW w:w="2074" w:type="dxa"/>
          </w:tcPr>
          <w:p w14:paraId="78550BDC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Giving my dog treats is typically me</w:t>
            </w:r>
          </w:p>
        </w:tc>
        <w:tc>
          <w:tcPr>
            <w:tcW w:w="1118" w:type="dxa"/>
          </w:tcPr>
          <w:p w14:paraId="71B4DED8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2D60246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2722105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60DAD74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4682165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7A0B78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3BAD129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09CEA7F" w14:textId="77777777" w:rsidTr="00490FFE">
        <w:tc>
          <w:tcPr>
            <w:tcW w:w="2074" w:type="dxa"/>
          </w:tcPr>
          <w:p w14:paraId="5C0EC621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Giving my dog treats is something I do for a very long time</w:t>
            </w:r>
          </w:p>
        </w:tc>
        <w:tc>
          <w:tcPr>
            <w:tcW w:w="1118" w:type="dxa"/>
          </w:tcPr>
          <w:p w14:paraId="3DD3C81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00AEF31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52B18F8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96" w:type="dxa"/>
          </w:tcPr>
          <w:p w14:paraId="00DD0346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39D3345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24" w:type="dxa"/>
          </w:tcPr>
          <w:p w14:paraId="768C22B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78" w:type="dxa"/>
          </w:tcPr>
          <w:p w14:paraId="791C600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2EDCF104" w14:textId="77777777" w:rsidR="0051692E" w:rsidRPr="00E33878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6D16E8FD" w14:textId="77777777" w:rsidR="0051692E" w:rsidRPr="00E33878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074"/>
        <w:gridCol w:w="1144"/>
        <w:gridCol w:w="940"/>
        <w:gridCol w:w="940"/>
        <w:gridCol w:w="940"/>
        <w:gridCol w:w="940"/>
        <w:gridCol w:w="940"/>
        <w:gridCol w:w="1144"/>
      </w:tblGrid>
      <w:tr w:rsidR="0051692E" w:rsidRPr="00034A5A" w14:paraId="440F061C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22F51724" w14:textId="3CD42AC4" w:rsidR="0051692E" w:rsidRPr="0051692E" w:rsidRDefault="00AB27FA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Habit-strength towards themselves</w:t>
            </w:r>
          </w:p>
        </w:tc>
        <w:tc>
          <w:tcPr>
            <w:tcW w:w="1144" w:type="dxa"/>
          </w:tcPr>
          <w:p w14:paraId="2F8582D7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940" w:type="dxa"/>
          </w:tcPr>
          <w:p w14:paraId="2FF945E0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8FA7F11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CE956BE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940" w:type="dxa"/>
          </w:tcPr>
          <w:p w14:paraId="6EB166E6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6C58862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030DD0C7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5367BB15" w14:textId="77777777" w:rsidTr="00490FFE">
        <w:tc>
          <w:tcPr>
            <w:tcW w:w="2074" w:type="dxa"/>
          </w:tcPr>
          <w:p w14:paraId="0F6A3346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nacking is something I often do</w:t>
            </w:r>
          </w:p>
        </w:tc>
        <w:tc>
          <w:tcPr>
            <w:tcW w:w="1144" w:type="dxa"/>
          </w:tcPr>
          <w:p w14:paraId="783DB96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2FE8E5D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AA87FFF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D431701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1D65223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619DB3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8FB7FEF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CCA9AC8" w14:textId="77777777" w:rsidTr="00490FFE">
        <w:tc>
          <w:tcPr>
            <w:tcW w:w="2074" w:type="dxa"/>
          </w:tcPr>
          <w:p w14:paraId="4D80E481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nacking is something I automatically do</w:t>
            </w:r>
          </w:p>
        </w:tc>
        <w:tc>
          <w:tcPr>
            <w:tcW w:w="1144" w:type="dxa"/>
          </w:tcPr>
          <w:p w14:paraId="64CAF477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9115DA2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A41F8F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FF96298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D48178B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1BBFD6D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73F5EE79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08ACB8EF" w14:textId="77777777" w:rsidTr="00490FFE">
        <w:tc>
          <w:tcPr>
            <w:tcW w:w="2074" w:type="dxa"/>
          </w:tcPr>
          <w:p w14:paraId="43A0CA31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nacking is something I do without being aware of it</w:t>
            </w:r>
          </w:p>
        </w:tc>
        <w:tc>
          <w:tcPr>
            <w:tcW w:w="1144" w:type="dxa"/>
          </w:tcPr>
          <w:p w14:paraId="0A7983F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2C9074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529197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4C3C36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52CFF78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A51746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61EAD2F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25498C6A" w14:textId="77777777" w:rsidTr="00490FFE">
        <w:tc>
          <w:tcPr>
            <w:tcW w:w="2074" w:type="dxa"/>
          </w:tcPr>
          <w:p w14:paraId="653F62D1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feel awkward if I don</w:t>
            </w:r>
            <w:r>
              <w:rPr>
                <w:rFonts w:ascii="Calibri" w:hAnsi="Calibri" w:cs="Times New Roman"/>
              </w:rPr>
              <w:t>’t take a snack</w:t>
            </w:r>
          </w:p>
        </w:tc>
        <w:tc>
          <w:tcPr>
            <w:tcW w:w="1144" w:type="dxa"/>
          </w:tcPr>
          <w:p w14:paraId="4BBEDC6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419DAD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EEC72B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FFAD5B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4E69106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C56533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36C456F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D041EAD" w14:textId="77777777" w:rsidTr="00490FFE">
        <w:tc>
          <w:tcPr>
            <w:tcW w:w="2074" w:type="dxa"/>
          </w:tcPr>
          <w:p w14:paraId="119C7EF3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nacking is something I do without thinking</w:t>
            </w:r>
          </w:p>
        </w:tc>
        <w:tc>
          <w:tcPr>
            <w:tcW w:w="1144" w:type="dxa"/>
          </w:tcPr>
          <w:p w14:paraId="3BBEEBD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66AA6D2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48E889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B1B4C4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149C21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5A8C49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68A26E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7FC2BA0" w14:textId="77777777" w:rsidTr="00490FFE">
        <w:tc>
          <w:tcPr>
            <w:tcW w:w="2074" w:type="dxa"/>
          </w:tcPr>
          <w:p w14:paraId="42199EC0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top snacking will be an effort for me</w:t>
            </w:r>
          </w:p>
        </w:tc>
        <w:tc>
          <w:tcPr>
            <w:tcW w:w="1144" w:type="dxa"/>
          </w:tcPr>
          <w:p w14:paraId="6BEC05A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8A22366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F34D56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8EB7FA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D8BE13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A4C98E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3792DB8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39719D7" w14:textId="77777777" w:rsidTr="00490FFE">
        <w:tc>
          <w:tcPr>
            <w:tcW w:w="2074" w:type="dxa"/>
          </w:tcPr>
          <w:p w14:paraId="40225657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 xml:space="preserve">Snacking belongs to my daily/weekly </w:t>
            </w:r>
            <w:r>
              <w:rPr>
                <w:rFonts w:ascii="Calibri" w:hAnsi="Calibri" w:cs="Times New Roman"/>
              </w:rPr>
              <w:t>routine</w:t>
            </w:r>
          </w:p>
        </w:tc>
        <w:tc>
          <w:tcPr>
            <w:tcW w:w="1144" w:type="dxa"/>
          </w:tcPr>
          <w:p w14:paraId="005730C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BF8299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A5FC4F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77143AC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E1FD89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6C4A260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4095F2F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079FBF40" w14:textId="77777777" w:rsidTr="00490FFE">
        <w:tc>
          <w:tcPr>
            <w:tcW w:w="2074" w:type="dxa"/>
          </w:tcPr>
          <w:p w14:paraId="66C72FB6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start snacking before thinking about it</w:t>
            </w:r>
          </w:p>
        </w:tc>
        <w:tc>
          <w:tcPr>
            <w:tcW w:w="1144" w:type="dxa"/>
          </w:tcPr>
          <w:p w14:paraId="027E347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EAF301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1D4B60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858FD72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8FFC765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791446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3AF9438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4B86EAAE" w14:textId="77777777" w:rsidTr="00490FFE">
        <w:tc>
          <w:tcPr>
            <w:tcW w:w="2074" w:type="dxa"/>
          </w:tcPr>
          <w:p w14:paraId="1678B8BE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top snacking will be difficult for me</w:t>
            </w:r>
          </w:p>
        </w:tc>
        <w:tc>
          <w:tcPr>
            <w:tcW w:w="1144" w:type="dxa"/>
          </w:tcPr>
          <w:p w14:paraId="3054173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50C13D8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B61FE0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95BA4CA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BCDCD7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14F761E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30731F5C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D7DAB70" w14:textId="77777777" w:rsidTr="00490FFE">
        <w:tc>
          <w:tcPr>
            <w:tcW w:w="2074" w:type="dxa"/>
          </w:tcPr>
          <w:p w14:paraId="11E60262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I start snacking before being aware of it</w:t>
            </w:r>
          </w:p>
        </w:tc>
        <w:tc>
          <w:tcPr>
            <w:tcW w:w="1144" w:type="dxa"/>
          </w:tcPr>
          <w:p w14:paraId="3FF6360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63838ED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490CE32B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E73C084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09AD3DE8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562C985D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07DE12A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6BC4CD51" w14:textId="77777777" w:rsidTr="00490FFE">
        <w:tc>
          <w:tcPr>
            <w:tcW w:w="2074" w:type="dxa"/>
          </w:tcPr>
          <w:p w14:paraId="0926D8AF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Snacking is typically me</w:t>
            </w:r>
          </w:p>
        </w:tc>
        <w:tc>
          <w:tcPr>
            <w:tcW w:w="1144" w:type="dxa"/>
          </w:tcPr>
          <w:p w14:paraId="325361C1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43D9FB16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1C8249E5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4D5993EF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008D0514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40" w:type="dxa"/>
          </w:tcPr>
          <w:p w14:paraId="3D088E28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1144" w:type="dxa"/>
          </w:tcPr>
          <w:p w14:paraId="0C426FB9" w14:textId="77777777" w:rsidR="0051692E" w:rsidRPr="00034A5A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</w:tr>
      <w:tr w:rsidR="0051692E" w:rsidRPr="0001643A" w14:paraId="0F1CF3CF" w14:textId="77777777" w:rsidTr="00490FFE">
        <w:tc>
          <w:tcPr>
            <w:tcW w:w="2074" w:type="dxa"/>
          </w:tcPr>
          <w:p w14:paraId="780596B5" w14:textId="77777777" w:rsidR="0051692E" w:rsidRPr="00E33878" w:rsidRDefault="0051692E" w:rsidP="00490FFE">
            <w:pPr>
              <w:keepNext/>
              <w:rPr>
                <w:rFonts w:ascii="Calibri" w:hAnsi="Calibri" w:cs="Times New Roman"/>
              </w:rPr>
            </w:pPr>
            <w:r w:rsidRPr="00E33878">
              <w:rPr>
                <w:rFonts w:ascii="Calibri" w:hAnsi="Calibri" w:cs="Times New Roman"/>
              </w:rPr>
              <w:t>Snacking is something I do for a very long time</w:t>
            </w:r>
          </w:p>
        </w:tc>
        <w:tc>
          <w:tcPr>
            <w:tcW w:w="1144" w:type="dxa"/>
          </w:tcPr>
          <w:p w14:paraId="0973886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043B6FF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0D0329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3E31E8E1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1BBFDCA7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40" w:type="dxa"/>
          </w:tcPr>
          <w:p w14:paraId="2A80AF23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4" w:type="dxa"/>
          </w:tcPr>
          <w:p w14:paraId="25CB9B99" w14:textId="77777777" w:rsidR="0051692E" w:rsidRPr="00E33878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64C1FAA7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  <w:r w:rsidRPr="00E33878">
        <w:rPr>
          <w:rFonts w:ascii="Calibri" w:eastAsia="Calibri" w:hAnsi="Calibri" w:cs="Times New Roman"/>
          <w:lang w:val="en-US" w:eastAsia="nl-NL"/>
        </w:rPr>
        <w:br/>
      </w:r>
    </w:p>
    <w:tbl>
      <w:tblPr>
        <w:tblStyle w:val="QQuestionTable"/>
        <w:tblW w:w="0" w:type="auto"/>
        <w:tblLayout w:type="fixed"/>
        <w:tblLook w:val="04A0" w:firstRow="1" w:lastRow="0" w:firstColumn="1" w:lastColumn="0" w:noHBand="0" w:noVBand="1"/>
      </w:tblPr>
      <w:tblGrid>
        <w:gridCol w:w="1675"/>
        <w:gridCol w:w="1083"/>
        <w:gridCol w:w="1083"/>
        <w:gridCol w:w="1084"/>
        <w:gridCol w:w="1083"/>
        <w:gridCol w:w="1084"/>
        <w:gridCol w:w="1083"/>
        <w:gridCol w:w="1084"/>
      </w:tblGrid>
      <w:tr w:rsidR="0051692E" w:rsidRPr="00034A5A" w14:paraId="4739E2CB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75" w:type="dxa"/>
          </w:tcPr>
          <w:p w14:paraId="00B9CA30" w14:textId="32798635" w:rsidR="0051692E" w:rsidRPr="0051692E" w:rsidRDefault="00AB27FA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elf-efficacy towards dog</w:t>
            </w:r>
          </w:p>
        </w:tc>
        <w:tc>
          <w:tcPr>
            <w:tcW w:w="1083" w:type="dxa"/>
          </w:tcPr>
          <w:p w14:paraId="728E4E07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083" w:type="dxa"/>
          </w:tcPr>
          <w:p w14:paraId="58546465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389C53D4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6048BD63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084" w:type="dxa"/>
          </w:tcPr>
          <w:p w14:paraId="619662D8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615AD72D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74FDC9F6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1F482731" w14:textId="77777777" w:rsidTr="00490FFE">
        <w:tc>
          <w:tcPr>
            <w:tcW w:w="1675" w:type="dxa"/>
          </w:tcPr>
          <w:p w14:paraId="12BE6C7A" w14:textId="77777777" w:rsidR="0051692E" w:rsidRPr="0051692E" w:rsidRDefault="0051692E" w:rsidP="00490FF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 have a clear idea how to feed my dog less</w:t>
            </w:r>
          </w:p>
        </w:tc>
        <w:tc>
          <w:tcPr>
            <w:tcW w:w="1083" w:type="dxa"/>
          </w:tcPr>
          <w:p w14:paraId="2E5438EC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70187CD7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767A2C67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480665A0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38758EDB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10F63856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50DBE760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15AD9A7" w14:textId="77777777" w:rsidTr="00490FFE">
        <w:tc>
          <w:tcPr>
            <w:tcW w:w="1675" w:type="dxa"/>
          </w:tcPr>
          <w:p w14:paraId="2E144A0F" w14:textId="77777777" w:rsidR="0051692E" w:rsidRPr="0051692E" w:rsidRDefault="0051692E" w:rsidP="00490FF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 am capable of feeding my dog less</w:t>
            </w:r>
          </w:p>
        </w:tc>
        <w:tc>
          <w:tcPr>
            <w:tcW w:w="1083" w:type="dxa"/>
          </w:tcPr>
          <w:p w14:paraId="5B69F152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0A5BC8C2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7E317884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4AE94914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72A5581C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4C320DD3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374947F9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655C8600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298D9FE5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tbl>
      <w:tblPr>
        <w:tblStyle w:val="QQuestionTable"/>
        <w:tblW w:w="0" w:type="auto"/>
        <w:tblLayout w:type="fixed"/>
        <w:tblLook w:val="04A0" w:firstRow="1" w:lastRow="0" w:firstColumn="1" w:lastColumn="0" w:noHBand="0" w:noVBand="1"/>
      </w:tblPr>
      <w:tblGrid>
        <w:gridCol w:w="1675"/>
        <w:gridCol w:w="1083"/>
        <w:gridCol w:w="1083"/>
        <w:gridCol w:w="1084"/>
        <w:gridCol w:w="1083"/>
        <w:gridCol w:w="1084"/>
        <w:gridCol w:w="1083"/>
        <w:gridCol w:w="1084"/>
      </w:tblGrid>
      <w:tr w:rsidR="0051692E" w:rsidRPr="00034A5A" w14:paraId="6A8968EA" w14:textId="77777777" w:rsidTr="0049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75" w:type="dxa"/>
          </w:tcPr>
          <w:p w14:paraId="393BCB44" w14:textId="7B1E7365" w:rsidR="0051692E" w:rsidRPr="0051692E" w:rsidRDefault="00AB27FA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Support</w:t>
            </w:r>
          </w:p>
        </w:tc>
        <w:tc>
          <w:tcPr>
            <w:tcW w:w="1083" w:type="dxa"/>
          </w:tcPr>
          <w:p w14:paraId="45F1B696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1083" w:type="dxa"/>
          </w:tcPr>
          <w:p w14:paraId="64F66BE3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5C95C3AC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78808003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1084" w:type="dxa"/>
          </w:tcPr>
          <w:p w14:paraId="74BBEDD2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689F7F82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49EB7F8F" w14:textId="77777777" w:rsidR="0051692E" w:rsidRPr="00034A5A" w:rsidRDefault="0051692E" w:rsidP="00490FF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02E4705E" w14:textId="77777777" w:rsidTr="00490FFE">
        <w:tc>
          <w:tcPr>
            <w:tcW w:w="1675" w:type="dxa"/>
          </w:tcPr>
          <w:p w14:paraId="348ABC4A" w14:textId="349E97A5" w:rsidR="0051692E" w:rsidRPr="0051692E" w:rsidRDefault="0051692E" w:rsidP="00490FF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Watching my dog’s weight mot</w:t>
            </w:r>
            <w:r w:rsidR="0001643A">
              <w:rPr>
                <w:rFonts w:ascii="Calibri" w:hAnsi="Calibri" w:cs="Times New Roman"/>
              </w:rPr>
              <w:t>i</w:t>
            </w:r>
            <w:r w:rsidRPr="0051692E">
              <w:rPr>
                <w:rFonts w:ascii="Calibri" w:hAnsi="Calibri" w:cs="Times New Roman"/>
              </w:rPr>
              <w:t>vates me to watch my own weight</w:t>
            </w:r>
          </w:p>
        </w:tc>
        <w:tc>
          <w:tcPr>
            <w:tcW w:w="1083" w:type="dxa"/>
          </w:tcPr>
          <w:p w14:paraId="49663035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70544C79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6D06BB62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364FA181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27F391EE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3" w:type="dxa"/>
          </w:tcPr>
          <w:p w14:paraId="4632168D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084" w:type="dxa"/>
          </w:tcPr>
          <w:p w14:paraId="0A97F6D1" w14:textId="77777777" w:rsidR="0051692E" w:rsidRPr="0051692E" w:rsidRDefault="0051692E" w:rsidP="00490FF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10B781B8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6AF832D4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What do you feed your dog? (In percentage per day)</w:t>
      </w:r>
    </w:p>
    <w:p w14:paraId="4EC2EEB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274BE9EC" w14:textId="0075C0B2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 xml:space="preserve">______ </w:t>
      </w:r>
      <w:r w:rsidR="00701602">
        <w:rPr>
          <w:rFonts w:ascii="Calibri" w:eastAsia="Calibri" w:hAnsi="Calibri" w:cs="Times New Roman"/>
          <w:lang w:val="en-US" w:eastAsia="nl-NL"/>
        </w:rPr>
        <w:t>Dry food</w:t>
      </w:r>
    </w:p>
    <w:p w14:paraId="2659D29C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5EF17646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R</w:t>
      </w:r>
      <w:r>
        <w:rPr>
          <w:rFonts w:ascii="Calibri" w:eastAsia="Calibri" w:hAnsi="Calibri" w:cs="Times New Roman"/>
          <w:lang w:val="en-US" w:eastAsia="nl-NL"/>
        </w:rPr>
        <w:t>aw food</w:t>
      </w:r>
    </w:p>
    <w:p w14:paraId="70533FD5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44C4B78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Sausages</w:t>
      </w:r>
    </w:p>
    <w:p w14:paraId="49C0A3B5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E553A6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Canned food</w:t>
      </w:r>
    </w:p>
    <w:p w14:paraId="26AE97F3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13081BF9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Ta</w:t>
      </w:r>
      <w:r>
        <w:rPr>
          <w:rFonts w:ascii="Calibri" w:eastAsia="Calibri" w:hAnsi="Calibri" w:cs="Times New Roman"/>
          <w:lang w:val="en-US" w:eastAsia="nl-NL"/>
        </w:rPr>
        <w:t>ble scraps</w:t>
      </w:r>
    </w:p>
    <w:p w14:paraId="3925D901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7C02C204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______ Home cooked</w:t>
      </w:r>
    </w:p>
    <w:p w14:paraId="10DA1EAC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</w:p>
    <w:p w14:paraId="1AD772D8" w14:textId="77777777" w:rsidR="0051692E" w:rsidRPr="0051692E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51692E">
        <w:rPr>
          <w:rFonts w:ascii="Calibri" w:eastAsia="Calibri" w:hAnsi="Calibri" w:cs="Times New Roman"/>
          <w:lang w:val="en-US" w:eastAsia="nl-NL"/>
        </w:rPr>
        <w:t>______ Other, please specify:</w:t>
      </w:r>
    </w:p>
    <w:p w14:paraId="565D9173" w14:textId="77777777" w:rsidR="0051692E" w:rsidRPr="0051692E" w:rsidRDefault="0051692E" w:rsidP="0051692E">
      <w:pPr>
        <w:keepNext/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5EA1BF78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often does your dog get a treat?</w:t>
      </w:r>
    </w:p>
    <w:p w14:paraId="7E3B3E80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More than 3 times per day</w:t>
      </w:r>
    </w:p>
    <w:p w14:paraId="41D9A185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day</w:t>
      </w:r>
    </w:p>
    <w:p w14:paraId="5516503E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Once per week</w:t>
      </w:r>
    </w:p>
    <w:p w14:paraId="54114E10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Irregular</w:t>
      </w:r>
    </w:p>
    <w:p w14:paraId="36EC9919" w14:textId="77777777" w:rsidR="0051692E" w:rsidRPr="00155B21" w:rsidRDefault="0051692E" w:rsidP="0051692E">
      <w:pPr>
        <w:numPr>
          <w:ilvl w:val="0"/>
          <w:numId w:val="16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Never</w:t>
      </w:r>
    </w:p>
    <w:p w14:paraId="2DBA3364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5B525EF7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How do you feed your dog? </w:t>
      </w:r>
    </w:p>
    <w:p w14:paraId="02120931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Once a day, a fixed amount</w:t>
      </w:r>
    </w:p>
    <w:p w14:paraId="08F76004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wice a day, a fixed amount</w:t>
      </w:r>
    </w:p>
    <w:p w14:paraId="152B2A50" w14:textId="77777777" w:rsidR="0051692E" w:rsidRPr="00246C28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Three or more times a day, a fixed amount</w:t>
      </w:r>
    </w:p>
    <w:p w14:paraId="3402F3A7" w14:textId="77777777" w:rsidR="0051692E" w:rsidRPr="00155B21" w:rsidRDefault="0051692E" w:rsidP="0051692E">
      <w:pPr>
        <w:numPr>
          <w:ilvl w:val="0"/>
          <w:numId w:val="17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Ad libitum</w:t>
      </w:r>
    </w:p>
    <w:p w14:paraId="704A2BE3" w14:textId="77777777" w:rsidR="0051692E" w:rsidRPr="00155B21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</w:p>
    <w:p w14:paraId="6882A055" w14:textId="77777777" w:rsidR="0051692E" w:rsidRPr="00246C28" w:rsidRDefault="0051692E" w:rsidP="0051692E">
      <w:p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 w:rsidRPr="00246C28">
        <w:rPr>
          <w:rFonts w:ascii="Calibri" w:eastAsia="Calibri" w:hAnsi="Calibri" w:cs="Times New Roman"/>
          <w:lang w:val="en-US" w:eastAsia="nl-NL"/>
        </w:rPr>
        <w:t>Does the dog get leash walks?</w:t>
      </w:r>
    </w:p>
    <w:p w14:paraId="764DBEA8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less than 1 hour</w:t>
      </w:r>
    </w:p>
    <w:p w14:paraId="1F9834CF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1 to 3 hours</w:t>
      </w:r>
    </w:p>
    <w:p w14:paraId="2D2EB3C1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t>Yes, daily more than 3 hours</w:t>
      </w:r>
    </w:p>
    <w:p w14:paraId="73B2C2AF" w14:textId="77777777" w:rsidR="0051692E" w:rsidRPr="00246C28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val="en-US" w:eastAsia="nl-NL"/>
        </w:rPr>
      </w:pPr>
      <w:r>
        <w:rPr>
          <w:rFonts w:ascii="Calibri" w:eastAsia="Calibri" w:hAnsi="Calibri" w:cs="Times New Roman"/>
          <w:lang w:val="en-US" w:eastAsia="nl-NL"/>
        </w:rPr>
        <w:t>No, the dog walks on the premi</w:t>
      </w:r>
      <w:r w:rsidRPr="00246C28">
        <w:rPr>
          <w:rFonts w:ascii="Calibri" w:eastAsia="Calibri" w:hAnsi="Calibri" w:cs="Times New Roman"/>
          <w:lang w:val="en-US" w:eastAsia="nl-NL"/>
        </w:rPr>
        <w:t>s</w:t>
      </w:r>
      <w:r>
        <w:rPr>
          <w:rFonts w:ascii="Calibri" w:eastAsia="Calibri" w:hAnsi="Calibri" w:cs="Times New Roman"/>
          <w:lang w:val="en-US" w:eastAsia="nl-NL"/>
        </w:rPr>
        <w:t>es</w:t>
      </w:r>
      <w:r w:rsidRPr="00246C28">
        <w:rPr>
          <w:rFonts w:ascii="Calibri" w:eastAsia="Calibri" w:hAnsi="Calibri" w:cs="Times New Roman"/>
          <w:lang w:val="en-US" w:eastAsia="nl-NL"/>
        </w:rPr>
        <w:t xml:space="preserve"> (in the garden/surroundings)</w:t>
      </w:r>
    </w:p>
    <w:p w14:paraId="2BE3B008" w14:textId="77777777" w:rsidR="0051692E" w:rsidRPr="00155B21" w:rsidRDefault="0051692E" w:rsidP="0051692E">
      <w:pPr>
        <w:numPr>
          <w:ilvl w:val="0"/>
          <w:numId w:val="18"/>
        </w:numPr>
        <w:spacing w:after="0" w:line="240" w:lineRule="auto"/>
        <w:jc w:val="both"/>
        <w:rPr>
          <w:rFonts w:ascii="Calibri" w:eastAsia="Calibri" w:hAnsi="Calibri" w:cs="Times New Roman"/>
          <w:lang w:eastAsia="nl-NL"/>
        </w:rPr>
      </w:pPr>
      <w:r w:rsidRPr="00155B21">
        <w:rPr>
          <w:rFonts w:ascii="Calibri" w:eastAsia="Calibri" w:hAnsi="Calibri" w:cs="Times New Roman"/>
          <w:lang w:eastAsia="nl-NL"/>
        </w:rPr>
        <w:t>N</w:t>
      </w:r>
      <w:r>
        <w:rPr>
          <w:rFonts w:ascii="Calibri" w:eastAsia="Calibri" w:hAnsi="Calibri" w:cs="Times New Roman"/>
          <w:lang w:eastAsia="nl-NL"/>
        </w:rPr>
        <w:t>o</w:t>
      </w:r>
    </w:p>
    <w:p w14:paraId="58E4F181" w14:textId="77777777" w:rsidR="00034A5A" w:rsidRPr="00034A5A" w:rsidRDefault="0051692E" w:rsidP="00034A5A">
      <w:pPr>
        <w:keepNext/>
        <w:spacing w:after="0" w:line="276" w:lineRule="auto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lastRenderedPageBreak/>
        <w:t>Dog only group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307"/>
        <w:gridCol w:w="1060"/>
        <w:gridCol w:w="903"/>
        <w:gridCol w:w="903"/>
        <w:gridCol w:w="931"/>
        <w:gridCol w:w="903"/>
        <w:gridCol w:w="903"/>
        <w:gridCol w:w="1152"/>
      </w:tblGrid>
      <w:tr w:rsidR="0051692E" w:rsidRPr="00034A5A" w14:paraId="7BAA569F" w14:textId="77777777" w:rsidTr="0015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47" w:type="dxa"/>
          </w:tcPr>
          <w:p w14:paraId="6211D075" w14:textId="5A3DE938" w:rsidR="00034A5A" w:rsidRPr="00034A5A" w:rsidRDefault="00AB27FA" w:rsidP="00034A5A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Questions about the trial</w:t>
            </w:r>
            <w:bookmarkStart w:id="0" w:name="_GoBack"/>
            <w:bookmarkEnd w:id="0"/>
          </w:p>
        </w:tc>
        <w:tc>
          <w:tcPr>
            <w:tcW w:w="1074" w:type="dxa"/>
          </w:tcPr>
          <w:p w14:paraId="6076F63D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  <w:tc>
          <w:tcPr>
            <w:tcW w:w="935" w:type="dxa"/>
          </w:tcPr>
          <w:p w14:paraId="4ED164EA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2194E48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2FDD01DD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935" w:type="dxa"/>
          </w:tcPr>
          <w:p w14:paraId="4C9D4FBB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4A08879C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44473ADF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</w:tr>
      <w:tr w:rsidR="0051692E" w:rsidRPr="0001643A" w14:paraId="7B4C4430" w14:textId="77777777" w:rsidTr="00155B21">
        <w:tc>
          <w:tcPr>
            <w:tcW w:w="2347" w:type="dxa"/>
          </w:tcPr>
          <w:p w14:paraId="50CA1B41" w14:textId="77777777" w:rsidR="00034A5A" w:rsidRPr="0051692E" w:rsidRDefault="00034A5A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</w:t>
            </w:r>
            <w:r w:rsidR="0051692E" w:rsidRPr="0051692E">
              <w:rPr>
                <w:rFonts w:ascii="Calibri" w:hAnsi="Calibri" w:cs="Times New Roman"/>
              </w:rPr>
              <w:t xml:space="preserve"> followed the health guidelines for my dog</w:t>
            </w:r>
          </w:p>
        </w:tc>
        <w:tc>
          <w:tcPr>
            <w:tcW w:w="1074" w:type="dxa"/>
          </w:tcPr>
          <w:p w14:paraId="74847270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8272D20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31FAD09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7E21BC0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6F380E3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4866FE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447FF0F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7145834" w14:textId="77777777" w:rsidTr="00155B21">
        <w:tc>
          <w:tcPr>
            <w:tcW w:w="2347" w:type="dxa"/>
          </w:tcPr>
          <w:p w14:paraId="37E0ED6F" w14:textId="77777777" w:rsidR="00034A5A" w:rsidRPr="0051692E" w:rsidRDefault="00034A5A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</w:t>
            </w:r>
            <w:r w:rsidR="0051692E" w:rsidRPr="0051692E">
              <w:rPr>
                <w:rFonts w:ascii="Calibri" w:hAnsi="Calibri" w:cs="Times New Roman"/>
              </w:rPr>
              <w:t>t was difficult for me to keep the health guidelines for my dog</w:t>
            </w:r>
          </w:p>
        </w:tc>
        <w:tc>
          <w:tcPr>
            <w:tcW w:w="1074" w:type="dxa"/>
          </w:tcPr>
          <w:p w14:paraId="4B0188E0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4ECD324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C6CD6C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678942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6AD9037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2267083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65B3A02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834DA17" w14:textId="77777777" w:rsidTr="00155B21">
        <w:tc>
          <w:tcPr>
            <w:tcW w:w="2347" w:type="dxa"/>
          </w:tcPr>
          <w:p w14:paraId="2288A0C7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Keeping the health guidelines for my dog was an effort</w:t>
            </w:r>
          </w:p>
        </w:tc>
        <w:tc>
          <w:tcPr>
            <w:tcW w:w="1074" w:type="dxa"/>
          </w:tcPr>
          <w:p w14:paraId="6E8CBC9F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282D00C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61844E46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2BBBCE2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EE0E8F6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75561F0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03F20EF7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E5E40FB" w14:textId="77777777" w:rsidTr="00155B21">
        <w:tc>
          <w:tcPr>
            <w:tcW w:w="2347" w:type="dxa"/>
          </w:tcPr>
          <w:p w14:paraId="1E9FA5AF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The trial had positive effects on my dog</w:t>
            </w:r>
            <w:r>
              <w:rPr>
                <w:rFonts w:ascii="Calibri" w:hAnsi="Calibri" w:cs="Times New Roman"/>
              </w:rPr>
              <w:t>’s health</w:t>
            </w:r>
          </w:p>
        </w:tc>
        <w:tc>
          <w:tcPr>
            <w:tcW w:w="1074" w:type="dxa"/>
          </w:tcPr>
          <w:p w14:paraId="6DA3F1D4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45814841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0BBDB15F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074A2F21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43FEBF8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F05B2BF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38A71F0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F8FF63D" w14:textId="77777777" w:rsidTr="00155B21">
        <w:tc>
          <w:tcPr>
            <w:tcW w:w="2347" w:type="dxa"/>
          </w:tcPr>
          <w:p w14:paraId="00EFDD8A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My dog has become healthier</w:t>
            </w:r>
          </w:p>
        </w:tc>
        <w:tc>
          <w:tcPr>
            <w:tcW w:w="1074" w:type="dxa"/>
          </w:tcPr>
          <w:p w14:paraId="0D12B075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21082A4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149FC55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E621C9D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34F07905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085F815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52F0EBB9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8D6B900" w14:textId="77777777" w:rsidTr="00155B21">
        <w:tc>
          <w:tcPr>
            <w:tcW w:w="2347" w:type="dxa"/>
          </w:tcPr>
          <w:p w14:paraId="50E680CA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The trial had positive effects on my own eating/exercise habits</w:t>
            </w:r>
          </w:p>
        </w:tc>
        <w:tc>
          <w:tcPr>
            <w:tcW w:w="1074" w:type="dxa"/>
          </w:tcPr>
          <w:p w14:paraId="35E79E53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1B1A0EF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6677AEF0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87F1D4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5F9322CE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2AAB15E6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0073E2F6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216BA915" w14:textId="77777777" w:rsidTr="00155B21">
        <w:tc>
          <w:tcPr>
            <w:tcW w:w="2347" w:type="dxa"/>
          </w:tcPr>
          <w:p w14:paraId="608439B3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I am healthier now</w:t>
            </w:r>
          </w:p>
        </w:tc>
        <w:tc>
          <w:tcPr>
            <w:tcW w:w="1074" w:type="dxa"/>
          </w:tcPr>
          <w:p w14:paraId="4BA6616B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35" w:type="dxa"/>
          </w:tcPr>
          <w:p w14:paraId="48F41419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35" w:type="dxa"/>
          </w:tcPr>
          <w:p w14:paraId="56B3CED5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35" w:type="dxa"/>
          </w:tcPr>
          <w:p w14:paraId="4B12B3B8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35" w:type="dxa"/>
          </w:tcPr>
          <w:p w14:paraId="27857ABA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35" w:type="dxa"/>
          </w:tcPr>
          <w:p w14:paraId="46C20617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1163" w:type="dxa"/>
          </w:tcPr>
          <w:p w14:paraId="1C707600" w14:textId="77777777" w:rsidR="00034A5A" w:rsidRPr="00034A5A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</w:tr>
      <w:tr w:rsidR="0051692E" w:rsidRPr="0001643A" w14:paraId="03376728" w14:textId="77777777" w:rsidTr="00155B21">
        <w:tc>
          <w:tcPr>
            <w:tcW w:w="2347" w:type="dxa"/>
          </w:tcPr>
          <w:p w14:paraId="3A423E41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The trial motivated me to lose weight myself</w:t>
            </w:r>
          </w:p>
        </w:tc>
        <w:tc>
          <w:tcPr>
            <w:tcW w:w="1074" w:type="dxa"/>
          </w:tcPr>
          <w:p w14:paraId="1A5B2339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356312DB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34D72A89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3D878E7B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1471CDD1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5" w:type="dxa"/>
          </w:tcPr>
          <w:p w14:paraId="6CF18930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63" w:type="dxa"/>
          </w:tcPr>
          <w:p w14:paraId="0928F47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7F7D088C" w14:textId="77777777" w:rsidR="00034A5A" w:rsidRPr="0051692E" w:rsidRDefault="00034A5A" w:rsidP="00034A5A">
      <w:pPr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7ABDEAB4" w14:textId="77777777" w:rsidR="00034A5A" w:rsidRPr="00034A5A" w:rsidRDefault="0051692E" w:rsidP="00034A5A">
      <w:pPr>
        <w:keepNext/>
        <w:spacing w:after="0" w:line="276" w:lineRule="auto"/>
        <w:rPr>
          <w:rFonts w:ascii="Calibri" w:eastAsia="Calibri" w:hAnsi="Calibri" w:cs="Times New Roman"/>
          <w:lang w:eastAsia="nl-NL"/>
        </w:rPr>
      </w:pPr>
      <w:r>
        <w:rPr>
          <w:rFonts w:ascii="Calibri" w:eastAsia="Calibri" w:hAnsi="Calibri" w:cs="Times New Roman"/>
          <w:lang w:eastAsia="nl-NL"/>
        </w:rPr>
        <w:lastRenderedPageBreak/>
        <w:t>Dog+owner group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331"/>
        <w:gridCol w:w="1066"/>
        <w:gridCol w:w="898"/>
        <w:gridCol w:w="898"/>
        <w:gridCol w:w="930"/>
        <w:gridCol w:w="898"/>
        <w:gridCol w:w="898"/>
        <w:gridCol w:w="1143"/>
      </w:tblGrid>
      <w:tr w:rsidR="0051692E" w:rsidRPr="00034A5A" w14:paraId="45626CD6" w14:textId="77777777" w:rsidTr="00516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1" w:type="dxa"/>
          </w:tcPr>
          <w:p w14:paraId="62E1F84B" w14:textId="43BE2AED" w:rsidR="00034A5A" w:rsidRPr="00034A5A" w:rsidRDefault="00CE7698" w:rsidP="00034A5A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Questions about the trial</w:t>
            </w:r>
          </w:p>
        </w:tc>
        <w:tc>
          <w:tcPr>
            <w:tcW w:w="1066" w:type="dxa"/>
          </w:tcPr>
          <w:p w14:paraId="11FF4DA9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disagree</w:t>
            </w:r>
          </w:p>
        </w:tc>
        <w:tc>
          <w:tcPr>
            <w:tcW w:w="898" w:type="dxa"/>
          </w:tcPr>
          <w:p w14:paraId="0A52FBE7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2C96868A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25B429C3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eutral</w:t>
            </w:r>
          </w:p>
        </w:tc>
        <w:tc>
          <w:tcPr>
            <w:tcW w:w="898" w:type="dxa"/>
          </w:tcPr>
          <w:p w14:paraId="0BB2D836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671D5633" w14:textId="77777777" w:rsidR="00034A5A" w:rsidRPr="00034A5A" w:rsidRDefault="00034A5A" w:rsidP="00034A5A">
            <w:pPr>
              <w:keepNext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6B80C069" w14:textId="77777777" w:rsidR="00034A5A" w:rsidRPr="00034A5A" w:rsidRDefault="0051692E" w:rsidP="00034A5A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otally agree</w:t>
            </w:r>
          </w:p>
        </w:tc>
      </w:tr>
      <w:tr w:rsidR="0051692E" w:rsidRPr="0001643A" w14:paraId="6C0EEDE6" w14:textId="77777777" w:rsidTr="0051692E">
        <w:tc>
          <w:tcPr>
            <w:tcW w:w="2331" w:type="dxa"/>
          </w:tcPr>
          <w:p w14:paraId="6BF62EC6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 followed the health guidelines for my dog</w:t>
            </w:r>
          </w:p>
        </w:tc>
        <w:tc>
          <w:tcPr>
            <w:tcW w:w="1066" w:type="dxa"/>
          </w:tcPr>
          <w:p w14:paraId="5E6D446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20E55785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195B3CB8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5C35298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E87BD5E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878B35D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0985C623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C24AB8C" w14:textId="77777777" w:rsidTr="0051692E">
        <w:tc>
          <w:tcPr>
            <w:tcW w:w="2331" w:type="dxa"/>
          </w:tcPr>
          <w:p w14:paraId="13C991CF" w14:textId="77777777" w:rsidR="0051692E" w:rsidRPr="0051692E" w:rsidRDefault="0051692E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 xml:space="preserve">It was difficult for me to </w:t>
            </w:r>
            <w:r>
              <w:rPr>
                <w:rFonts w:ascii="Calibri" w:hAnsi="Calibri" w:cs="Times New Roman"/>
              </w:rPr>
              <w:t>follow</w:t>
            </w:r>
            <w:r w:rsidRPr="0051692E">
              <w:rPr>
                <w:rFonts w:ascii="Calibri" w:hAnsi="Calibri" w:cs="Times New Roman"/>
              </w:rPr>
              <w:t xml:space="preserve"> the health guidelines for my dog</w:t>
            </w:r>
          </w:p>
        </w:tc>
        <w:tc>
          <w:tcPr>
            <w:tcW w:w="1066" w:type="dxa"/>
          </w:tcPr>
          <w:p w14:paraId="36EB726A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0191198A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68D6C1F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6A79A273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5759FC21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22A5C79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1E2A69AC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4C530A08" w14:textId="77777777" w:rsidTr="0051692E">
        <w:tc>
          <w:tcPr>
            <w:tcW w:w="2331" w:type="dxa"/>
          </w:tcPr>
          <w:p w14:paraId="05D5FF51" w14:textId="77777777" w:rsidR="0051692E" w:rsidRPr="0051692E" w:rsidRDefault="0051692E" w:rsidP="0051692E">
            <w:pPr>
              <w:keepNext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Following </w:t>
            </w:r>
            <w:r w:rsidRPr="0051692E">
              <w:rPr>
                <w:rFonts w:ascii="Calibri" w:hAnsi="Calibri" w:cs="Times New Roman"/>
              </w:rPr>
              <w:t xml:space="preserve"> the health guidelines for my dog was an effort</w:t>
            </w:r>
          </w:p>
        </w:tc>
        <w:tc>
          <w:tcPr>
            <w:tcW w:w="1066" w:type="dxa"/>
          </w:tcPr>
          <w:p w14:paraId="7DB077A6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5EB2877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597C6586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144FAF1B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4FFD6816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478F068F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54FB6B5F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5A404D5" w14:textId="77777777" w:rsidTr="0051692E">
        <w:tc>
          <w:tcPr>
            <w:tcW w:w="2331" w:type="dxa"/>
          </w:tcPr>
          <w:p w14:paraId="28B4ABAD" w14:textId="77777777" w:rsidR="0051692E" w:rsidRPr="0051692E" w:rsidRDefault="0051692E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The trial had positive effects on my dog</w:t>
            </w:r>
            <w:r>
              <w:rPr>
                <w:rFonts w:ascii="Calibri" w:hAnsi="Calibri" w:cs="Times New Roman"/>
              </w:rPr>
              <w:t>’s health</w:t>
            </w:r>
          </w:p>
        </w:tc>
        <w:tc>
          <w:tcPr>
            <w:tcW w:w="1066" w:type="dxa"/>
          </w:tcPr>
          <w:p w14:paraId="362ACC5D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22EECE53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E6E0505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1DC35381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696748AA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A5B8291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63ACC23A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3F4FD30" w14:textId="77777777" w:rsidTr="0051692E">
        <w:tc>
          <w:tcPr>
            <w:tcW w:w="2331" w:type="dxa"/>
          </w:tcPr>
          <w:p w14:paraId="305A5072" w14:textId="77777777" w:rsidR="0051692E" w:rsidRPr="0051692E" w:rsidRDefault="0051692E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My dog has become healthier</w:t>
            </w:r>
          </w:p>
        </w:tc>
        <w:tc>
          <w:tcPr>
            <w:tcW w:w="1066" w:type="dxa"/>
          </w:tcPr>
          <w:p w14:paraId="13CD0301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AF8EBD2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A7BA270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7413AA01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16DEA5D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60C4D151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799F00F7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56F4DA1F" w14:textId="77777777" w:rsidTr="0051692E">
        <w:tc>
          <w:tcPr>
            <w:tcW w:w="2331" w:type="dxa"/>
          </w:tcPr>
          <w:p w14:paraId="48A20536" w14:textId="77777777" w:rsidR="0051692E" w:rsidRPr="0051692E" w:rsidRDefault="0051692E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The trial had positive effects on my own eating/exercise habits</w:t>
            </w:r>
          </w:p>
        </w:tc>
        <w:tc>
          <w:tcPr>
            <w:tcW w:w="1066" w:type="dxa"/>
          </w:tcPr>
          <w:p w14:paraId="0AAEBC3E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6C783EE8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5C1246D0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44336F35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043E0F56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5BDF09DE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168A6943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34A5A" w14:paraId="3618260F" w14:textId="77777777" w:rsidTr="0051692E">
        <w:tc>
          <w:tcPr>
            <w:tcW w:w="2331" w:type="dxa"/>
          </w:tcPr>
          <w:p w14:paraId="0A60CC9A" w14:textId="77777777" w:rsidR="0051692E" w:rsidRPr="00034A5A" w:rsidRDefault="0051692E" w:rsidP="0051692E">
            <w:pPr>
              <w:keepNext/>
              <w:rPr>
                <w:rFonts w:ascii="Calibri" w:hAnsi="Calibri" w:cs="Times New Roman"/>
                <w:lang w:val="nl-NL"/>
              </w:rPr>
            </w:pPr>
            <w:r>
              <w:rPr>
                <w:rFonts w:ascii="Calibri" w:hAnsi="Calibri" w:cs="Times New Roman"/>
                <w:lang w:val="nl-NL"/>
              </w:rPr>
              <w:t>I am healthier now</w:t>
            </w:r>
          </w:p>
        </w:tc>
        <w:tc>
          <w:tcPr>
            <w:tcW w:w="1066" w:type="dxa"/>
          </w:tcPr>
          <w:p w14:paraId="3E95F4A8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898" w:type="dxa"/>
          </w:tcPr>
          <w:p w14:paraId="19D79A2A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898" w:type="dxa"/>
          </w:tcPr>
          <w:p w14:paraId="7F41FB85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930" w:type="dxa"/>
          </w:tcPr>
          <w:p w14:paraId="215B1B59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898" w:type="dxa"/>
          </w:tcPr>
          <w:p w14:paraId="3F34ECE4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898" w:type="dxa"/>
          </w:tcPr>
          <w:p w14:paraId="6C70AC36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  <w:tc>
          <w:tcPr>
            <w:tcW w:w="1143" w:type="dxa"/>
          </w:tcPr>
          <w:p w14:paraId="398B751A" w14:textId="77777777" w:rsidR="0051692E" w:rsidRPr="00034A5A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  <w:lang w:val="nl-NL"/>
              </w:rPr>
            </w:pPr>
          </w:p>
        </w:tc>
      </w:tr>
      <w:tr w:rsidR="0051692E" w:rsidRPr="0001643A" w14:paraId="70F65E4E" w14:textId="77777777" w:rsidTr="0051692E">
        <w:tc>
          <w:tcPr>
            <w:tcW w:w="2331" w:type="dxa"/>
          </w:tcPr>
          <w:p w14:paraId="5778EF74" w14:textId="77777777" w:rsidR="0051692E" w:rsidRPr="0051692E" w:rsidRDefault="0051692E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The trial motivated me to lose weight myself</w:t>
            </w:r>
          </w:p>
        </w:tc>
        <w:tc>
          <w:tcPr>
            <w:tcW w:w="1066" w:type="dxa"/>
          </w:tcPr>
          <w:p w14:paraId="55872575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CB4DE0F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01B7B627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7FD39B54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3FAE950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BD5A64F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4E5A1577" w14:textId="77777777" w:rsidR="0051692E" w:rsidRPr="0051692E" w:rsidRDefault="0051692E" w:rsidP="0051692E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3355DFCB" w14:textId="77777777" w:rsidTr="0051692E">
        <w:tc>
          <w:tcPr>
            <w:tcW w:w="2331" w:type="dxa"/>
          </w:tcPr>
          <w:p w14:paraId="368CBBA4" w14:textId="77777777" w:rsidR="00034A5A" w:rsidRPr="0051692E" w:rsidRDefault="00034A5A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</w:t>
            </w:r>
            <w:r w:rsidR="0051692E" w:rsidRPr="0051692E">
              <w:rPr>
                <w:rFonts w:ascii="Calibri" w:hAnsi="Calibri" w:cs="Times New Roman"/>
              </w:rPr>
              <w:t xml:space="preserve"> followed the health guidelines for myself</w:t>
            </w:r>
          </w:p>
        </w:tc>
        <w:tc>
          <w:tcPr>
            <w:tcW w:w="1066" w:type="dxa"/>
          </w:tcPr>
          <w:p w14:paraId="50074C3B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4304627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1A42C381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0E52F5E5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1FB0175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417CA446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65B6DD54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1B30F7DD" w14:textId="77777777" w:rsidTr="0051692E">
        <w:tc>
          <w:tcPr>
            <w:tcW w:w="2331" w:type="dxa"/>
          </w:tcPr>
          <w:p w14:paraId="00774764" w14:textId="77777777" w:rsidR="00034A5A" w:rsidRPr="0051692E" w:rsidRDefault="00034A5A" w:rsidP="0051692E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I</w:t>
            </w:r>
            <w:r w:rsidR="0051692E" w:rsidRPr="0051692E">
              <w:rPr>
                <w:rFonts w:ascii="Calibri" w:hAnsi="Calibri" w:cs="Times New Roman"/>
              </w:rPr>
              <w:t>t was difficult for me to follow the health guidelines</w:t>
            </w:r>
          </w:p>
        </w:tc>
        <w:tc>
          <w:tcPr>
            <w:tcW w:w="1066" w:type="dxa"/>
          </w:tcPr>
          <w:p w14:paraId="7AFA763B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596AA65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013DEE7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055B014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0F4D1E4C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1C8FF5BF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59D35356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63E9B396" w14:textId="77777777" w:rsidTr="0051692E">
        <w:tc>
          <w:tcPr>
            <w:tcW w:w="2331" w:type="dxa"/>
          </w:tcPr>
          <w:p w14:paraId="40A1A929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Following the health guidelines was an effort</w:t>
            </w:r>
          </w:p>
        </w:tc>
        <w:tc>
          <w:tcPr>
            <w:tcW w:w="1066" w:type="dxa"/>
          </w:tcPr>
          <w:p w14:paraId="14E35580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7053CD8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5A01104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75D987D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53C66F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69461BDE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41A7F834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  <w:tr w:rsidR="0051692E" w:rsidRPr="0001643A" w14:paraId="73D811FB" w14:textId="77777777" w:rsidTr="0051692E">
        <w:tc>
          <w:tcPr>
            <w:tcW w:w="2331" w:type="dxa"/>
          </w:tcPr>
          <w:p w14:paraId="179B7363" w14:textId="77777777" w:rsidR="00034A5A" w:rsidRPr="0051692E" w:rsidRDefault="0051692E" w:rsidP="00034A5A">
            <w:pPr>
              <w:keepNext/>
              <w:rPr>
                <w:rFonts w:ascii="Calibri" w:hAnsi="Calibri" w:cs="Times New Roman"/>
              </w:rPr>
            </w:pPr>
            <w:r w:rsidRPr="0051692E">
              <w:rPr>
                <w:rFonts w:ascii="Calibri" w:hAnsi="Calibri" w:cs="Times New Roman"/>
              </w:rPr>
              <w:t>Losing weight myself is easier compared to lett</w:t>
            </w:r>
            <w:r>
              <w:rPr>
                <w:rFonts w:ascii="Calibri" w:hAnsi="Calibri" w:cs="Times New Roman"/>
              </w:rPr>
              <w:t xml:space="preserve">ing my dog </w:t>
            </w:r>
            <w:r w:rsidRPr="0051692E">
              <w:rPr>
                <w:rFonts w:ascii="Calibri" w:hAnsi="Calibri" w:cs="Times New Roman"/>
              </w:rPr>
              <w:t>lose</w:t>
            </w:r>
            <w:r>
              <w:rPr>
                <w:rFonts w:ascii="Calibri" w:hAnsi="Calibri" w:cs="Times New Roman"/>
              </w:rPr>
              <w:t xml:space="preserve"> weight</w:t>
            </w:r>
          </w:p>
        </w:tc>
        <w:tc>
          <w:tcPr>
            <w:tcW w:w="1066" w:type="dxa"/>
          </w:tcPr>
          <w:p w14:paraId="41A6540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24F2CA84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114FFD5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930" w:type="dxa"/>
          </w:tcPr>
          <w:p w14:paraId="44B71F8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4041D3AA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898" w:type="dxa"/>
          </w:tcPr>
          <w:p w14:paraId="3861F521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143" w:type="dxa"/>
          </w:tcPr>
          <w:p w14:paraId="2105BAB2" w14:textId="77777777" w:rsidR="00034A5A" w:rsidRPr="0051692E" w:rsidRDefault="00034A5A" w:rsidP="00034A5A">
            <w:pPr>
              <w:keepNext/>
              <w:numPr>
                <w:ilvl w:val="0"/>
                <w:numId w:val="12"/>
              </w:numPr>
              <w:contextualSpacing/>
              <w:rPr>
                <w:rFonts w:ascii="Calibri" w:hAnsi="Calibri" w:cs="Times New Roman"/>
              </w:rPr>
            </w:pPr>
          </w:p>
        </w:tc>
      </w:tr>
    </w:tbl>
    <w:p w14:paraId="4336C9C9" w14:textId="77777777" w:rsidR="00034A5A" w:rsidRPr="0051692E" w:rsidRDefault="00034A5A" w:rsidP="00034A5A">
      <w:pPr>
        <w:spacing w:after="200" w:line="276" w:lineRule="auto"/>
        <w:rPr>
          <w:rFonts w:ascii="Calibri" w:eastAsia="Calibri" w:hAnsi="Calibri" w:cs="Times New Roman"/>
          <w:lang w:val="en-US" w:eastAsia="nl-NL"/>
        </w:rPr>
      </w:pPr>
    </w:p>
    <w:p w14:paraId="27E80ABF" w14:textId="77777777" w:rsidR="00034A5A" w:rsidRPr="0051692E" w:rsidRDefault="00034A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4A5A" w:rsidRPr="00516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6785D" w16cex:dateUtc="2021-03-12T22:31:00Z"/>
  <w16cex:commentExtensible w16cex:durableId="23F66CB4" w16cex:dateUtc="2021-03-12T21:41:00Z"/>
  <w16cex:commentExtensible w16cex:durableId="23F66D0E" w16cex:dateUtc="2021-03-12T21:43:00Z"/>
  <w16cex:commentExtensible w16cex:durableId="23F66D4B" w16cex:dateUtc="2021-03-12T21:44:00Z"/>
  <w16cex:commentExtensible w16cex:durableId="23F66E6F" w16cex:dateUtc="2021-03-12T21:49:00Z"/>
  <w16cex:commentExtensible w16cex:durableId="23F66EB6" w16cex:dateUtc="2021-03-12T21:50:00Z"/>
  <w16cex:commentExtensible w16cex:durableId="23F66EEF" w16cex:dateUtc="2021-03-12T21:51:00Z"/>
  <w16cex:commentExtensible w16cex:durableId="23F66F11" w16cex:dateUtc="2021-03-12T21:52:00Z"/>
  <w16cex:commentExtensible w16cex:durableId="23F67348" w16cex:dateUtc="2021-03-12T22:10:00Z"/>
  <w16cex:commentExtensible w16cex:durableId="23F6740D" w16cex:dateUtc="2021-03-12T22:13:00Z"/>
  <w16cex:commentExtensible w16cex:durableId="23F674E0" w16cex:dateUtc="2021-03-12T22:16:00Z"/>
  <w16cex:commentExtensible w16cex:durableId="23F67513" w16cex:dateUtc="2021-03-12T22:17:00Z"/>
  <w16cex:commentExtensible w16cex:durableId="23F6754B" w16cex:dateUtc="2021-03-12T22:18:00Z"/>
  <w16cex:commentExtensible w16cex:durableId="23F675B9" w16cex:dateUtc="2021-03-12T22:20:00Z"/>
  <w16cex:commentExtensible w16cex:durableId="23F675D9" w16cex:dateUtc="2021-03-12T22:20:00Z"/>
  <w16cex:commentExtensible w16cex:durableId="23F67731" w16cex:dateUtc="2021-03-12T22:26:00Z"/>
  <w16cex:commentExtensible w16cex:durableId="23F67771" w16cex:dateUtc="2021-03-12T22:27:00Z"/>
  <w16cex:commentExtensible w16cex:durableId="23F67794" w16cex:dateUtc="2021-03-12T22:28:00Z"/>
  <w16cex:commentExtensible w16cex:durableId="23F677AF" w16cex:dateUtc="2021-03-12T22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9EC644" w16cid:durableId="23F6785D"/>
  <w16cid:commentId w16cid:paraId="04922B00" w16cid:durableId="23F66CB4"/>
  <w16cid:commentId w16cid:paraId="1A738F6F" w16cid:durableId="23F66D0E"/>
  <w16cid:commentId w16cid:paraId="0A43EED3" w16cid:durableId="23F66D4B"/>
  <w16cid:commentId w16cid:paraId="21E03FA2" w16cid:durableId="23F66E6F"/>
  <w16cid:commentId w16cid:paraId="4984DA41" w16cid:durableId="23F66EB6"/>
  <w16cid:commentId w16cid:paraId="7B20659F" w16cid:durableId="23F66EEF"/>
  <w16cid:commentId w16cid:paraId="5BD62B6A" w16cid:durableId="23F66F11"/>
  <w16cid:commentId w16cid:paraId="34F8AB86" w16cid:durableId="23F67348"/>
  <w16cid:commentId w16cid:paraId="75DCA9A6" w16cid:durableId="23F6740D"/>
  <w16cid:commentId w16cid:paraId="04D53DBA" w16cid:durableId="23F674E0"/>
  <w16cid:commentId w16cid:paraId="2EEB0BD7" w16cid:durableId="23F67513"/>
  <w16cid:commentId w16cid:paraId="31959B4E" w16cid:durableId="23F6754B"/>
  <w16cid:commentId w16cid:paraId="6D04FAAD" w16cid:durableId="23F675B9"/>
  <w16cid:commentId w16cid:paraId="7CF70CC7" w16cid:durableId="23F675D9"/>
  <w16cid:commentId w16cid:paraId="29B243D0" w16cid:durableId="23F67731"/>
  <w16cid:commentId w16cid:paraId="3329FEEA" w16cid:durableId="23F67771"/>
  <w16cid:commentId w16cid:paraId="21976EB8" w16cid:durableId="23F67794"/>
  <w16cid:commentId w16cid:paraId="1BBF5017" w16cid:durableId="23F677A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E0A4F" w14:textId="77777777" w:rsidR="00C108AB" w:rsidRDefault="00C108AB" w:rsidP="0051692E">
      <w:pPr>
        <w:spacing w:after="0" w:line="240" w:lineRule="auto"/>
      </w:pPr>
      <w:r>
        <w:separator/>
      </w:r>
    </w:p>
  </w:endnote>
  <w:endnote w:type="continuationSeparator" w:id="0">
    <w:p w14:paraId="6E33B9E5" w14:textId="77777777" w:rsidR="00C108AB" w:rsidRDefault="00C108AB" w:rsidP="0051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3BD77" w14:textId="77777777" w:rsidR="00C108AB" w:rsidRDefault="00C108AB" w:rsidP="0051692E">
      <w:pPr>
        <w:spacing w:after="0" w:line="240" w:lineRule="auto"/>
      </w:pPr>
      <w:r>
        <w:separator/>
      </w:r>
    </w:p>
  </w:footnote>
  <w:footnote w:type="continuationSeparator" w:id="0">
    <w:p w14:paraId="5CAA1073" w14:textId="77777777" w:rsidR="00C108AB" w:rsidRDefault="00C108AB" w:rsidP="00516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DD42DAD"/>
    <w:multiLevelType w:val="hybridMultilevel"/>
    <w:tmpl w:val="4D0ACEE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CC5C9C"/>
    <w:multiLevelType w:val="hybridMultilevel"/>
    <w:tmpl w:val="77C43764"/>
    <w:lvl w:ilvl="0" w:tplc="A528A0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983177"/>
    <w:multiLevelType w:val="hybridMultilevel"/>
    <w:tmpl w:val="A59A83B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E1CE2"/>
    <w:multiLevelType w:val="multilevel"/>
    <w:tmpl w:val="0409001D"/>
    <w:numStyleLink w:val="Multipunch"/>
  </w:abstractNum>
  <w:abstractNum w:abstractNumId="5" w15:restartNumberingAfterBreak="0">
    <w:nsid w:val="28EA5E35"/>
    <w:multiLevelType w:val="hybridMultilevel"/>
    <w:tmpl w:val="9960A0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15F4C11"/>
    <w:multiLevelType w:val="multilevel"/>
    <w:tmpl w:val="F3F8399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8" w15:restartNumberingAfterBreak="0">
    <w:nsid w:val="38A72DA5"/>
    <w:multiLevelType w:val="hybridMultilevel"/>
    <w:tmpl w:val="B9CEB1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C3237"/>
    <w:multiLevelType w:val="multilevel"/>
    <w:tmpl w:val="5CC20DD4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0" w15:restartNumberingAfterBreak="0">
    <w:nsid w:val="44B47827"/>
    <w:multiLevelType w:val="hybridMultilevel"/>
    <w:tmpl w:val="919699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CA75AF"/>
    <w:multiLevelType w:val="hybridMultilevel"/>
    <w:tmpl w:val="0F4877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6A6801"/>
    <w:multiLevelType w:val="hybridMultilevel"/>
    <w:tmpl w:val="6D68C99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4B00D4D"/>
    <w:multiLevelType w:val="hybridMultilevel"/>
    <w:tmpl w:val="98489E84"/>
    <w:lvl w:ilvl="0" w:tplc="717C2A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0A70BF"/>
    <w:multiLevelType w:val="hybridMultilevel"/>
    <w:tmpl w:val="1B2CD9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FC6589"/>
    <w:multiLevelType w:val="hybridMultilevel"/>
    <w:tmpl w:val="0FD272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E653FE"/>
    <w:multiLevelType w:val="hybridMultilevel"/>
    <w:tmpl w:val="07767E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5"/>
  </w:num>
  <w:num w:numId="4">
    <w:abstractNumId w:val="14"/>
  </w:num>
  <w:num w:numId="5">
    <w:abstractNumId w:val="2"/>
  </w:num>
  <w:num w:numId="6">
    <w:abstractNumId w:val="11"/>
  </w:num>
  <w:num w:numId="7">
    <w:abstractNumId w:val="16"/>
  </w:num>
  <w:num w:numId="8">
    <w:abstractNumId w:val="10"/>
  </w:num>
  <w:num w:numId="9">
    <w:abstractNumId w:val="6"/>
  </w:num>
  <w:num w:numId="10">
    <w:abstractNumId w:val="4"/>
  </w:num>
  <w:num w:numId="11">
    <w:abstractNumId w:val="13"/>
  </w:num>
  <w:num w:numId="12">
    <w:abstractNumId w:val="0"/>
  </w:num>
  <w:num w:numId="13">
    <w:abstractNumId w:val="1"/>
  </w:num>
  <w:num w:numId="14">
    <w:abstractNumId w:val="8"/>
  </w:num>
  <w:num w:numId="15">
    <w:abstractNumId w:val="15"/>
  </w:num>
  <w:num w:numId="16">
    <w:abstractNumId w:val="3"/>
  </w:num>
  <w:num w:numId="17">
    <w:abstractNumId w:val="1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5A"/>
    <w:rsid w:val="000139BB"/>
    <w:rsid w:val="00013DC3"/>
    <w:rsid w:val="0001643A"/>
    <w:rsid w:val="00034A5A"/>
    <w:rsid w:val="00035975"/>
    <w:rsid w:val="00043CD4"/>
    <w:rsid w:val="00052B1E"/>
    <w:rsid w:val="00063B5D"/>
    <w:rsid w:val="0006770D"/>
    <w:rsid w:val="000D6C8F"/>
    <w:rsid w:val="00155B21"/>
    <w:rsid w:val="00160367"/>
    <w:rsid w:val="001A018B"/>
    <w:rsid w:val="00232D1C"/>
    <w:rsid w:val="00246C28"/>
    <w:rsid w:val="00255744"/>
    <w:rsid w:val="00316608"/>
    <w:rsid w:val="00322565"/>
    <w:rsid w:val="00382AE8"/>
    <w:rsid w:val="004A112F"/>
    <w:rsid w:val="004C7C5B"/>
    <w:rsid w:val="004D340F"/>
    <w:rsid w:val="00501CFA"/>
    <w:rsid w:val="0051692E"/>
    <w:rsid w:val="00545AA7"/>
    <w:rsid w:val="00553F53"/>
    <w:rsid w:val="00572E18"/>
    <w:rsid w:val="005877A6"/>
    <w:rsid w:val="005F1F73"/>
    <w:rsid w:val="005F3A41"/>
    <w:rsid w:val="006145F5"/>
    <w:rsid w:val="00634CD5"/>
    <w:rsid w:val="00701602"/>
    <w:rsid w:val="007172CD"/>
    <w:rsid w:val="00720427"/>
    <w:rsid w:val="00724054"/>
    <w:rsid w:val="00782D90"/>
    <w:rsid w:val="007C569C"/>
    <w:rsid w:val="00833BAC"/>
    <w:rsid w:val="0087777E"/>
    <w:rsid w:val="008A0F30"/>
    <w:rsid w:val="008A2295"/>
    <w:rsid w:val="008B5E91"/>
    <w:rsid w:val="008D4077"/>
    <w:rsid w:val="00905B3F"/>
    <w:rsid w:val="00917169"/>
    <w:rsid w:val="00930155"/>
    <w:rsid w:val="00952271"/>
    <w:rsid w:val="00A45F92"/>
    <w:rsid w:val="00A638B5"/>
    <w:rsid w:val="00A73164"/>
    <w:rsid w:val="00AB27FA"/>
    <w:rsid w:val="00AD4FF5"/>
    <w:rsid w:val="00B34BD7"/>
    <w:rsid w:val="00B42508"/>
    <w:rsid w:val="00BA0F6B"/>
    <w:rsid w:val="00BF5DFB"/>
    <w:rsid w:val="00C01BC2"/>
    <w:rsid w:val="00C108AB"/>
    <w:rsid w:val="00C2255D"/>
    <w:rsid w:val="00C83B10"/>
    <w:rsid w:val="00C87456"/>
    <w:rsid w:val="00CA616C"/>
    <w:rsid w:val="00CE2B6D"/>
    <w:rsid w:val="00CE5323"/>
    <w:rsid w:val="00CE7698"/>
    <w:rsid w:val="00D26392"/>
    <w:rsid w:val="00D44C28"/>
    <w:rsid w:val="00D95B24"/>
    <w:rsid w:val="00DA1B6C"/>
    <w:rsid w:val="00DA5E58"/>
    <w:rsid w:val="00DD061D"/>
    <w:rsid w:val="00DD6C78"/>
    <w:rsid w:val="00DE6CB6"/>
    <w:rsid w:val="00DF576A"/>
    <w:rsid w:val="00E33878"/>
    <w:rsid w:val="00E469CD"/>
    <w:rsid w:val="00EC0155"/>
    <w:rsid w:val="00ED2998"/>
    <w:rsid w:val="00F52BEF"/>
    <w:rsid w:val="00F6741E"/>
    <w:rsid w:val="00F91C2A"/>
    <w:rsid w:val="00FD2894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462D5"/>
  <w15:chartTrackingRefBased/>
  <w15:docId w15:val="{6ABF6271-C9B5-45AE-8979-39129F5B0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A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A5A"/>
    <w:pPr>
      <w:keepNext/>
      <w:keepLines/>
      <w:spacing w:before="40" w:after="0"/>
      <w:outlineLvl w:val="1"/>
    </w:pPr>
    <w:rPr>
      <w:rFonts w:ascii="Cambria" w:eastAsia="Times New Roman" w:hAnsi="Cambria" w:cs="Times New Roman"/>
      <w:bCs/>
      <w:color w:val="31849B"/>
      <w:sz w:val="26"/>
      <w:szCs w:val="26"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A5A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34A5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1849B"/>
      <w:sz w:val="28"/>
      <w:szCs w:val="28"/>
      <w:lang w:eastAsia="nl-NL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34A5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Cs/>
      <w:color w:val="31849B"/>
      <w:sz w:val="26"/>
      <w:szCs w:val="26"/>
      <w:u w:val="single"/>
      <w:lang w:eastAsia="nl-NL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34A5A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eastAsia="nl-N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34A5A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eastAsia="nl-N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034A5A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color w:val="243F60"/>
      <w:lang w:eastAsia="nl-N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034A5A"/>
    <w:pPr>
      <w:keepNext/>
      <w:keepLines/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243F60"/>
      <w:lang w:eastAsia="nl-N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034A5A"/>
    <w:pPr>
      <w:keepNext/>
      <w:keepLines/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  <w:lang w:eastAsia="nl-NL"/>
    </w:rPr>
  </w:style>
  <w:style w:type="numbering" w:customStyle="1" w:styleId="NoList1">
    <w:name w:val="No List1"/>
    <w:next w:val="NoList"/>
    <w:uiPriority w:val="99"/>
    <w:semiHidden/>
    <w:unhideWhenUsed/>
    <w:rsid w:val="00034A5A"/>
  </w:style>
  <w:style w:type="paragraph" w:customStyle="1" w:styleId="Title1">
    <w:name w:val="Title1"/>
    <w:basedOn w:val="Normal"/>
    <w:next w:val="Normal"/>
    <w:uiPriority w:val="10"/>
    <w:qFormat/>
    <w:rsid w:val="00034A5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215868"/>
      <w:spacing w:val="5"/>
      <w:kern w:val="28"/>
      <w:sz w:val="52"/>
      <w:szCs w:val="52"/>
      <w:lang w:eastAsia="nl-NL"/>
    </w:rPr>
  </w:style>
  <w:style w:type="paragraph" w:customStyle="1" w:styleId="Subtitle1">
    <w:name w:val="Subtitle1"/>
    <w:basedOn w:val="Normal"/>
    <w:next w:val="Normal"/>
    <w:uiPriority w:val="11"/>
    <w:qFormat/>
    <w:rsid w:val="00034A5A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A5A"/>
    <w:pPr>
      <w:spacing w:after="200" w:line="240" w:lineRule="auto"/>
    </w:pPr>
    <w:rPr>
      <w:rFonts w:ascii="Tahoma" w:hAnsi="Tahoma" w:cs="Tahoma"/>
      <w:sz w:val="16"/>
      <w:szCs w:val="16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A5A"/>
    <w:rPr>
      <w:rFonts w:ascii="Tahoma" w:hAnsi="Tahoma" w:cs="Tahoma"/>
      <w:sz w:val="16"/>
      <w:szCs w:val="16"/>
      <w:lang w:eastAsia="nl-NL"/>
    </w:rPr>
  </w:style>
  <w:style w:type="paragraph" w:styleId="NoSpacing">
    <w:name w:val="No Spacing"/>
    <w:link w:val="NoSpacingChar"/>
    <w:uiPriority w:val="1"/>
    <w:qFormat/>
    <w:rsid w:val="00034A5A"/>
    <w:pPr>
      <w:spacing w:after="0" w:line="240" w:lineRule="auto"/>
    </w:pPr>
    <w:rPr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34A5A"/>
    <w:rPr>
      <w:lang w:eastAsia="nl-NL"/>
    </w:rPr>
  </w:style>
  <w:style w:type="character" w:styleId="BookTitle">
    <w:name w:val="Book Title"/>
    <w:basedOn w:val="DefaultParagraphFont"/>
    <w:uiPriority w:val="33"/>
    <w:qFormat/>
    <w:rsid w:val="00034A5A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4A5A"/>
    <w:pPr>
      <w:tabs>
        <w:tab w:val="center" w:pos="4536"/>
        <w:tab w:val="right" w:pos="9072"/>
      </w:tabs>
      <w:spacing w:after="200" w:line="240" w:lineRule="auto"/>
    </w:pPr>
    <w:rPr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034A5A"/>
    <w:rPr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034A5A"/>
    <w:pPr>
      <w:tabs>
        <w:tab w:val="center" w:pos="4536"/>
        <w:tab w:val="right" w:pos="9072"/>
      </w:tabs>
      <w:spacing w:after="200" w:line="240" w:lineRule="auto"/>
    </w:pPr>
    <w:rPr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34A5A"/>
    <w:rPr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A5A"/>
    <w:rPr>
      <w:rFonts w:ascii="Cambria" w:eastAsia="Times New Roman" w:hAnsi="Cambria" w:cs="Times New Roman"/>
      <w:i/>
      <w:iCs/>
      <w:color w:val="404040"/>
    </w:rPr>
  </w:style>
  <w:style w:type="character" w:customStyle="1" w:styleId="Heading1Char">
    <w:name w:val="Heading 1 Char"/>
    <w:basedOn w:val="DefaultParagraphFont"/>
    <w:link w:val="Heading1"/>
    <w:uiPriority w:val="9"/>
    <w:rsid w:val="00034A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A5A"/>
    <w:pPr>
      <w:spacing w:before="480" w:line="276" w:lineRule="auto"/>
      <w:outlineLvl w:val="9"/>
    </w:pPr>
    <w:rPr>
      <w:b/>
      <w:bCs/>
      <w:color w:val="31849B"/>
      <w:sz w:val="28"/>
      <w:szCs w:val="28"/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034A5A"/>
    <w:pPr>
      <w:spacing w:after="100" w:line="276" w:lineRule="auto"/>
    </w:pPr>
    <w:rPr>
      <w:lang w:eastAsia="nl-NL"/>
    </w:rPr>
  </w:style>
  <w:style w:type="character" w:customStyle="1" w:styleId="Hyperlink1">
    <w:name w:val="Hyperlink1"/>
    <w:basedOn w:val="DefaultParagraphFont"/>
    <w:uiPriority w:val="99"/>
    <w:unhideWhenUsed/>
    <w:rsid w:val="00034A5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34A5A"/>
    <w:pPr>
      <w:spacing w:after="200" w:line="276" w:lineRule="auto"/>
      <w:ind w:left="720"/>
      <w:contextualSpacing/>
    </w:pPr>
    <w:rPr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034A5A"/>
    <w:pPr>
      <w:spacing w:after="100" w:line="276" w:lineRule="auto"/>
      <w:ind w:left="220"/>
    </w:pPr>
    <w:rPr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34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A5A"/>
    <w:pPr>
      <w:spacing w:after="200" w:line="240" w:lineRule="auto"/>
    </w:pPr>
    <w:rPr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A5A"/>
    <w:rPr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A5A"/>
    <w:rPr>
      <w:b/>
      <w:bCs/>
      <w:sz w:val="20"/>
      <w:szCs w:val="20"/>
      <w:lang w:eastAsia="nl-N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34A5A"/>
    <w:pPr>
      <w:spacing w:after="200" w:line="240" w:lineRule="auto"/>
    </w:pPr>
    <w:rPr>
      <w:b/>
      <w:bCs/>
      <w:color w:val="4F81BD"/>
      <w:sz w:val="18"/>
      <w:szCs w:val="18"/>
      <w:lang w:eastAsia="nl-NL"/>
    </w:rPr>
  </w:style>
  <w:style w:type="table" w:customStyle="1" w:styleId="QQuestionTable">
    <w:name w:val="QQuestionTable"/>
    <w:uiPriority w:val="99"/>
    <w:qFormat/>
    <w:rsid w:val="00034A5A"/>
    <w:pPr>
      <w:spacing w:after="0" w:line="240" w:lineRule="auto"/>
      <w:jc w:val="center"/>
    </w:pPr>
    <w:rPr>
      <w:rFonts w:eastAsia="Times New Roman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034A5A"/>
    <w:pPr>
      <w:spacing w:after="0" w:line="240" w:lineRule="auto"/>
    </w:pPr>
    <w:rPr>
      <w:rFonts w:eastAsia="Times New Roman"/>
      <w:color w:val="FFFFFF"/>
      <w:lang w:val="en-US"/>
    </w:rPr>
  </w:style>
  <w:style w:type="numbering" w:customStyle="1" w:styleId="Multipunch">
    <w:name w:val="Multi punch"/>
    <w:rsid w:val="00034A5A"/>
    <w:pPr>
      <w:numPr>
        <w:numId w:val="9"/>
      </w:numPr>
    </w:pPr>
  </w:style>
  <w:style w:type="numbering" w:customStyle="1" w:styleId="Singlepunch">
    <w:name w:val="Single punch"/>
    <w:rsid w:val="00034A5A"/>
    <w:pPr>
      <w:numPr>
        <w:numId w:val="11"/>
      </w:numPr>
    </w:pPr>
  </w:style>
  <w:style w:type="table" w:styleId="TableGrid">
    <w:name w:val="Table Grid"/>
    <w:basedOn w:val="TableNormal"/>
    <w:uiPriority w:val="59"/>
    <w:rsid w:val="00034A5A"/>
    <w:pPr>
      <w:spacing w:after="0" w:line="240" w:lineRule="auto"/>
    </w:pPr>
    <w:rPr>
      <w:rFonts w:ascii="Segoe UI" w:hAnsi="Segoe UI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4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34A5A"/>
    <w:rPr>
      <w:rFonts w:ascii="Cambria" w:eastAsia="Times New Roman" w:hAnsi="Cambria" w:cs="Times New Roman"/>
      <w:bCs/>
      <w:color w:val="31849B"/>
      <w:sz w:val="26"/>
      <w:szCs w:val="26"/>
      <w:u w:val="single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034A5A"/>
    <w:pPr>
      <w:spacing w:after="0" w:line="240" w:lineRule="auto"/>
    </w:pPr>
    <w:rPr>
      <w:lang w:eastAsia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34A5A"/>
    <w:rPr>
      <w:color w:val="808080"/>
    </w:rPr>
  </w:style>
  <w:style w:type="character" w:customStyle="1" w:styleId="Heading7Char1">
    <w:name w:val="Heading 7 Char1"/>
    <w:basedOn w:val="DefaultParagraphFont"/>
    <w:uiPriority w:val="9"/>
    <w:semiHidden/>
    <w:rsid w:val="00034A5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034A5A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034A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LightList-Accent5">
    <w:name w:val="Light List Accent 5"/>
    <w:basedOn w:val="TableNormal"/>
    <w:uiPriority w:val="61"/>
    <w:semiHidden/>
    <w:unhideWhenUsed/>
    <w:rsid w:val="00034A5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numbering" w:customStyle="1" w:styleId="Singlepunch1">
    <w:name w:val="Single punch1"/>
    <w:rsid w:val="00155B21"/>
  </w:style>
  <w:style w:type="table" w:customStyle="1" w:styleId="QQuestionTable1">
    <w:name w:val="QQuestionTable1"/>
    <w:uiPriority w:val="99"/>
    <w:qFormat/>
    <w:rsid w:val="00155B21"/>
    <w:pPr>
      <w:spacing w:after="0" w:line="240" w:lineRule="auto"/>
      <w:jc w:val="center"/>
    </w:pPr>
    <w:rPr>
      <w:rFonts w:eastAsia="Times New Roman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2">
    <w:name w:val="Single punch2"/>
    <w:rsid w:val="00155B21"/>
  </w:style>
  <w:style w:type="table" w:customStyle="1" w:styleId="QQuestionTable2">
    <w:name w:val="QQuestionTable2"/>
    <w:uiPriority w:val="99"/>
    <w:qFormat/>
    <w:rsid w:val="00155B21"/>
    <w:pPr>
      <w:spacing w:after="0" w:line="240" w:lineRule="auto"/>
      <w:jc w:val="center"/>
    </w:pPr>
    <w:rPr>
      <w:rFonts w:eastAsia="Times New Roman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1">
    <w:name w:val="Table Grid1"/>
    <w:basedOn w:val="TableNormal"/>
    <w:next w:val="TableGrid"/>
    <w:uiPriority w:val="39"/>
    <w:rsid w:val="00155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3">
    <w:name w:val="Single punch3"/>
    <w:rsid w:val="00155B21"/>
  </w:style>
  <w:style w:type="table" w:customStyle="1" w:styleId="QQuestionTable3">
    <w:name w:val="QQuestionTable3"/>
    <w:uiPriority w:val="99"/>
    <w:qFormat/>
    <w:rsid w:val="00155B21"/>
    <w:pPr>
      <w:spacing w:after="0" w:line="240" w:lineRule="auto"/>
      <w:jc w:val="center"/>
    </w:pPr>
    <w:rPr>
      <w:rFonts w:eastAsia="Times New Roman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">
    <w:name w:val="Table Grid2"/>
    <w:basedOn w:val="TableNormal"/>
    <w:next w:val="TableGrid"/>
    <w:uiPriority w:val="39"/>
    <w:rsid w:val="00155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4">
    <w:name w:val="Single punch4"/>
    <w:rsid w:val="00516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8</Pages>
  <Words>2768</Words>
  <Characters>1522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orbee</dc:creator>
  <cp:keywords/>
  <dc:description/>
  <cp:lastModifiedBy>Ronald Corbee</cp:lastModifiedBy>
  <cp:revision>67</cp:revision>
  <dcterms:created xsi:type="dcterms:W3CDTF">2021-03-12T21:39:00Z</dcterms:created>
  <dcterms:modified xsi:type="dcterms:W3CDTF">2021-03-15T14:50:00Z</dcterms:modified>
</cp:coreProperties>
</file>